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33FE6" w14:textId="416EED82" w:rsidR="002F41D1" w:rsidRPr="00194068" w:rsidRDefault="002F41D1" w:rsidP="002F41D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igh-throughput homogenous assay for the direct detection of </w:t>
      </w:r>
      <w:r w:rsidRPr="00287972">
        <w:rPr>
          <w:rFonts w:ascii="Times New Roman" w:hAnsi="Times New Roman" w:cs="Times New Roman"/>
          <w:b/>
          <w:i/>
          <w:iCs/>
          <w:sz w:val="24"/>
          <w:szCs w:val="24"/>
        </w:rPr>
        <w:t>Listeria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monocytogenes</w:t>
      </w:r>
      <w:r>
        <w:rPr>
          <w:rFonts w:ascii="Times New Roman" w:hAnsi="Times New Roman" w:cs="Times New Roman"/>
          <w:b/>
          <w:sz w:val="24"/>
          <w:szCs w:val="24"/>
        </w:rPr>
        <w:t xml:space="preserve"> DNA</w:t>
      </w:r>
    </w:p>
    <w:p w14:paraId="64072568" w14:textId="77777777" w:rsidR="002F41D1" w:rsidRPr="00194068" w:rsidRDefault="002F41D1" w:rsidP="002F41D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46196920"/>
      <w:r w:rsidRPr="00194068">
        <w:rPr>
          <w:rFonts w:ascii="Times New Roman" w:hAnsi="Times New Roman" w:cs="Times New Roman"/>
          <w:bCs/>
          <w:sz w:val="24"/>
          <w:szCs w:val="24"/>
        </w:rPr>
        <w:t>Cheryl M. Armstrong*, Joseph A. Capobianco</w:t>
      </w:r>
      <w:r>
        <w:rPr>
          <w:rFonts w:ascii="Times New Roman" w:hAnsi="Times New Roman" w:cs="Times New Roman"/>
          <w:bCs/>
          <w:sz w:val="24"/>
          <w:szCs w:val="24"/>
        </w:rPr>
        <w:t>, Sarah Nguyen</w:t>
      </w:r>
      <w:r w:rsidRPr="003C23E4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Manita Guragain, an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Yanhong Liu</w:t>
      </w:r>
    </w:p>
    <w:bookmarkEnd w:id="0"/>
    <w:p w14:paraId="196EB4E3" w14:textId="77777777" w:rsidR="002F41D1" w:rsidRDefault="002F41D1" w:rsidP="003020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48480D" w14:textId="77777777" w:rsidR="002F41D1" w:rsidRDefault="002F41D1" w:rsidP="003020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EEA88C" w14:textId="471E163F" w:rsidR="003020A9" w:rsidRDefault="00C607B1" w:rsidP="003020A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357643">
        <w:rPr>
          <w:rFonts w:ascii="Times New Roman" w:hAnsi="Times New Roman" w:cs="Times New Roman"/>
          <w:b/>
          <w:bCs/>
          <w:sz w:val="24"/>
          <w:szCs w:val="24"/>
        </w:rPr>
        <w:t>Tables</w:t>
      </w:r>
      <w:r w:rsidR="003020A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662EA44" w14:textId="77777777" w:rsidR="000A5578" w:rsidRDefault="000A5578" w:rsidP="00C822FA">
      <w:pPr>
        <w:rPr>
          <w:rFonts w:ascii="Times New Roman" w:hAnsi="Times New Roman" w:cs="Times New Roman"/>
          <w:sz w:val="24"/>
          <w:szCs w:val="24"/>
        </w:rPr>
      </w:pPr>
    </w:p>
    <w:p w14:paraId="2608BF08" w14:textId="0100FC67" w:rsidR="0084033B" w:rsidRDefault="00C607B1" w:rsidP="00C822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4033B" w:rsidRPr="007B20F2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="00C1230F" w:rsidRPr="007B20F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isteria </w:t>
      </w:r>
      <w:r w:rsidR="00C1230F" w:rsidRPr="007B20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033B" w:rsidRPr="007B20F2">
        <w:rPr>
          <w:rFonts w:ascii="Times New Roman" w:hAnsi="Times New Roman" w:cs="Times New Roman"/>
          <w:b/>
          <w:bCs/>
          <w:sz w:val="24"/>
          <w:szCs w:val="24"/>
        </w:rPr>
        <w:t>train</w:t>
      </w:r>
      <w:r w:rsidR="00C1230F" w:rsidRPr="007B20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033B" w:rsidRPr="007B20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51FF" w:rsidRPr="007B20F2">
        <w:rPr>
          <w:rFonts w:ascii="Times New Roman" w:hAnsi="Times New Roman" w:cs="Times New Roman"/>
          <w:b/>
          <w:bCs/>
          <w:sz w:val="24"/>
          <w:szCs w:val="24"/>
        </w:rPr>
        <w:t>utilized within the present study.</w:t>
      </w:r>
    </w:p>
    <w:p w14:paraId="7C76A8D6" w14:textId="77777777" w:rsidR="00DB18DE" w:rsidRPr="007B20F2" w:rsidRDefault="00DB18DE" w:rsidP="00C822F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100"/>
        <w:gridCol w:w="3713"/>
      </w:tblGrid>
      <w:tr w:rsidR="00F1755E" w14:paraId="75679F4B" w14:textId="12CCEEFC" w:rsidTr="00DB18DE">
        <w:trPr>
          <w:trHeight w:val="251"/>
        </w:trPr>
        <w:tc>
          <w:tcPr>
            <w:tcW w:w="2988" w:type="dxa"/>
          </w:tcPr>
          <w:p w14:paraId="0B076167" w14:textId="228C3249" w:rsidR="00F1755E" w:rsidRDefault="00F1755E" w:rsidP="00C82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00" w:type="dxa"/>
          </w:tcPr>
          <w:p w14:paraId="35307566" w14:textId="658C4805" w:rsidR="00F1755E" w:rsidRDefault="00F1755E" w:rsidP="00C82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type</w:t>
            </w:r>
          </w:p>
        </w:tc>
        <w:tc>
          <w:tcPr>
            <w:tcW w:w="3713" w:type="dxa"/>
          </w:tcPr>
          <w:p w14:paraId="5AF8EB5F" w14:textId="03C899DC" w:rsidR="00F1755E" w:rsidRDefault="00F1755E" w:rsidP="00C82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ion Information</w:t>
            </w:r>
          </w:p>
        </w:tc>
      </w:tr>
      <w:tr w:rsidR="00F1755E" w14:paraId="736BF55C" w14:textId="1A6A93B3" w:rsidTr="00DB18DE">
        <w:trPr>
          <w:trHeight w:val="251"/>
        </w:trPr>
        <w:tc>
          <w:tcPr>
            <w:tcW w:w="2988" w:type="dxa"/>
          </w:tcPr>
          <w:p w14:paraId="645DE961" w14:textId="61AE5769" w:rsidR="00F1755E" w:rsidRPr="00CF67B2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y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0545</w:t>
            </w:r>
          </w:p>
        </w:tc>
        <w:tc>
          <w:tcPr>
            <w:tcW w:w="1100" w:type="dxa"/>
          </w:tcPr>
          <w:p w14:paraId="01CF0D07" w14:textId="46BB9710" w:rsidR="00F1755E" w:rsidRDefault="001147E9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713" w:type="dxa"/>
          </w:tcPr>
          <w:p w14:paraId="05B0FAFE" w14:textId="0DB17331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ATCC700545</w:t>
            </w:r>
          </w:p>
        </w:tc>
      </w:tr>
      <w:tr w:rsidR="00F1755E" w14:paraId="50233488" w14:textId="7199A841" w:rsidTr="00DB18DE">
        <w:trPr>
          <w:trHeight w:val="251"/>
        </w:trPr>
        <w:tc>
          <w:tcPr>
            <w:tcW w:w="2988" w:type="dxa"/>
          </w:tcPr>
          <w:p w14:paraId="0FB0C861" w14:textId="074A90E0" w:rsidR="00F1755E" w:rsidRPr="00EB0726" w:rsidRDefault="00F1755E" w:rsidP="00F175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innocua</w:t>
            </w:r>
          </w:p>
        </w:tc>
        <w:tc>
          <w:tcPr>
            <w:tcW w:w="1100" w:type="dxa"/>
          </w:tcPr>
          <w:p w14:paraId="0C03F1C1" w14:textId="65217B14" w:rsidR="00F1755E" w:rsidRDefault="001147E9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713" w:type="dxa"/>
          </w:tcPr>
          <w:p w14:paraId="2ED8B87B" w14:textId="6B9CDC04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ATCC51742</w:t>
            </w:r>
          </w:p>
        </w:tc>
      </w:tr>
      <w:tr w:rsidR="00F1755E" w14:paraId="63F94BD4" w14:textId="4B2A0BB1" w:rsidTr="00DB18DE">
        <w:trPr>
          <w:trHeight w:val="251"/>
        </w:trPr>
        <w:tc>
          <w:tcPr>
            <w:tcW w:w="2988" w:type="dxa"/>
          </w:tcPr>
          <w:p w14:paraId="2356ED45" w14:textId="4251E156" w:rsid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vanovii</w:t>
            </w:r>
            <w:proofErr w:type="spellEnd"/>
          </w:p>
        </w:tc>
        <w:tc>
          <w:tcPr>
            <w:tcW w:w="1100" w:type="dxa"/>
          </w:tcPr>
          <w:p w14:paraId="58D92EA1" w14:textId="507B9418" w:rsidR="00F1755E" w:rsidRDefault="001147E9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713" w:type="dxa"/>
          </w:tcPr>
          <w:p w14:paraId="270F6A4E" w14:textId="7BB16EA6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ATCC49954 (food isolate)</w:t>
            </w:r>
          </w:p>
        </w:tc>
      </w:tr>
      <w:tr w:rsidR="00F1755E" w14:paraId="2921678D" w14:textId="156E067C" w:rsidTr="00DB18DE">
        <w:trPr>
          <w:trHeight w:val="251"/>
        </w:trPr>
        <w:tc>
          <w:tcPr>
            <w:tcW w:w="2988" w:type="dxa"/>
          </w:tcPr>
          <w:p w14:paraId="6DDEE352" w14:textId="5A5268CD" w:rsidR="00F1755E" w:rsidRPr="001C3F42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onocytogenes</w:t>
            </w:r>
            <w:r w:rsidRPr="001C3F42">
              <w:rPr>
                <w:rFonts w:ascii="Times New Roman" w:hAnsi="Times New Roman" w:cs="Times New Roman"/>
                <w:sz w:val="24"/>
                <w:szCs w:val="24"/>
              </w:rPr>
              <w:t xml:space="preserve"> 33186 </w:t>
            </w:r>
          </w:p>
        </w:tc>
        <w:tc>
          <w:tcPr>
            <w:tcW w:w="1100" w:type="dxa"/>
          </w:tcPr>
          <w:p w14:paraId="1AC3C2CB" w14:textId="7A300955" w:rsidR="00F1755E" w:rsidRPr="001C3F42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F42">
              <w:rPr>
                <w:rFonts w:ascii="Times New Roman" w:hAnsi="Times New Roman" w:cs="Times New Roman"/>
                <w:sz w:val="24"/>
                <w:szCs w:val="24"/>
              </w:rPr>
              <w:t>1/2b</w:t>
            </w:r>
          </w:p>
        </w:tc>
        <w:tc>
          <w:tcPr>
            <w:tcW w:w="3713" w:type="dxa"/>
          </w:tcPr>
          <w:p w14:paraId="38FB75D9" w14:textId="268B74D7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74-01</w:t>
            </w:r>
          </w:p>
        </w:tc>
      </w:tr>
      <w:tr w:rsidR="00F1755E" w14:paraId="540D9320" w14:textId="21E4E585" w:rsidTr="00DB18DE">
        <w:trPr>
          <w:trHeight w:val="245"/>
        </w:trPr>
        <w:tc>
          <w:tcPr>
            <w:tcW w:w="2988" w:type="dxa"/>
          </w:tcPr>
          <w:p w14:paraId="018E5F53" w14:textId="1481BD6E" w:rsidR="00F1755E" w:rsidRPr="007174B9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onocyto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33435</w:t>
            </w:r>
          </w:p>
        </w:tc>
        <w:tc>
          <w:tcPr>
            <w:tcW w:w="1100" w:type="dxa"/>
          </w:tcPr>
          <w:p w14:paraId="4DEB9120" w14:textId="1A15EA68" w:rsid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1/2a</w:t>
            </w:r>
          </w:p>
        </w:tc>
        <w:tc>
          <w:tcPr>
            <w:tcW w:w="3713" w:type="dxa"/>
          </w:tcPr>
          <w:p w14:paraId="6545D111" w14:textId="45CA896C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FSIS isolate</w:t>
            </w:r>
          </w:p>
        </w:tc>
      </w:tr>
      <w:tr w:rsidR="00F1755E" w14:paraId="16BB6919" w14:textId="42726A65" w:rsidTr="00DB18DE">
        <w:trPr>
          <w:trHeight w:val="251"/>
        </w:trPr>
        <w:tc>
          <w:tcPr>
            <w:tcW w:w="2988" w:type="dxa"/>
          </w:tcPr>
          <w:p w14:paraId="27D226C4" w14:textId="4304112E" w:rsidR="00F1755E" w:rsidRPr="007174B9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onocyto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33579</w:t>
            </w:r>
          </w:p>
        </w:tc>
        <w:tc>
          <w:tcPr>
            <w:tcW w:w="1100" w:type="dxa"/>
          </w:tcPr>
          <w:p w14:paraId="4425F582" w14:textId="722164FC" w:rsid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1/2c</w:t>
            </w:r>
          </w:p>
        </w:tc>
        <w:tc>
          <w:tcPr>
            <w:tcW w:w="3713" w:type="dxa"/>
          </w:tcPr>
          <w:p w14:paraId="3A6869C7" w14:textId="4F0E12F4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.2315</w:t>
            </w:r>
          </w:p>
        </w:tc>
      </w:tr>
      <w:tr w:rsidR="00F1755E" w14:paraId="284E5475" w14:textId="52AEBCE7" w:rsidTr="00DB18DE">
        <w:trPr>
          <w:trHeight w:val="251"/>
        </w:trPr>
        <w:tc>
          <w:tcPr>
            <w:tcW w:w="2988" w:type="dxa"/>
          </w:tcPr>
          <w:p w14:paraId="2EBBA772" w14:textId="1AFBFE02" w:rsidR="00F1755E" w:rsidRPr="007174B9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onocyto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33723</w:t>
            </w:r>
          </w:p>
        </w:tc>
        <w:tc>
          <w:tcPr>
            <w:tcW w:w="1100" w:type="dxa"/>
          </w:tcPr>
          <w:p w14:paraId="70137F34" w14:textId="39C5F101" w:rsid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1/2a</w:t>
            </w:r>
          </w:p>
        </w:tc>
        <w:tc>
          <w:tcPr>
            <w:tcW w:w="3713" w:type="dxa"/>
          </w:tcPr>
          <w:p w14:paraId="1491B9F2" w14:textId="4D6D2876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FSIS isolate</w:t>
            </w:r>
          </w:p>
        </w:tc>
      </w:tr>
      <w:tr w:rsidR="00F1755E" w14:paraId="7134C833" w14:textId="35972C17" w:rsidTr="00DB18DE">
        <w:trPr>
          <w:trHeight w:val="251"/>
        </w:trPr>
        <w:tc>
          <w:tcPr>
            <w:tcW w:w="2988" w:type="dxa"/>
          </w:tcPr>
          <w:p w14:paraId="600ACD8A" w14:textId="70D1EDCA" w:rsidR="00F1755E" w:rsidRPr="007174B9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onocyto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33761</w:t>
            </w:r>
          </w:p>
        </w:tc>
        <w:tc>
          <w:tcPr>
            <w:tcW w:w="1100" w:type="dxa"/>
          </w:tcPr>
          <w:p w14:paraId="197C1A73" w14:textId="0BE27564" w:rsid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1/2c</w:t>
            </w:r>
          </w:p>
        </w:tc>
        <w:tc>
          <w:tcPr>
            <w:tcW w:w="3713" w:type="dxa"/>
          </w:tcPr>
          <w:p w14:paraId="03834A85" w14:textId="6FB62575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FSIS isolate</w:t>
            </w:r>
          </w:p>
        </w:tc>
      </w:tr>
      <w:tr w:rsidR="00F1755E" w14:paraId="4EA5A514" w14:textId="5ECE93D3" w:rsidTr="00DB18DE">
        <w:trPr>
          <w:trHeight w:val="251"/>
        </w:trPr>
        <w:tc>
          <w:tcPr>
            <w:tcW w:w="2988" w:type="dxa"/>
          </w:tcPr>
          <w:p w14:paraId="10F14D68" w14:textId="7B1BEE44" w:rsidR="00F1755E" w:rsidRPr="007174B9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onocyto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57095</w:t>
            </w:r>
          </w:p>
        </w:tc>
        <w:tc>
          <w:tcPr>
            <w:tcW w:w="1100" w:type="dxa"/>
          </w:tcPr>
          <w:p w14:paraId="14335272" w14:textId="1DD59605" w:rsid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1/2b</w:t>
            </w:r>
          </w:p>
        </w:tc>
        <w:tc>
          <w:tcPr>
            <w:tcW w:w="3713" w:type="dxa"/>
          </w:tcPr>
          <w:p w14:paraId="3609F8BE" w14:textId="39C7FD9A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FSIS isolate</w:t>
            </w:r>
          </w:p>
        </w:tc>
      </w:tr>
      <w:tr w:rsidR="00F1755E" w14:paraId="2E4059B2" w14:textId="37986ADD" w:rsidTr="00DB18DE">
        <w:trPr>
          <w:trHeight w:val="251"/>
        </w:trPr>
        <w:tc>
          <w:tcPr>
            <w:tcW w:w="2988" w:type="dxa"/>
          </w:tcPr>
          <w:p w14:paraId="69F9B1D1" w14:textId="334E73A6" w:rsidR="00F1755E" w:rsidRPr="007174B9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onocyto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F2365</w:t>
            </w:r>
          </w:p>
        </w:tc>
        <w:tc>
          <w:tcPr>
            <w:tcW w:w="1100" w:type="dxa"/>
          </w:tcPr>
          <w:p w14:paraId="2B278894" w14:textId="059449B6" w:rsid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3713" w:type="dxa"/>
          </w:tcPr>
          <w:p w14:paraId="6D4871F4" w14:textId="4858DFC7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Isolated from Mexican style cheese</w:t>
            </w:r>
          </w:p>
        </w:tc>
      </w:tr>
      <w:tr w:rsidR="00F1755E" w14:paraId="54C133B8" w14:textId="0F489D66" w:rsidTr="00DB18DE">
        <w:trPr>
          <w:trHeight w:val="251"/>
        </w:trPr>
        <w:tc>
          <w:tcPr>
            <w:tcW w:w="2988" w:type="dxa"/>
          </w:tcPr>
          <w:p w14:paraId="75BDD236" w14:textId="01D6B135" w:rsidR="00F1755E" w:rsidRPr="007174B9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onocyto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4B9">
              <w:rPr>
                <w:rFonts w:ascii="Times New Roman" w:hAnsi="Times New Roman" w:cs="Times New Roman"/>
                <w:sz w:val="24"/>
                <w:szCs w:val="24"/>
              </w:rPr>
              <w:t>Scott A</w:t>
            </w:r>
          </w:p>
        </w:tc>
        <w:tc>
          <w:tcPr>
            <w:tcW w:w="1100" w:type="dxa"/>
          </w:tcPr>
          <w:p w14:paraId="0E364593" w14:textId="3B58AEBA" w:rsid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3713" w:type="dxa"/>
          </w:tcPr>
          <w:p w14:paraId="6FCAF9FD" w14:textId="148D9F2D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Human isolate</w:t>
            </w:r>
          </w:p>
        </w:tc>
      </w:tr>
      <w:tr w:rsidR="00F1755E" w14:paraId="37F4C156" w14:textId="58E557FE" w:rsidTr="00DB18DE">
        <w:trPr>
          <w:trHeight w:val="251"/>
        </w:trPr>
        <w:tc>
          <w:tcPr>
            <w:tcW w:w="2988" w:type="dxa"/>
          </w:tcPr>
          <w:p w14:paraId="12E9EC0B" w14:textId="43264253" w:rsidR="00F1755E" w:rsidRPr="00CF67B2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elig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967</w:t>
            </w:r>
          </w:p>
        </w:tc>
        <w:tc>
          <w:tcPr>
            <w:tcW w:w="1100" w:type="dxa"/>
          </w:tcPr>
          <w:p w14:paraId="33111F70" w14:textId="2FED30CA" w:rsidR="00F1755E" w:rsidRDefault="001147E9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713" w:type="dxa"/>
          </w:tcPr>
          <w:p w14:paraId="716D997E" w14:textId="18203893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ATCC35967</w:t>
            </w:r>
          </w:p>
        </w:tc>
      </w:tr>
      <w:tr w:rsidR="00F1755E" w14:paraId="0F95459C" w14:textId="14A65809" w:rsidTr="00DB18DE">
        <w:trPr>
          <w:trHeight w:val="251"/>
        </w:trPr>
        <w:tc>
          <w:tcPr>
            <w:tcW w:w="2988" w:type="dxa"/>
          </w:tcPr>
          <w:p w14:paraId="43A9D9EE" w14:textId="71E20649" w:rsidR="00F1755E" w:rsidRPr="00CF67B2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B0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lshm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897</w:t>
            </w:r>
          </w:p>
        </w:tc>
        <w:tc>
          <w:tcPr>
            <w:tcW w:w="1100" w:type="dxa"/>
          </w:tcPr>
          <w:p w14:paraId="661A698F" w14:textId="39758794" w:rsidR="00F1755E" w:rsidRDefault="001147E9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713" w:type="dxa"/>
          </w:tcPr>
          <w:p w14:paraId="4C8BFC0E" w14:textId="27270DDC" w:rsidR="00F1755E" w:rsidRPr="00F1755E" w:rsidRDefault="00F1755E" w:rsidP="00F17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55E">
              <w:rPr>
                <w:rFonts w:ascii="Times New Roman" w:hAnsi="Times New Roman" w:cs="Times New Roman"/>
                <w:sz w:val="24"/>
                <w:szCs w:val="24"/>
              </w:rPr>
              <w:t>ATCC35897</w:t>
            </w:r>
          </w:p>
        </w:tc>
      </w:tr>
    </w:tbl>
    <w:p w14:paraId="3C769CD0" w14:textId="2D6A9AC6" w:rsidR="00B551FF" w:rsidRDefault="00B551FF" w:rsidP="00C822FA">
      <w:pPr>
        <w:rPr>
          <w:rFonts w:ascii="Times New Roman" w:hAnsi="Times New Roman" w:cs="Times New Roman"/>
          <w:sz w:val="24"/>
          <w:szCs w:val="24"/>
        </w:rPr>
      </w:pPr>
    </w:p>
    <w:p w14:paraId="575EFE0A" w14:textId="77777777" w:rsidR="00DB18DE" w:rsidRDefault="00DB18DE" w:rsidP="00C822FA">
      <w:pPr>
        <w:rPr>
          <w:rFonts w:ascii="Times New Roman" w:hAnsi="Times New Roman" w:cs="Times New Roman"/>
          <w:sz w:val="24"/>
          <w:szCs w:val="24"/>
        </w:rPr>
      </w:pPr>
    </w:p>
    <w:p w14:paraId="45EA4B52" w14:textId="77777777" w:rsidR="00C93208" w:rsidRDefault="00C93208" w:rsidP="00C822FA">
      <w:pPr>
        <w:rPr>
          <w:rFonts w:ascii="Times New Roman" w:hAnsi="Times New Roman" w:cs="Times New Roman"/>
          <w:sz w:val="24"/>
          <w:szCs w:val="24"/>
        </w:rPr>
      </w:pPr>
    </w:p>
    <w:p w14:paraId="744BDFDA" w14:textId="77777777" w:rsidR="00DB18DE" w:rsidRDefault="00DB18DE" w:rsidP="00C822FA">
      <w:pPr>
        <w:rPr>
          <w:rFonts w:ascii="Times New Roman" w:hAnsi="Times New Roman" w:cs="Times New Roman"/>
          <w:sz w:val="24"/>
          <w:szCs w:val="24"/>
        </w:rPr>
      </w:pPr>
    </w:p>
    <w:p w14:paraId="50EE10DD" w14:textId="77777777" w:rsidR="00DB18DE" w:rsidRDefault="00DB18DE" w:rsidP="00C822FA">
      <w:pPr>
        <w:rPr>
          <w:rFonts w:ascii="Times New Roman" w:hAnsi="Times New Roman" w:cs="Times New Roman"/>
          <w:sz w:val="24"/>
          <w:szCs w:val="24"/>
        </w:rPr>
      </w:pPr>
    </w:p>
    <w:p w14:paraId="0DE71BEA" w14:textId="77777777" w:rsidR="00DB18DE" w:rsidRDefault="00DB18DE" w:rsidP="00C822FA">
      <w:pPr>
        <w:rPr>
          <w:rFonts w:ascii="Times New Roman" w:hAnsi="Times New Roman" w:cs="Times New Roman"/>
          <w:sz w:val="24"/>
          <w:szCs w:val="24"/>
        </w:rPr>
      </w:pPr>
    </w:p>
    <w:p w14:paraId="447B651C" w14:textId="77777777" w:rsidR="00DB18DE" w:rsidRDefault="00DB18DE" w:rsidP="00C822FA">
      <w:pPr>
        <w:rPr>
          <w:rFonts w:ascii="Times New Roman" w:hAnsi="Times New Roman" w:cs="Times New Roman"/>
          <w:sz w:val="24"/>
          <w:szCs w:val="24"/>
        </w:rPr>
      </w:pPr>
    </w:p>
    <w:p w14:paraId="7FFF47E7" w14:textId="0CEBD81F" w:rsidR="004C2FAC" w:rsidRDefault="007442C5" w:rsidP="00C822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C607B1" w:rsidRPr="00C607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4033B" w:rsidRPr="00C607B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4033B" w:rsidRPr="007B20F2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84033B">
        <w:rPr>
          <w:rFonts w:ascii="Times New Roman" w:hAnsi="Times New Roman" w:cs="Times New Roman"/>
          <w:sz w:val="24"/>
          <w:szCs w:val="24"/>
        </w:rPr>
        <w:t xml:space="preserve">: </w:t>
      </w:r>
      <w:r w:rsidR="0084033B" w:rsidRPr="007B20F2">
        <w:rPr>
          <w:rFonts w:ascii="Times New Roman" w:hAnsi="Times New Roman" w:cs="Times New Roman"/>
          <w:b/>
          <w:bCs/>
          <w:sz w:val="24"/>
          <w:szCs w:val="24"/>
        </w:rPr>
        <w:t xml:space="preserve">Primer </w:t>
      </w:r>
      <w:r w:rsidR="00EA389A">
        <w:rPr>
          <w:rFonts w:ascii="Times New Roman" w:hAnsi="Times New Roman" w:cs="Times New Roman"/>
          <w:b/>
          <w:bCs/>
          <w:sz w:val="24"/>
          <w:szCs w:val="24"/>
        </w:rPr>
        <w:t xml:space="preserve">and single stranded DNA fragments </w:t>
      </w:r>
      <w:r w:rsidR="004C2FAC" w:rsidRPr="007B20F2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D2037E">
        <w:rPr>
          <w:rFonts w:ascii="Times New Roman" w:hAnsi="Times New Roman" w:cs="Times New Roman"/>
          <w:b/>
          <w:bCs/>
          <w:sz w:val="24"/>
          <w:szCs w:val="24"/>
        </w:rPr>
        <w:t>sed</w:t>
      </w:r>
      <w:r w:rsidR="00EA389A">
        <w:rPr>
          <w:rFonts w:ascii="Times New Roman" w:hAnsi="Times New Roman" w:cs="Times New Roman"/>
          <w:b/>
          <w:bCs/>
          <w:sz w:val="24"/>
          <w:szCs w:val="24"/>
        </w:rPr>
        <w:t xml:space="preserve"> for the development of the oligo-Alpha</w:t>
      </w:r>
      <w:r w:rsidR="00F473E8" w:rsidRPr="007B20F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0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2"/>
        <w:gridCol w:w="3688"/>
        <w:gridCol w:w="1486"/>
        <w:gridCol w:w="1892"/>
      </w:tblGrid>
      <w:tr w:rsidR="00104D2A" w:rsidRPr="00CF528B" w14:paraId="14222B4B" w14:textId="77777777" w:rsidTr="002F41D1">
        <w:tc>
          <w:tcPr>
            <w:tcW w:w="3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C5469" w14:textId="0CC3A7B9" w:rsidR="004C2FAC" w:rsidRPr="00CF528B" w:rsidRDefault="004C2FAC" w:rsidP="007F2A7F">
            <w:pPr>
              <w:pStyle w:val="NormalWeb"/>
              <w:jc w:val="center"/>
            </w:pPr>
            <w:r w:rsidRPr="00CF528B">
              <w:rPr>
                <w:color w:val="000000"/>
              </w:rPr>
              <w:t>Target and primer</w:t>
            </w:r>
            <w:r w:rsidR="00EA389A">
              <w:rPr>
                <w:color w:val="000000"/>
              </w:rPr>
              <w:t>/oligo</w:t>
            </w:r>
            <w:r w:rsidRPr="00CF528B">
              <w:rPr>
                <w:color w:val="000000"/>
              </w:rPr>
              <w:t xml:space="preserve"> name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F192A" w14:textId="77F58779" w:rsidR="004C2FAC" w:rsidRPr="00CF528B" w:rsidRDefault="004C2FAC" w:rsidP="007F2A7F">
            <w:pPr>
              <w:pStyle w:val="NormalWeb"/>
              <w:jc w:val="center"/>
            </w:pPr>
            <w:r w:rsidRPr="00CF528B">
              <w:rPr>
                <w:color w:val="000000"/>
              </w:rPr>
              <w:t>Sequenc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50BA5" w14:textId="77777777" w:rsidR="004C2FAC" w:rsidRPr="00CF528B" w:rsidRDefault="004C2FAC" w:rsidP="007F2A7F">
            <w:pPr>
              <w:pStyle w:val="NormalWeb"/>
              <w:jc w:val="center"/>
            </w:pPr>
            <w:r w:rsidRPr="00CF528B">
              <w:rPr>
                <w:color w:val="000000"/>
              </w:rPr>
              <w:t>Oligo Modificatio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C72EF" w14:textId="77777777" w:rsidR="004C2FAC" w:rsidRPr="00CF528B" w:rsidRDefault="004C2FAC" w:rsidP="007F2A7F">
            <w:pPr>
              <w:pStyle w:val="NormalWeb"/>
              <w:ind w:right="420"/>
              <w:jc w:val="center"/>
            </w:pPr>
            <w:r w:rsidRPr="00CF528B">
              <w:rPr>
                <w:color w:val="000000"/>
              </w:rPr>
              <w:t>Reference</w:t>
            </w:r>
          </w:p>
        </w:tc>
      </w:tr>
      <w:tr w:rsidR="00104D2A" w:rsidRPr="00CF528B" w14:paraId="148B4607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3A85F" w14:textId="36A6891F" w:rsidR="004C2FAC" w:rsidRPr="00CF528B" w:rsidRDefault="004C2FAC" w:rsidP="007F2A7F">
            <w:pPr>
              <w:pStyle w:val="NormalWeb"/>
            </w:pPr>
            <w:r w:rsidRPr="00CF528B">
              <w:rPr>
                <w:b/>
                <w:bCs/>
                <w:color w:val="000000"/>
              </w:rPr>
              <w:t>Oligo</w:t>
            </w:r>
            <w:r w:rsidR="00F473E8">
              <w:rPr>
                <w:b/>
                <w:bCs/>
                <w:color w:val="000000"/>
              </w:rPr>
              <w:t xml:space="preserve"> attached to Alpha beads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F3355" w14:textId="77777777" w:rsidR="004C2FAC" w:rsidRPr="00CF528B" w:rsidRDefault="004C2FAC" w:rsidP="007F2A7F">
            <w:pPr>
              <w:pStyle w:val="NormalWeb"/>
            </w:pPr>
            <w:r w:rsidRPr="00CF528B">
              <w:rPr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1103B" w14:textId="77777777" w:rsidR="004C2FAC" w:rsidRPr="00CF528B" w:rsidRDefault="004C2FAC" w:rsidP="007F2A7F">
            <w:pPr>
              <w:pStyle w:val="NormalWeb"/>
            </w:pPr>
            <w:r w:rsidRPr="00CF528B">
              <w:rPr>
                <w:color w:val="000000"/>
              </w:rPr>
              <w:t> 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884CB" w14:textId="77777777" w:rsidR="004C2FAC" w:rsidRPr="00CF528B" w:rsidRDefault="004C2FAC" w:rsidP="007F2A7F">
            <w:pPr>
              <w:pStyle w:val="NormalWeb"/>
              <w:ind w:right="420"/>
            </w:pPr>
            <w:r w:rsidRPr="00CF528B">
              <w:rPr>
                <w:color w:val="000000"/>
              </w:rPr>
              <w:t> </w:t>
            </w:r>
          </w:p>
        </w:tc>
      </w:tr>
      <w:tr w:rsidR="005F0EA4" w:rsidRPr="00CF528B" w14:paraId="2755DD71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F4F7D" w14:textId="36109F32" w:rsidR="005F0EA4" w:rsidRPr="00CF528B" w:rsidRDefault="005F0EA4" w:rsidP="007F2A7F">
            <w:pPr>
              <w:pStyle w:val="NormalWeb"/>
            </w:pPr>
            <w:r w:rsidRPr="00CF528B">
              <w:rPr>
                <w:color w:val="000000"/>
              </w:rPr>
              <w:t>   L. mono_16S-R</w:t>
            </w:r>
            <w:r>
              <w:rPr>
                <w:color w:val="000000"/>
              </w:rPr>
              <w:t>ev1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92209" w14:textId="2F180903" w:rsidR="005F0EA4" w:rsidRPr="00FD3D54" w:rsidRDefault="005F0EA4" w:rsidP="007F2A7F">
            <w:pPr>
              <w:pStyle w:val="NormalWeb"/>
              <w:rPr>
                <w:sz w:val="22"/>
                <w:szCs w:val="22"/>
              </w:rPr>
            </w:pPr>
            <w:r w:rsidRPr="00FD3D54">
              <w:rPr>
                <w:caps/>
                <w:color w:val="000000"/>
                <w:sz w:val="22"/>
                <w:szCs w:val="22"/>
              </w:rPr>
              <w:t>Ctatccattgtagcacgtgt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B92E2" w14:textId="4762060E" w:rsidR="005F0EA4" w:rsidRPr="00CF528B" w:rsidRDefault="00D31C7C" w:rsidP="007F2A7F">
            <w:pPr>
              <w:pStyle w:val="NormalWeb"/>
              <w:jc w:val="center"/>
            </w:pPr>
            <w:r>
              <w:rPr>
                <w:color w:val="000000"/>
              </w:rPr>
              <w:t>5</w:t>
            </w:r>
            <w:r w:rsidR="005F0EA4" w:rsidRPr="00CF528B">
              <w:rPr>
                <w:color w:val="000000"/>
              </w:rPr>
              <w:t xml:space="preserve">’ </w:t>
            </w:r>
            <w:r w:rsidR="005F0EA4">
              <w:rPr>
                <w:color w:val="000000"/>
              </w:rPr>
              <w:t>DIG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E92E3" w14:textId="01AB8D4A" w:rsidR="005F0EA4" w:rsidRPr="00CF528B" w:rsidRDefault="005F0EA4" w:rsidP="007F2A7F">
            <w:pPr>
              <w:pStyle w:val="NormalWeb"/>
              <w:ind w:right="420"/>
            </w:pPr>
            <w:r w:rsidRPr="00CF528B">
              <w:rPr>
                <w:color w:val="000000"/>
              </w:rPr>
              <w:t>This study</w:t>
            </w:r>
          </w:p>
        </w:tc>
      </w:tr>
      <w:tr w:rsidR="005F0EA4" w:rsidRPr="00CF528B" w14:paraId="6C7DF54D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10C3C" w14:textId="2F3E5C3D" w:rsidR="005F0EA4" w:rsidRPr="00CF528B" w:rsidRDefault="005F0EA4" w:rsidP="00AF6813">
            <w:pPr>
              <w:pStyle w:val="NormalWeb"/>
              <w:rPr>
                <w:color w:val="000000"/>
              </w:rPr>
            </w:pPr>
            <w:r w:rsidRPr="00CF528B">
              <w:rPr>
                <w:color w:val="000000"/>
              </w:rPr>
              <w:t>   L. mono_16S</w:t>
            </w:r>
            <w:r w:rsidRPr="004F1011">
              <w:rPr>
                <w:color w:val="000000"/>
              </w:rPr>
              <w:t>-Rev5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F1BCF" w14:textId="493ED4BA" w:rsidR="005F0EA4" w:rsidRPr="00FD3D54" w:rsidRDefault="005F0EA4" w:rsidP="00AF6813">
            <w:pPr>
              <w:pStyle w:val="NormalWeb"/>
              <w:rPr>
                <w:caps/>
                <w:color w:val="000000"/>
                <w:sz w:val="22"/>
                <w:szCs w:val="22"/>
              </w:rPr>
            </w:pPr>
            <w:r w:rsidRPr="004F1011">
              <w:rPr>
                <w:caps/>
                <w:color w:val="000000"/>
                <w:sz w:val="22"/>
                <w:szCs w:val="22"/>
              </w:rPr>
              <w:t>GCAGCCTACAATCCGAACT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AAF03" w14:textId="5531B745" w:rsidR="005F0EA4" w:rsidRPr="00CF528B" w:rsidRDefault="00D31C7C" w:rsidP="00AF6813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5F0EA4" w:rsidRPr="00CF528B">
              <w:rPr>
                <w:color w:val="000000"/>
              </w:rPr>
              <w:t xml:space="preserve">’ </w:t>
            </w:r>
            <w:r w:rsidR="005F0EA4">
              <w:rPr>
                <w:color w:val="000000"/>
              </w:rPr>
              <w:t>DIG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8E59F" w14:textId="65927507" w:rsidR="005F0EA4" w:rsidRPr="00CF528B" w:rsidRDefault="005F0EA4" w:rsidP="00AF6813">
            <w:pPr>
              <w:pStyle w:val="NormalWeb"/>
              <w:ind w:right="420"/>
              <w:rPr>
                <w:color w:val="000000"/>
              </w:rPr>
            </w:pPr>
            <w:r w:rsidRPr="00CF528B">
              <w:rPr>
                <w:color w:val="000000"/>
              </w:rPr>
              <w:t>This study</w:t>
            </w:r>
          </w:p>
        </w:tc>
      </w:tr>
      <w:tr w:rsidR="005F0EA4" w:rsidRPr="00CF528B" w14:paraId="0B02E3F0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F8CC1" w14:textId="1549B228" w:rsidR="005F0EA4" w:rsidRPr="00CF528B" w:rsidRDefault="005F0EA4" w:rsidP="00104D2A">
            <w:pPr>
              <w:pStyle w:val="NormalWeb"/>
              <w:rPr>
                <w:color w:val="000000"/>
              </w:rPr>
            </w:pPr>
            <w:r w:rsidRPr="00CF528B">
              <w:rPr>
                <w:color w:val="000000"/>
              </w:rPr>
              <w:t>   </w:t>
            </w:r>
            <w:bookmarkStart w:id="1" w:name="_Hlk146012394"/>
            <w:r w:rsidRPr="00CF528B">
              <w:rPr>
                <w:color w:val="000000"/>
              </w:rPr>
              <w:t>L. mono_16S-R</w:t>
            </w:r>
            <w:r>
              <w:rPr>
                <w:color w:val="000000"/>
              </w:rPr>
              <w:t>ev7</w:t>
            </w:r>
            <w:bookmarkEnd w:id="1"/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7C373" w14:textId="19E4B6A3" w:rsidR="005F0EA4" w:rsidRPr="00FD3D54" w:rsidRDefault="005F0EA4" w:rsidP="00AF6813">
            <w:pPr>
              <w:pStyle w:val="NormalWeb"/>
              <w:rPr>
                <w:caps/>
                <w:color w:val="000000"/>
                <w:sz w:val="22"/>
                <w:szCs w:val="22"/>
              </w:rPr>
            </w:pPr>
            <w:r w:rsidRPr="00FD3D54">
              <w:rPr>
                <w:caps/>
                <w:color w:val="000000"/>
                <w:sz w:val="22"/>
                <w:szCs w:val="22"/>
              </w:rPr>
              <w:t>Ctgatccacgattactagcga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1C5A6" w14:textId="06CE1EB6" w:rsidR="005F0EA4" w:rsidRDefault="00D31C7C" w:rsidP="00AF6813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5F0EA4" w:rsidRPr="00CF528B">
              <w:rPr>
                <w:color w:val="000000"/>
              </w:rPr>
              <w:t xml:space="preserve">’ </w:t>
            </w:r>
            <w:r w:rsidR="005F0EA4">
              <w:rPr>
                <w:color w:val="000000"/>
              </w:rPr>
              <w:t>DIG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87E51" w14:textId="3800EEB4" w:rsidR="005F0EA4" w:rsidRPr="00CF528B" w:rsidRDefault="005F0EA4" w:rsidP="00AF6813">
            <w:pPr>
              <w:pStyle w:val="NormalWeb"/>
              <w:ind w:right="420"/>
              <w:rPr>
                <w:color w:val="000000"/>
              </w:rPr>
            </w:pPr>
            <w:r w:rsidRPr="00CF528B">
              <w:rPr>
                <w:color w:val="000000"/>
              </w:rPr>
              <w:t>This study</w:t>
            </w:r>
          </w:p>
        </w:tc>
      </w:tr>
      <w:tr w:rsidR="005F0EA4" w:rsidRPr="00CF528B" w14:paraId="1B930F48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BEAE1" w14:textId="30DF3788" w:rsidR="005F0EA4" w:rsidRPr="00CF528B" w:rsidRDefault="005F0EA4" w:rsidP="00104D2A">
            <w:pPr>
              <w:pStyle w:val="NormalWeb"/>
              <w:rPr>
                <w:color w:val="000000"/>
              </w:rPr>
            </w:pPr>
            <w:r w:rsidRPr="00CF528B">
              <w:rPr>
                <w:color w:val="000000"/>
              </w:rPr>
              <w:t>   L. mono_16S-Rev</w:t>
            </w:r>
            <w:r>
              <w:rPr>
                <w:color w:val="000000"/>
              </w:rPr>
              <w:t>8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E886A" w14:textId="4ED92322" w:rsidR="005F0EA4" w:rsidRPr="00FD3D54" w:rsidRDefault="005F0EA4" w:rsidP="00AF6813">
            <w:pPr>
              <w:pStyle w:val="NormalWeb"/>
              <w:rPr>
                <w:caps/>
                <w:color w:val="000000"/>
                <w:sz w:val="22"/>
                <w:szCs w:val="22"/>
              </w:rPr>
            </w:pPr>
            <w:r w:rsidRPr="00FD3D54">
              <w:rPr>
                <w:caps/>
                <w:color w:val="000000"/>
                <w:sz w:val="22"/>
                <w:szCs w:val="22"/>
              </w:rPr>
              <w:t>Ctgatccacgattactagcga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419B5" w14:textId="5D890497" w:rsidR="005F0EA4" w:rsidRDefault="002372DE" w:rsidP="00AF6813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Pr="00CF528B">
              <w:rPr>
                <w:color w:val="000000"/>
              </w:rPr>
              <w:t xml:space="preserve">’ </w:t>
            </w:r>
            <w:r>
              <w:rPr>
                <w:color w:val="000000"/>
              </w:rPr>
              <w:t>DIG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B0E5E" w14:textId="7B25ABE2" w:rsidR="005F0EA4" w:rsidRPr="00CF528B" w:rsidRDefault="005F0EA4" w:rsidP="00AF6813">
            <w:pPr>
              <w:pStyle w:val="NormalWeb"/>
              <w:ind w:right="420"/>
              <w:rPr>
                <w:color w:val="000000"/>
              </w:rPr>
            </w:pPr>
            <w:r w:rsidRPr="00CF528B">
              <w:rPr>
                <w:color w:val="000000"/>
              </w:rPr>
              <w:t>This study</w:t>
            </w:r>
          </w:p>
        </w:tc>
      </w:tr>
      <w:tr w:rsidR="005F0EA4" w:rsidRPr="00CF528B" w14:paraId="082FA8A0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D0C23" w14:textId="551ABE63" w:rsidR="005F0EA4" w:rsidRPr="00CF528B" w:rsidRDefault="005F0EA4" w:rsidP="00104D2A">
            <w:pPr>
              <w:pStyle w:val="NormalWeb"/>
              <w:rPr>
                <w:color w:val="000000"/>
              </w:rPr>
            </w:pPr>
            <w:r w:rsidRPr="00CF528B">
              <w:rPr>
                <w:color w:val="000000"/>
              </w:rPr>
              <w:t>   L. mono_16S-Rev</w:t>
            </w:r>
            <w:r>
              <w:rPr>
                <w:color w:val="000000"/>
              </w:rPr>
              <w:t>12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76B0A" w14:textId="72F423A3" w:rsidR="005F0EA4" w:rsidRPr="00FD3D54" w:rsidRDefault="005F0EA4" w:rsidP="00AF6813">
            <w:pPr>
              <w:pStyle w:val="NormalWeb"/>
              <w:rPr>
                <w:caps/>
                <w:color w:val="000000"/>
                <w:sz w:val="22"/>
                <w:szCs w:val="22"/>
              </w:rPr>
            </w:pPr>
            <w:r w:rsidRPr="00FD3D54">
              <w:rPr>
                <w:sz w:val="22"/>
                <w:szCs w:val="22"/>
              </w:rPr>
              <w:t>GAATAGTTTTATGGGATTAGC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22DB0" w14:textId="1B08064C" w:rsidR="005F0EA4" w:rsidRDefault="005F0EA4" w:rsidP="00AF6813">
            <w:pPr>
              <w:pStyle w:val="NormalWeb"/>
              <w:jc w:val="center"/>
              <w:rPr>
                <w:color w:val="000000"/>
              </w:rPr>
            </w:pPr>
            <w:r w:rsidRPr="00CF528B">
              <w:rPr>
                <w:color w:val="000000"/>
              </w:rPr>
              <w:t>5’ biotin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F5E41" w14:textId="2A61BBB6" w:rsidR="005F0EA4" w:rsidRPr="00CF528B" w:rsidRDefault="005F0EA4" w:rsidP="00AF6813">
            <w:pPr>
              <w:pStyle w:val="NormalWeb"/>
              <w:ind w:right="420"/>
              <w:rPr>
                <w:color w:val="000000"/>
              </w:rPr>
            </w:pPr>
            <w:r w:rsidRPr="00CF528B">
              <w:rPr>
                <w:color w:val="000000"/>
              </w:rPr>
              <w:t>This study</w:t>
            </w:r>
          </w:p>
        </w:tc>
      </w:tr>
      <w:tr w:rsidR="005F0EA4" w:rsidRPr="00CF528B" w14:paraId="243C69E5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AE168" w14:textId="6651DBD1" w:rsidR="005F0EA4" w:rsidRPr="00CF528B" w:rsidRDefault="005F0EA4" w:rsidP="005F0EA4">
            <w:pPr>
              <w:pStyle w:val="NormalWeb"/>
              <w:rPr>
                <w:color w:val="000000"/>
              </w:rPr>
            </w:pPr>
            <w:r w:rsidRPr="00CF528B">
              <w:rPr>
                <w:color w:val="000000"/>
              </w:rPr>
              <w:t>   L. mono_16S-Rev</w:t>
            </w:r>
            <w:r>
              <w:rPr>
                <w:color w:val="000000"/>
              </w:rPr>
              <w:t>13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61DA2" w14:textId="1E9D2284" w:rsidR="005F0EA4" w:rsidRPr="00FD3D54" w:rsidRDefault="005F0EA4" w:rsidP="005F0EA4">
            <w:pPr>
              <w:pStyle w:val="NormalWeb"/>
              <w:rPr>
                <w:caps/>
                <w:color w:val="000000"/>
                <w:sz w:val="22"/>
                <w:szCs w:val="22"/>
              </w:rPr>
            </w:pPr>
            <w:r w:rsidRPr="00FD3D54">
              <w:rPr>
                <w:sz w:val="22"/>
                <w:szCs w:val="22"/>
              </w:rPr>
              <w:t>CTGAGAATAGTTTTATGGGAT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BBB4D" w14:textId="32B6C259" w:rsidR="005F0EA4" w:rsidRDefault="005F0EA4" w:rsidP="005F0EA4">
            <w:pPr>
              <w:pStyle w:val="NormalWeb"/>
              <w:jc w:val="center"/>
              <w:rPr>
                <w:color w:val="000000"/>
              </w:rPr>
            </w:pPr>
            <w:r w:rsidRPr="00CF528B">
              <w:rPr>
                <w:color w:val="000000"/>
              </w:rPr>
              <w:t>5’ biotin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D3EBB" w14:textId="047D4FCB" w:rsidR="005F0EA4" w:rsidRPr="00CF528B" w:rsidRDefault="005F0EA4" w:rsidP="005F0EA4">
            <w:pPr>
              <w:pStyle w:val="NormalWeb"/>
              <w:ind w:right="420"/>
              <w:rPr>
                <w:color w:val="000000"/>
              </w:rPr>
            </w:pPr>
            <w:r w:rsidRPr="00CF528B">
              <w:rPr>
                <w:color w:val="000000"/>
              </w:rPr>
              <w:t>This study</w:t>
            </w:r>
          </w:p>
        </w:tc>
      </w:tr>
      <w:tr w:rsidR="005F0EA4" w:rsidRPr="00CF528B" w14:paraId="0F9567EF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CFCC3" w14:textId="52301A03" w:rsidR="005F0EA4" w:rsidRPr="00CF528B" w:rsidRDefault="005F0EA4" w:rsidP="005F0EA4">
            <w:pPr>
              <w:pStyle w:val="NormalWeb"/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98DF9" w14:textId="1A62BB8F" w:rsidR="005F0EA4" w:rsidRPr="00FD3D54" w:rsidRDefault="005F0EA4" w:rsidP="005F0EA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847B8" w14:textId="58C227F4" w:rsidR="005F0EA4" w:rsidRPr="00CF528B" w:rsidRDefault="005F0EA4" w:rsidP="005F0EA4">
            <w:pPr>
              <w:pStyle w:val="NormalWeb"/>
              <w:jc w:val="center"/>
            </w:pP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45BE0" w14:textId="0CC18522" w:rsidR="005F0EA4" w:rsidRPr="00CF528B" w:rsidRDefault="005F0EA4" w:rsidP="005F0EA4">
            <w:pPr>
              <w:pStyle w:val="NormalWeb"/>
              <w:ind w:right="420"/>
            </w:pPr>
          </w:p>
        </w:tc>
      </w:tr>
      <w:tr w:rsidR="005F0EA4" w:rsidRPr="00CF528B" w14:paraId="723EDD44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436DE" w14:textId="4A3D8117" w:rsidR="005F0EA4" w:rsidRPr="00CF528B" w:rsidRDefault="005F0EA4" w:rsidP="005F0EA4">
            <w:pPr>
              <w:pStyle w:val="NormalWeb"/>
            </w:pPr>
            <w:r w:rsidRPr="00CF528B">
              <w:rPr>
                <w:b/>
                <w:bCs/>
                <w:color w:val="000000"/>
              </w:rPr>
              <w:t xml:space="preserve">16S </w:t>
            </w:r>
            <w:r w:rsidR="00300AF4">
              <w:rPr>
                <w:b/>
                <w:bCs/>
                <w:color w:val="000000"/>
              </w:rPr>
              <w:t>r</w:t>
            </w:r>
            <w:r w:rsidRPr="00CF528B">
              <w:rPr>
                <w:b/>
                <w:bCs/>
                <w:color w:val="000000"/>
              </w:rPr>
              <w:t xml:space="preserve">DNA </w:t>
            </w:r>
            <w:r w:rsidR="00EA389A"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mplification</w:t>
            </w:r>
            <w:r w:rsidR="00EA389A">
              <w:rPr>
                <w:b/>
                <w:bCs/>
                <w:color w:val="000000"/>
              </w:rPr>
              <w:t xml:space="preserve"> prime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99740" w14:textId="7104CD1F" w:rsidR="005F0EA4" w:rsidRPr="00FD3D54" w:rsidRDefault="005F0EA4" w:rsidP="005F0EA4">
            <w:pPr>
              <w:pStyle w:val="NormalWeb"/>
              <w:rPr>
                <w:sz w:val="22"/>
                <w:szCs w:val="22"/>
              </w:rPr>
            </w:pPr>
            <w:r w:rsidRPr="00FD3D5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C395C" w14:textId="603E1565" w:rsidR="005F0EA4" w:rsidRPr="00CF528B" w:rsidRDefault="005F0EA4" w:rsidP="005F0EA4">
            <w:pPr>
              <w:pStyle w:val="NormalWeb"/>
              <w:jc w:val="center"/>
            </w:pPr>
            <w:r w:rsidRPr="00CF528B">
              <w:rPr>
                <w:color w:val="000000"/>
              </w:rPr>
              <w:t> 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1405B" w14:textId="48C7BCB3" w:rsidR="005F0EA4" w:rsidRPr="00CF528B" w:rsidRDefault="005F0EA4" w:rsidP="005F0EA4">
            <w:pPr>
              <w:pStyle w:val="NormalWeb"/>
              <w:ind w:right="420"/>
              <w:rPr>
                <w:color w:val="000000"/>
              </w:rPr>
            </w:pPr>
            <w:r w:rsidRPr="00CF528B">
              <w:rPr>
                <w:color w:val="000000"/>
              </w:rPr>
              <w:t> </w:t>
            </w:r>
          </w:p>
        </w:tc>
      </w:tr>
      <w:tr w:rsidR="005F0EA4" w:rsidRPr="00CF528B" w14:paraId="227C9ACE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619B7" w14:textId="65BAA5D0" w:rsidR="005F0EA4" w:rsidRPr="00CF528B" w:rsidRDefault="005F0EA4" w:rsidP="005F0EA4">
            <w:pPr>
              <w:pStyle w:val="NormalWeb"/>
            </w:pPr>
            <w:r w:rsidRPr="00CF528B">
              <w:rPr>
                <w:color w:val="000000"/>
              </w:rPr>
              <w:t>   U1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5813C" w14:textId="560B9C3B" w:rsidR="005F0EA4" w:rsidRPr="00FD3D54" w:rsidRDefault="005F0EA4" w:rsidP="005F0EA4">
            <w:pPr>
              <w:pStyle w:val="NormalWeb"/>
              <w:rPr>
                <w:sz w:val="22"/>
                <w:szCs w:val="22"/>
              </w:rPr>
            </w:pPr>
            <w:r w:rsidRPr="00FD3D54">
              <w:rPr>
                <w:color w:val="000000"/>
                <w:sz w:val="22"/>
                <w:szCs w:val="22"/>
              </w:rPr>
              <w:t>CAGCMGCCGCGGTAATW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BA907" w14:textId="30B02AC8" w:rsidR="005F0EA4" w:rsidRPr="00CF528B" w:rsidRDefault="005F0EA4" w:rsidP="005F0EA4">
            <w:pPr>
              <w:pStyle w:val="NormalWeb"/>
              <w:jc w:val="center"/>
            </w:pPr>
            <w:r w:rsidRPr="00CF528B">
              <w:rPr>
                <w:color w:val="000000"/>
              </w:rPr>
              <w:t>-</w:t>
            </w:r>
          </w:p>
        </w:tc>
        <w:tc>
          <w:tcPr>
            <w:tcW w:w="189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016EE" w14:textId="60C78C84" w:rsidR="005F0EA4" w:rsidRPr="00CF528B" w:rsidRDefault="005F0EA4" w:rsidP="005F0EA4">
            <w:pPr>
              <w:pStyle w:val="NormalWeb"/>
              <w:ind w:right="420"/>
              <w:rPr>
                <w:color w:val="000000"/>
              </w:rPr>
            </w:pPr>
            <w:r>
              <w:fldChar w:fldCharType="begin"/>
            </w:r>
            <w:r w:rsidR="00C22781">
              <w:instrText xml:space="preserve"> ADDIN EN.CITE &lt;EndNote&gt;&lt;Cite&gt;&lt;Author&gt;Border&lt;/Author&gt;&lt;Year&gt;1990&lt;/Year&gt;&lt;RecNum&gt;214&lt;/RecNum&gt;&lt;DisplayText&gt;[15]&lt;/DisplayText&gt;&lt;record&gt;&lt;rec-number&gt;214&lt;/rec-number&gt;&lt;foreign-keys&gt;&lt;key app="EN" db-id="0sd50d0assv2snee5wzp0x5wxrr2ea5afsvd" timestamp="1586291968"&gt;214&lt;/key&gt;&lt;/foreign-keys&gt;&lt;ref-type name="Journal Article"&gt;17&lt;/ref-type&gt;&lt;contributors&gt;&lt;authors&gt;&lt;author&gt;Border, P. M.&lt;/author&gt;&lt;author&gt;Howard, J. J.&lt;/author&gt;&lt;author&gt;Plastow, G. S.&lt;/author&gt;&lt;author&gt;Siggens, K. W.&lt;/author&gt;&lt;/authors&gt;&lt;/contributors&gt;&lt;auth-address&gt;Group Research Laboratory, Cambridge, UK.&lt;/auth-address&gt;&lt;titles&gt;&lt;title&gt;&lt;style face="normal" font="default" size="100%"&gt;Detection of&lt;/style&gt;&lt;style face="italic" font="default" size="100%"&gt; Listeria &lt;/style&gt;&lt;style face="normal" font="default" size="100%"&gt;species and&lt;/style&gt;&lt;style face="italic" font="default" size="100%"&gt; Listeria monocytogenes &lt;/style&gt;&lt;style face="normal" font="default" size="100%"&gt;using polymerase chain reaction&lt;/style&gt;&lt;/title&gt;&lt;secondary-title&gt;Lett Appl Microbiol&lt;/secondary-title&gt;&lt;/titles&gt;&lt;periodical&gt;&lt;full-title&gt;Lett Appl Microbiol&lt;/full-title&gt;&lt;/periodical&gt;&lt;pages&gt;158-62&lt;/pages&gt;&lt;volume&gt;11&lt;/volume&gt;&lt;number&gt;3&lt;/number&gt;&lt;edition&gt;1990/09/01&lt;/edition&gt;&lt;keywords&gt;&lt;keyword&gt;Base Sequence&lt;/keyword&gt;&lt;keyword&gt;DNA, Bacterial/*analysis&lt;/keyword&gt;&lt;keyword&gt;*Food Microbiology&lt;/keyword&gt;&lt;keyword&gt;Listeria/genetics/*isolation &amp;amp; purification&lt;/keyword&gt;&lt;keyword&gt;Listeria monocytogenes/genetics/*isolation &amp;amp; purification&lt;/keyword&gt;&lt;keyword&gt;Molecular Sequence Data&lt;/keyword&gt;&lt;keyword&gt;*Polymerase Chain Reaction&lt;/keyword&gt;&lt;/keywords&gt;&lt;dates&gt;&lt;year&gt;1990&lt;/year&gt;&lt;pub-dates&gt;&lt;date&gt;Sep&lt;/date&gt;&lt;/pub-dates&gt;&lt;/dates&gt;&lt;isbn&gt;0266-8254 (Print)&amp;#xD;0266-8254 (Linking)&lt;/isbn&gt;&lt;accession-num&gt;1367467&lt;/accession-num&gt;&lt;urls&gt;&lt;related-urls&gt;&lt;url&gt;https://www.ncbi.nlm.nih.gov/pubmed/1367467&lt;/url&gt;&lt;/related-urls&gt;&lt;/urls&gt;&lt;electronic-resource-num&gt;10.1111/j.1472-765x.1990.tb00149.x&lt;/electronic-resource-num&gt;&lt;/record&gt;&lt;/Cite&gt;&lt;/EndNote&gt;</w:instrText>
            </w:r>
            <w:r>
              <w:fldChar w:fldCharType="separate"/>
            </w:r>
            <w:r w:rsidR="00C22781">
              <w:rPr>
                <w:noProof/>
              </w:rPr>
              <w:t>[15]</w:t>
            </w:r>
            <w:r>
              <w:fldChar w:fldCharType="end"/>
            </w:r>
          </w:p>
        </w:tc>
      </w:tr>
      <w:tr w:rsidR="005F0EA4" w:rsidRPr="00CF528B" w14:paraId="05AF22A5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10135" w14:textId="4C3F9C0B" w:rsidR="005F0EA4" w:rsidRPr="00CF528B" w:rsidRDefault="005F0EA4" w:rsidP="005F0EA4">
            <w:pPr>
              <w:pStyle w:val="NormalWeb"/>
            </w:pPr>
            <w:r w:rsidRPr="00CF528B">
              <w:rPr>
                <w:color w:val="000000"/>
              </w:rPr>
              <w:t>   LI1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82FBD" w14:textId="673ABB52" w:rsidR="005F0EA4" w:rsidRPr="00FD3D54" w:rsidRDefault="005F0EA4" w:rsidP="005F0EA4">
            <w:pPr>
              <w:pStyle w:val="NormalWeb"/>
              <w:rPr>
                <w:sz w:val="22"/>
                <w:szCs w:val="22"/>
              </w:rPr>
            </w:pPr>
            <w:r w:rsidRPr="00FD3D54">
              <w:rPr>
                <w:color w:val="000000"/>
                <w:sz w:val="22"/>
                <w:szCs w:val="22"/>
              </w:rPr>
              <w:t>CTCCATAAAGGTGACCC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C2547" w14:textId="55A7F439" w:rsidR="005F0EA4" w:rsidRPr="00CF528B" w:rsidRDefault="003614BD" w:rsidP="005F0EA4">
            <w:pPr>
              <w:pStyle w:val="NormalWeb"/>
              <w:jc w:val="center"/>
            </w:pPr>
            <w:r>
              <w:t>-</w:t>
            </w:r>
          </w:p>
        </w:tc>
        <w:tc>
          <w:tcPr>
            <w:tcW w:w="189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ED070" w14:textId="72992D18" w:rsidR="005F0EA4" w:rsidRPr="00CF528B" w:rsidRDefault="005F0EA4" w:rsidP="005F0EA4">
            <w:pPr>
              <w:pStyle w:val="NormalWeb"/>
              <w:ind w:right="420"/>
            </w:pPr>
            <w:r>
              <w:fldChar w:fldCharType="begin"/>
            </w:r>
            <w:r w:rsidR="00C22781">
              <w:instrText xml:space="preserve"> ADDIN EN.CITE &lt;EndNote&gt;&lt;Cite&gt;&lt;Author&gt;Border&lt;/Author&gt;&lt;Year&gt;1990&lt;/Year&gt;&lt;RecNum&gt;214&lt;/RecNum&gt;&lt;DisplayText&gt;[15]&lt;/DisplayText&gt;&lt;record&gt;&lt;rec-number&gt;214&lt;/rec-number&gt;&lt;foreign-keys&gt;&lt;key app="EN" db-id="0sd50d0assv2snee5wzp0x5wxrr2ea5afsvd" timestamp="1586291968"&gt;214&lt;/key&gt;&lt;/foreign-keys&gt;&lt;ref-type name="Journal Article"&gt;17&lt;/ref-type&gt;&lt;contributors&gt;&lt;authors&gt;&lt;author&gt;Border, P. M.&lt;/author&gt;&lt;author&gt;Howard, J. J.&lt;/author&gt;&lt;author&gt;Plastow, G. S.&lt;/author&gt;&lt;author&gt;Siggens, K. W.&lt;/author&gt;&lt;/authors&gt;&lt;/contributors&gt;&lt;auth-address&gt;Group Research Laboratory, Cambridge, UK.&lt;/auth-address&gt;&lt;titles&gt;&lt;title&gt;&lt;style face="normal" font="default" size="100%"&gt;Detection of&lt;/style&gt;&lt;style face="italic" font="default" size="100%"&gt; Listeria &lt;/style&gt;&lt;style face="normal" font="default" size="100%"&gt;species and&lt;/style&gt;&lt;style face="italic" font="default" size="100%"&gt; Listeria monocytogenes &lt;/style&gt;&lt;style face="normal" font="default" size="100%"&gt;using polymerase chain reaction&lt;/style&gt;&lt;/title&gt;&lt;secondary-title&gt;Lett Appl Microbiol&lt;/secondary-title&gt;&lt;/titles&gt;&lt;periodical&gt;&lt;full-title&gt;Lett Appl Microbiol&lt;/full-title&gt;&lt;/periodical&gt;&lt;pages&gt;158-62&lt;/pages&gt;&lt;volume&gt;11&lt;/volume&gt;&lt;number&gt;3&lt;/number&gt;&lt;edition&gt;1990/09/01&lt;/edition&gt;&lt;keywords&gt;&lt;keyword&gt;Base Sequence&lt;/keyword&gt;&lt;keyword&gt;DNA, Bacterial/*analysis&lt;/keyword&gt;&lt;keyword&gt;*Food Microbiology&lt;/keyword&gt;&lt;keyword&gt;Listeria/genetics/*isolation &amp;amp; purification&lt;/keyword&gt;&lt;keyword&gt;Listeria monocytogenes/genetics/*isolation &amp;amp; purification&lt;/keyword&gt;&lt;keyword&gt;Molecular Sequence Data&lt;/keyword&gt;&lt;keyword&gt;*Polymerase Chain Reaction&lt;/keyword&gt;&lt;/keywords&gt;&lt;dates&gt;&lt;year&gt;1990&lt;/year&gt;&lt;pub-dates&gt;&lt;date&gt;Sep&lt;/date&gt;&lt;/pub-dates&gt;&lt;/dates&gt;&lt;isbn&gt;0266-8254 (Print)&amp;#xD;0266-8254 (Linking)&lt;/isbn&gt;&lt;accession-num&gt;1367467&lt;/accession-num&gt;&lt;urls&gt;&lt;related-urls&gt;&lt;url&gt;https://www.ncbi.nlm.nih.gov/pubmed/1367467&lt;/url&gt;&lt;/related-urls&gt;&lt;/urls&gt;&lt;electronic-resource-num&gt;10.1111/j.1472-765x.1990.tb00149.x&lt;/electronic-resource-num&gt;&lt;/record&gt;&lt;/Cite&gt;&lt;/EndNote&gt;</w:instrText>
            </w:r>
            <w:r>
              <w:fldChar w:fldCharType="separate"/>
            </w:r>
            <w:r w:rsidR="00C22781">
              <w:rPr>
                <w:noProof/>
              </w:rPr>
              <w:t>[15]</w:t>
            </w:r>
            <w:r>
              <w:fldChar w:fldCharType="end"/>
            </w:r>
          </w:p>
        </w:tc>
      </w:tr>
      <w:tr w:rsidR="00CB4A83" w:rsidRPr="00CF528B" w14:paraId="4E01F47D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514FF" w14:textId="034DB3C7" w:rsidR="005F0EA4" w:rsidRPr="00CF528B" w:rsidRDefault="005F0EA4" w:rsidP="005F0EA4">
            <w:pPr>
              <w:pStyle w:val="NormalWeb"/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36D0E" w14:textId="3C28C656" w:rsidR="005F0EA4" w:rsidRPr="00FD3D54" w:rsidRDefault="005F0EA4" w:rsidP="005F0EA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B7394" w14:textId="3B5EBA95" w:rsidR="005F0EA4" w:rsidRPr="00CF528B" w:rsidRDefault="005F0EA4" w:rsidP="005F0EA4">
            <w:pPr>
              <w:pStyle w:val="NormalWeb"/>
              <w:jc w:val="center"/>
            </w:pP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D9ECC" w14:textId="6426B0EF" w:rsidR="005F0EA4" w:rsidRPr="00CF528B" w:rsidRDefault="005F0EA4" w:rsidP="005F0EA4">
            <w:pPr>
              <w:pStyle w:val="NormalWeb"/>
              <w:ind w:right="420"/>
            </w:pPr>
          </w:p>
        </w:tc>
      </w:tr>
      <w:tr w:rsidR="005F0EA4" w:rsidRPr="00CF528B" w14:paraId="318A42D7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D4D55" w14:textId="348E206E" w:rsidR="005F0EA4" w:rsidRPr="00CF528B" w:rsidRDefault="005F0EA4" w:rsidP="005F0EA4">
            <w:pPr>
              <w:pStyle w:val="NormalWeb"/>
            </w:pPr>
            <w:r w:rsidRPr="00CF528B">
              <w:rPr>
                <w:color w:val="000000"/>
              </w:rPr>
              <w:t> </w:t>
            </w:r>
            <w:r w:rsidRPr="00CF528B">
              <w:rPr>
                <w:b/>
                <w:bCs/>
                <w:color w:val="000000"/>
              </w:rPr>
              <w:t xml:space="preserve">16S </w:t>
            </w:r>
            <w:r w:rsidR="00300AF4">
              <w:rPr>
                <w:b/>
                <w:bCs/>
                <w:color w:val="000000"/>
              </w:rPr>
              <w:t>r</w:t>
            </w:r>
            <w:r w:rsidRPr="00CF528B">
              <w:rPr>
                <w:b/>
                <w:bCs/>
                <w:color w:val="000000"/>
              </w:rPr>
              <w:t>DNA</w:t>
            </w:r>
            <w:r>
              <w:rPr>
                <w:b/>
                <w:bCs/>
                <w:color w:val="000000"/>
              </w:rPr>
              <w:t xml:space="preserve"> </w:t>
            </w:r>
            <w:r w:rsidR="00EA389A">
              <w:rPr>
                <w:b/>
                <w:bCs/>
                <w:color w:val="000000"/>
              </w:rPr>
              <w:t>target</w:t>
            </w:r>
            <w:r w:rsidR="00300AF4">
              <w:rPr>
                <w:b/>
                <w:bCs/>
                <w:color w:val="000000"/>
              </w:rPr>
              <w:t xml:space="preserve"> oligo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C7B43" w14:textId="1CF0915A" w:rsidR="005F0EA4" w:rsidRPr="00FD3D54" w:rsidRDefault="005F0EA4" w:rsidP="005F0EA4">
            <w:pPr>
              <w:pStyle w:val="NormalWeb"/>
              <w:rPr>
                <w:sz w:val="22"/>
                <w:szCs w:val="22"/>
              </w:rPr>
            </w:pPr>
            <w:r w:rsidRPr="00CF528B">
              <w:rPr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19AD3" w14:textId="5977B4B9" w:rsidR="005F0EA4" w:rsidRPr="00CF528B" w:rsidRDefault="005F0EA4" w:rsidP="005F0EA4">
            <w:pPr>
              <w:pStyle w:val="NormalWeb"/>
              <w:jc w:val="center"/>
            </w:pPr>
            <w:r w:rsidRPr="00CF528B">
              <w:rPr>
                <w:color w:val="000000"/>
              </w:rPr>
              <w:t> 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D5030" w14:textId="6D8EEA36" w:rsidR="005F0EA4" w:rsidRPr="00CF528B" w:rsidRDefault="005F0EA4" w:rsidP="005F0EA4">
            <w:pPr>
              <w:pStyle w:val="NormalWeb"/>
              <w:ind w:right="420"/>
            </w:pPr>
            <w:r w:rsidRPr="00CF528B">
              <w:rPr>
                <w:color w:val="000000"/>
              </w:rPr>
              <w:t> </w:t>
            </w:r>
          </w:p>
        </w:tc>
      </w:tr>
      <w:tr w:rsidR="005F0EA4" w:rsidRPr="00CF528B" w14:paraId="110C2FB5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30042" w14:textId="31CCD850" w:rsidR="005F0EA4" w:rsidRPr="00CF528B" w:rsidRDefault="005F0EA4" w:rsidP="005F0EA4">
            <w:pPr>
              <w:pStyle w:val="NormalWeb"/>
            </w:pPr>
            <w:bookmarkStart w:id="2" w:name="_Hlk144757156"/>
            <w:r w:rsidRPr="00CF528B">
              <w:rPr>
                <w:color w:val="000000"/>
              </w:rPr>
              <w:t>   </w:t>
            </w:r>
            <w:r w:rsidRPr="00F12EC2">
              <w:rPr>
                <w:color w:val="000000"/>
              </w:rPr>
              <w:t>L. mono_16S-Seq (1193-1387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DA8C2" w14:textId="1DE28123" w:rsidR="005F0EA4" w:rsidRPr="00FD3D54" w:rsidRDefault="005F0EA4" w:rsidP="005F0EA4">
            <w:pPr>
              <w:pStyle w:val="NormalWeb"/>
              <w:rPr>
                <w:sz w:val="22"/>
                <w:szCs w:val="22"/>
              </w:rPr>
            </w:pPr>
            <w:r w:rsidRPr="00BC1E50">
              <w:rPr>
                <w:color w:val="000000"/>
                <w:sz w:val="22"/>
                <w:szCs w:val="22"/>
              </w:rPr>
              <w:t>GACGTCAAATCATCATGCCCCT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C1E50">
              <w:rPr>
                <w:color w:val="000000"/>
                <w:sz w:val="22"/>
                <w:szCs w:val="22"/>
              </w:rPr>
              <w:t>ATGACCTGGGCTACACACGTG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C1E50">
              <w:rPr>
                <w:color w:val="000000"/>
                <w:sz w:val="22"/>
                <w:szCs w:val="22"/>
              </w:rPr>
              <w:t>TACAATGGATAGTACAAAGGG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C1E50">
              <w:rPr>
                <w:color w:val="000000"/>
                <w:sz w:val="22"/>
                <w:szCs w:val="22"/>
              </w:rPr>
              <w:t>CGCGAAGCCGCGAGGTGGAG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C1E50">
              <w:rPr>
                <w:color w:val="000000"/>
                <w:sz w:val="22"/>
                <w:szCs w:val="22"/>
              </w:rPr>
              <w:t>TAATCCCATAAAACTATTCTCA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C1E50">
              <w:rPr>
                <w:color w:val="000000"/>
                <w:sz w:val="22"/>
                <w:szCs w:val="22"/>
              </w:rPr>
              <w:t>GTTCGGATTGTAGGCTGCAAC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C1E50">
              <w:rPr>
                <w:color w:val="000000"/>
                <w:sz w:val="22"/>
                <w:szCs w:val="22"/>
              </w:rPr>
              <w:t>CGCCTACATGAAGCCGGAATCG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C1E50">
              <w:rPr>
                <w:color w:val="000000"/>
                <w:sz w:val="22"/>
                <w:szCs w:val="22"/>
              </w:rPr>
              <w:t>CTAGTAATCGTGGATCAGCATG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C1E50">
              <w:rPr>
                <w:color w:val="000000"/>
                <w:sz w:val="22"/>
                <w:szCs w:val="22"/>
              </w:rPr>
              <w:t>CCACGGTGAATAC GTTCC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010F0" w14:textId="6E7C0998" w:rsidR="005F0EA4" w:rsidRPr="00CF528B" w:rsidRDefault="003614BD" w:rsidP="005F0EA4">
            <w:pPr>
              <w:pStyle w:val="NormalWeb"/>
              <w:jc w:val="center"/>
            </w:pPr>
            <w:r>
              <w:t>-</w:t>
            </w:r>
            <w:r w:rsidR="005F0EA4" w:rsidRPr="00CF528B">
              <w:rPr>
                <w:color w:val="000000"/>
              </w:rPr>
              <w:t> 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6A7B3" w14:textId="1E1D2016" w:rsidR="005F0EA4" w:rsidRPr="00CF528B" w:rsidRDefault="00C37F37" w:rsidP="005F0EA4">
            <w:pPr>
              <w:pStyle w:val="NormalWeb"/>
              <w:ind w:right="420"/>
            </w:pPr>
            <w:r>
              <w:t>GenBank ID AE01726</w:t>
            </w:r>
          </w:p>
        </w:tc>
      </w:tr>
      <w:bookmarkEnd w:id="2"/>
      <w:tr w:rsidR="005F0EA4" w:rsidRPr="00CF528B" w14:paraId="37183FAD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EF6A4" w14:textId="1E108BE8" w:rsidR="005F0EA4" w:rsidRPr="00CF528B" w:rsidRDefault="005F0EA4" w:rsidP="005F0EA4">
            <w:pPr>
              <w:pStyle w:val="NormalWeb"/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8BAC8" w14:textId="7BD40EBB" w:rsidR="005F0EA4" w:rsidRPr="00BC1E50" w:rsidRDefault="005F0EA4" w:rsidP="005F0EA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27641" w14:textId="4930E25B" w:rsidR="005F0EA4" w:rsidRPr="00CF528B" w:rsidRDefault="005F0EA4" w:rsidP="005F0EA4">
            <w:pPr>
              <w:pStyle w:val="NormalWeb"/>
              <w:jc w:val="center"/>
            </w:pPr>
            <w:r w:rsidRPr="00CF528B">
              <w:rPr>
                <w:color w:val="000000"/>
              </w:rPr>
              <w:t> 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F6F28" w14:textId="7DBEA7E3" w:rsidR="005F0EA4" w:rsidRPr="00CF528B" w:rsidRDefault="005F0EA4" w:rsidP="005F0EA4">
            <w:pPr>
              <w:pStyle w:val="NormalWeb"/>
              <w:ind w:right="420"/>
            </w:pPr>
          </w:p>
        </w:tc>
      </w:tr>
      <w:tr w:rsidR="005F0EA4" w:rsidRPr="00CF528B" w14:paraId="5C68B3BF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FAA23" w14:textId="2A162126" w:rsidR="005F0EA4" w:rsidRPr="00CF528B" w:rsidRDefault="005F0EA4" w:rsidP="005F0EA4">
            <w:pPr>
              <w:pStyle w:val="NormalWeb"/>
            </w:pPr>
            <w:r w:rsidRPr="00CF528B">
              <w:rPr>
                <w:color w:val="000000"/>
              </w:rPr>
              <w:t>   </w:t>
            </w:r>
            <w:r w:rsidRPr="00104D2A">
              <w:t>L. innocua_16S-Seq (1134-1328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ED5D5" w14:textId="2E02813A" w:rsidR="005F0EA4" w:rsidRPr="00CF528B" w:rsidRDefault="005F0EA4" w:rsidP="005F0EA4">
            <w:pPr>
              <w:pStyle w:val="NormalWeb"/>
            </w:pPr>
            <w:r w:rsidRPr="00104D2A">
              <w:rPr>
                <w:sz w:val="22"/>
                <w:szCs w:val="22"/>
              </w:rPr>
              <w:t>GACGTCAAATCATCATGCCCCT</w:t>
            </w:r>
            <w:r>
              <w:rPr>
                <w:sz w:val="22"/>
                <w:szCs w:val="22"/>
              </w:rPr>
              <w:t xml:space="preserve"> </w:t>
            </w:r>
            <w:r w:rsidRPr="00104D2A">
              <w:rPr>
                <w:sz w:val="22"/>
                <w:szCs w:val="22"/>
              </w:rPr>
              <w:t>TATGACCTGGGCTACACACGTG</w:t>
            </w:r>
            <w:r>
              <w:rPr>
                <w:sz w:val="22"/>
                <w:szCs w:val="22"/>
              </w:rPr>
              <w:t xml:space="preserve"> </w:t>
            </w:r>
            <w:r w:rsidRPr="00104D2A">
              <w:rPr>
                <w:sz w:val="22"/>
                <w:szCs w:val="22"/>
              </w:rPr>
              <w:t>CTACAATGGATGGTACAAAGGG</w:t>
            </w:r>
            <w:r>
              <w:rPr>
                <w:sz w:val="22"/>
                <w:szCs w:val="22"/>
              </w:rPr>
              <w:t xml:space="preserve"> </w:t>
            </w:r>
            <w:r w:rsidRPr="00104D2A">
              <w:rPr>
                <w:sz w:val="22"/>
                <w:szCs w:val="22"/>
              </w:rPr>
              <w:t>TCGCGAAGCCGCGAGGTGGAGC</w:t>
            </w:r>
            <w:r>
              <w:rPr>
                <w:sz w:val="22"/>
                <w:szCs w:val="22"/>
              </w:rPr>
              <w:t xml:space="preserve"> </w:t>
            </w:r>
            <w:r w:rsidRPr="00104D2A">
              <w:rPr>
                <w:sz w:val="22"/>
                <w:szCs w:val="22"/>
              </w:rPr>
              <w:t>CAATCCCATAAAACCATTCTCAG</w:t>
            </w:r>
            <w:r>
              <w:rPr>
                <w:sz w:val="22"/>
                <w:szCs w:val="22"/>
              </w:rPr>
              <w:t xml:space="preserve"> </w:t>
            </w:r>
            <w:r w:rsidRPr="00104D2A">
              <w:rPr>
                <w:sz w:val="22"/>
                <w:szCs w:val="22"/>
              </w:rPr>
              <w:t>TTCGGATTGTAGGCTGCAACTCG</w:t>
            </w:r>
            <w:r>
              <w:rPr>
                <w:sz w:val="22"/>
                <w:szCs w:val="22"/>
              </w:rPr>
              <w:t xml:space="preserve"> </w:t>
            </w:r>
            <w:r w:rsidRPr="00104D2A">
              <w:rPr>
                <w:sz w:val="22"/>
                <w:szCs w:val="22"/>
              </w:rPr>
              <w:t>CCTACATGAAGCCGGAATCGCTA</w:t>
            </w:r>
            <w:r>
              <w:rPr>
                <w:sz w:val="22"/>
                <w:szCs w:val="22"/>
              </w:rPr>
              <w:t xml:space="preserve"> </w:t>
            </w:r>
            <w:r w:rsidRPr="00104D2A">
              <w:rPr>
                <w:sz w:val="22"/>
                <w:szCs w:val="22"/>
              </w:rPr>
              <w:t>GTAATCGTGGATCAGCATGCCAC</w:t>
            </w:r>
            <w:r>
              <w:rPr>
                <w:sz w:val="22"/>
                <w:szCs w:val="22"/>
              </w:rPr>
              <w:t xml:space="preserve"> </w:t>
            </w:r>
            <w:r w:rsidRPr="00104D2A">
              <w:rPr>
                <w:sz w:val="22"/>
                <w:szCs w:val="22"/>
              </w:rPr>
              <w:t>GGTGAATACGTTCC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E3367" w14:textId="2788F27F" w:rsidR="005F0EA4" w:rsidRPr="00CF528B" w:rsidRDefault="003614BD" w:rsidP="005F0EA4">
            <w:pPr>
              <w:pStyle w:val="NormalWeb"/>
              <w:jc w:val="center"/>
            </w:pPr>
            <w:r>
              <w:t>-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6ED41" w14:textId="3B3E0C1B" w:rsidR="005F0EA4" w:rsidRPr="00CF528B" w:rsidRDefault="00C37F37" w:rsidP="005F0EA4">
            <w:pPr>
              <w:pStyle w:val="NormalWeb"/>
              <w:ind w:right="420"/>
            </w:pPr>
            <w:r>
              <w:rPr>
                <w:color w:val="000000"/>
              </w:rPr>
              <w:t>GenBank ID S55473.1</w:t>
            </w:r>
          </w:p>
        </w:tc>
      </w:tr>
      <w:tr w:rsidR="005F0EA4" w:rsidRPr="00CF528B" w14:paraId="20480048" w14:textId="77777777" w:rsidTr="002F41D1">
        <w:tc>
          <w:tcPr>
            <w:tcW w:w="354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49E1F" w14:textId="5923DFFE" w:rsidR="005F0EA4" w:rsidRPr="00CF528B" w:rsidRDefault="005F0EA4" w:rsidP="005F0EA4">
            <w:pPr>
              <w:pStyle w:val="NormalWeb"/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2EF25" w14:textId="2C3DC7B9" w:rsidR="005F0EA4" w:rsidRPr="00104D2A" w:rsidRDefault="005F0EA4" w:rsidP="005F0EA4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D16C9" w14:textId="2A7C86CE" w:rsidR="005F0EA4" w:rsidRPr="00CF528B" w:rsidRDefault="005F0EA4" w:rsidP="005F0EA4">
            <w:pPr>
              <w:pStyle w:val="NormalWeb"/>
              <w:jc w:val="center"/>
            </w:pP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00DA2" w14:textId="4B44D3C2" w:rsidR="005F0EA4" w:rsidRPr="00CF528B" w:rsidRDefault="005F0EA4" w:rsidP="005F0EA4">
            <w:pPr>
              <w:pStyle w:val="NormalWeb"/>
              <w:ind w:right="420"/>
            </w:pPr>
          </w:p>
        </w:tc>
      </w:tr>
    </w:tbl>
    <w:p w14:paraId="40609336" w14:textId="13544E71" w:rsidR="004C2FAC" w:rsidRDefault="004C2FAC" w:rsidP="00C822FA">
      <w:pPr>
        <w:rPr>
          <w:rFonts w:ascii="Times New Roman" w:hAnsi="Times New Roman" w:cs="Times New Roman"/>
          <w:sz w:val="24"/>
          <w:szCs w:val="24"/>
        </w:rPr>
      </w:pPr>
    </w:p>
    <w:p w14:paraId="47C3075E" w14:textId="77777777" w:rsidR="00A203E9" w:rsidRPr="00AA2E8A" w:rsidRDefault="00A203E9" w:rsidP="00C822FA">
      <w:pPr>
        <w:rPr>
          <w:rFonts w:ascii="Times New Roman" w:hAnsi="Times New Roman" w:cs="Times New Roman"/>
          <w:sz w:val="24"/>
          <w:szCs w:val="24"/>
        </w:rPr>
      </w:pPr>
    </w:p>
    <w:p w14:paraId="7EFDC080" w14:textId="3EC09BDF" w:rsidR="00AF5A4B" w:rsidRPr="00AA2E8A" w:rsidRDefault="00AF5A4B">
      <w:pPr>
        <w:rPr>
          <w:rFonts w:ascii="Times New Roman" w:hAnsi="Times New Roman" w:cs="Times New Roman"/>
          <w:sz w:val="24"/>
          <w:szCs w:val="24"/>
        </w:rPr>
      </w:pPr>
      <w:r w:rsidRPr="00AA2E8A">
        <w:rPr>
          <w:rFonts w:ascii="Times New Roman" w:hAnsi="Times New Roman" w:cs="Times New Roman"/>
          <w:sz w:val="24"/>
          <w:szCs w:val="24"/>
        </w:rPr>
        <w:br w:type="page"/>
      </w:r>
    </w:p>
    <w:p w14:paraId="0CD6F1B8" w14:textId="0CB23352" w:rsidR="00CA2EC2" w:rsidRPr="00F0663A" w:rsidRDefault="00C607B1" w:rsidP="00C822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CA2EC2" w:rsidRPr="00F0663A">
        <w:rPr>
          <w:rFonts w:ascii="Times New Roman" w:hAnsi="Times New Roman" w:cs="Times New Roman"/>
          <w:b/>
          <w:bCs/>
          <w:sz w:val="24"/>
          <w:szCs w:val="24"/>
        </w:rPr>
        <w:t>Table 3: MgCl</w:t>
      </w:r>
      <w:r w:rsidR="00CA2EC2" w:rsidRPr="00F0663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CA2EC2" w:rsidRPr="00F0663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CA2EC2" w:rsidRPr="00F0663A">
        <w:rPr>
          <w:rFonts w:ascii="Times New Roman" w:hAnsi="Times New Roman" w:cs="Times New Roman"/>
          <w:b/>
          <w:bCs/>
          <w:sz w:val="24"/>
          <w:szCs w:val="24"/>
        </w:rPr>
        <w:t>KCl</w:t>
      </w:r>
      <w:proofErr w:type="spellEnd"/>
      <w:r w:rsidR="00CA2EC2" w:rsidRPr="00F0663A">
        <w:rPr>
          <w:rFonts w:ascii="Times New Roman" w:hAnsi="Times New Roman" w:cs="Times New Roman"/>
          <w:b/>
          <w:bCs/>
          <w:sz w:val="24"/>
          <w:szCs w:val="24"/>
        </w:rPr>
        <w:t xml:space="preserve"> optimization trials.</w:t>
      </w:r>
    </w:p>
    <w:tbl>
      <w:tblPr>
        <w:tblW w:w="8540" w:type="dxa"/>
        <w:tblInd w:w="-5" w:type="dxa"/>
        <w:tblLook w:val="04A0" w:firstRow="1" w:lastRow="0" w:firstColumn="1" w:lastColumn="0" w:noHBand="0" w:noVBand="1"/>
      </w:tblPr>
      <w:tblGrid>
        <w:gridCol w:w="869"/>
        <w:gridCol w:w="1016"/>
        <w:gridCol w:w="878"/>
        <w:gridCol w:w="2177"/>
        <w:gridCol w:w="1260"/>
        <w:gridCol w:w="1120"/>
        <w:gridCol w:w="1220"/>
      </w:tblGrid>
      <w:tr w:rsidR="00D072C2" w:rsidRPr="00B56EF9" w14:paraId="1DCD162F" w14:textId="77777777" w:rsidTr="007616F6">
        <w:trPr>
          <w:trHeight w:val="267"/>
        </w:trPr>
        <w:tc>
          <w:tcPr>
            <w:tcW w:w="86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367D32" w14:textId="2676B8CF" w:rsidR="00D072C2" w:rsidRPr="00B56EF9" w:rsidRDefault="00D072C2" w:rsidP="0028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C4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189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6F0A50" w14:textId="792C9AAB" w:rsidR="00D072C2" w:rsidRPr="00B56EF9" w:rsidRDefault="00D072C2" w:rsidP="007F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455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4EF6FD" w14:textId="4A454A28" w:rsidR="00D072C2" w:rsidRPr="00B56EF9" w:rsidRDefault="00D072C2" w:rsidP="007F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 Signal</w:t>
            </w:r>
            <w:r w:rsidRPr="00F90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4489B2" w14:textId="77777777" w:rsidR="00D072C2" w:rsidRDefault="00D072C2" w:rsidP="005A2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/</w:t>
            </w:r>
          </w:p>
          <w:p w14:paraId="5A66335B" w14:textId="4DD8FE6B" w:rsidR="00D072C2" w:rsidRPr="00B56EF9" w:rsidRDefault="00D072C2" w:rsidP="005A2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</w:t>
            </w:r>
          </w:p>
        </w:tc>
      </w:tr>
      <w:tr w:rsidR="00D072C2" w:rsidRPr="00B56EF9" w14:paraId="63E64A82" w14:textId="77777777" w:rsidTr="007616F6">
        <w:trPr>
          <w:trHeight w:val="267"/>
        </w:trPr>
        <w:tc>
          <w:tcPr>
            <w:tcW w:w="86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C03B9C" w14:textId="77777777" w:rsidR="00D072C2" w:rsidRPr="00B56EF9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757A" w14:textId="77777777" w:rsidR="00D072C2" w:rsidRDefault="00EE3E03" w:rsidP="005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D072C2"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Cl</w:t>
            </w:r>
            <w:r w:rsidR="00D072C2" w:rsidRPr="00387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5FD8C0AB" w14:textId="37097288" w:rsidR="00EE3E03" w:rsidRPr="00B56EF9" w:rsidRDefault="00EE3E03" w:rsidP="005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69C8EE1" w14:textId="77777777" w:rsidR="00D072C2" w:rsidRDefault="00EE3E03" w:rsidP="005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="00D0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51B2774B" w14:textId="244C6183" w:rsidR="00EE3E03" w:rsidRPr="00EE3E03" w:rsidRDefault="00EE3E03" w:rsidP="005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21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96457C9" w14:textId="2A978F4D" w:rsidR="00D072C2" w:rsidRPr="00B944C8" w:rsidRDefault="00D072C2" w:rsidP="005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94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monocytogenes</w:t>
            </w:r>
            <w:r w:rsidRPr="00F902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7091" w14:textId="22AC7B78" w:rsidR="00D072C2" w:rsidRPr="005946F0" w:rsidRDefault="00D072C2" w:rsidP="005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946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innocua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34D82" w14:textId="77777777" w:rsidR="00D072C2" w:rsidRPr="00B56EF9" w:rsidRDefault="00D072C2" w:rsidP="009F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12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86F65" w14:textId="40D17BA6" w:rsidR="00D072C2" w:rsidRPr="00B56EF9" w:rsidRDefault="00D072C2" w:rsidP="007F2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2C2" w:rsidRPr="00B56EF9" w14:paraId="0891B9EC" w14:textId="77777777" w:rsidTr="007616F6">
        <w:trPr>
          <w:trHeight w:val="281"/>
        </w:trPr>
        <w:tc>
          <w:tcPr>
            <w:tcW w:w="869" w:type="dxa"/>
            <w:vMerge w:val="restart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14:paraId="31BD99BF" w14:textId="77777777" w:rsidR="00D072C2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Cl</w:t>
            </w:r>
            <w:r w:rsidRPr="00D0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  <w:p w14:paraId="2200FCF7" w14:textId="7880C549" w:rsidR="00D072C2" w:rsidRPr="00D072C2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C4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C54EBF" w14:textId="7D6EE2D5" w:rsidR="00D072C2" w:rsidRPr="00B56EF9" w:rsidRDefault="00D072C2" w:rsidP="00D3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579A7DB4" w14:textId="215794B8" w:rsidR="00D072C2" w:rsidRPr="000133D3" w:rsidRDefault="00D072C2" w:rsidP="00197A8C">
            <w:pPr>
              <w:spacing w:after="0" w:line="240" w:lineRule="auto"/>
              <w:ind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7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6AAFFA" w14:textId="06CB556D" w:rsidR="00D072C2" w:rsidRPr="00B56EF9" w:rsidRDefault="00D072C2" w:rsidP="00197A8C">
            <w:pPr>
              <w:spacing w:after="0" w:line="240" w:lineRule="auto"/>
              <w:ind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1</w:t>
            </w:r>
            <w:r w:rsidRPr="00044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7EE0BAC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7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429716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0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6F6C11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D072C2" w:rsidRPr="00B56EF9" w14:paraId="1526689C" w14:textId="77777777" w:rsidTr="007616F6">
        <w:trPr>
          <w:trHeight w:val="281"/>
        </w:trPr>
        <w:tc>
          <w:tcPr>
            <w:tcW w:w="86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14:paraId="474810E8" w14:textId="77777777" w:rsidR="00D072C2" w:rsidRPr="00B56EF9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963C05" w14:textId="6715B831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F9C0540" w14:textId="1D7591D6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7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8968E0" w14:textId="4198E3A1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3</w:t>
            </w:r>
            <w:r w:rsidRPr="00044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894A24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EE2F28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6</w:t>
            </w:r>
          </w:p>
        </w:tc>
        <w:tc>
          <w:tcPr>
            <w:tcW w:w="12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B45B7C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D072C2" w:rsidRPr="00B56EF9" w14:paraId="04B16F1C" w14:textId="77777777" w:rsidTr="007616F6">
        <w:trPr>
          <w:trHeight w:val="281"/>
        </w:trPr>
        <w:tc>
          <w:tcPr>
            <w:tcW w:w="86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14:paraId="3776C462" w14:textId="77777777" w:rsidR="00D072C2" w:rsidRPr="00B56EF9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87E3DD" w14:textId="6433EF78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A526BD9" w14:textId="426891D6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7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3D8227" w14:textId="216177B3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7</w:t>
            </w:r>
            <w:r w:rsidRPr="00044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B70F87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DB5D18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0</w:t>
            </w:r>
          </w:p>
        </w:tc>
        <w:tc>
          <w:tcPr>
            <w:tcW w:w="12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3E7D3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</w:tr>
      <w:tr w:rsidR="00D072C2" w:rsidRPr="00B56EF9" w14:paraId="4B41A611" w14:textId="77777777" w:rsidTr="007616F6">
        <w:trPr>
          <w:trHeight w:val="281"/>
        </w:trPr>
        <w:tc>
          <w:tcPr>
            <w:tcW w:w="86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14:paraId="7BB24707" w14:textId="77777777" w:rsidR="00D072C2" w:rsidRPr="00B56EF9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003667" w14:textId="74C31966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42D28E6" w14:textId="40AFA971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7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33CDDB" w14:textId="3339CA32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20</w:t>
            </w:r>
            <w:r w:rsidRPr="00044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6D2C7D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6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50A0D5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2</w:t>
            </w:r>
          </w:p>
        </w:tc>
        <w:tc>
          <w:tcPr>
            <w:tcW w:w="12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4BC140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</w:tr>
      <w:tr w:rsidR="00D072C2" w:rsidRPr="00B56EF9" w14:paraId="4F4215AF" w14:textId="77777777" w:rsidTr="007616F6">
        <w:trPr>
          <w:trHeight w:val="281"/>
        </w:trPr>
        <w:tc>
          <w:tcPr>
            <w:tcW w:w="86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14:paraId="64EDC9BF" w14:textId="77777777" w:rsidR="00D072C2" w:rsidRPr="00B56EF9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8CB0A5" w14:textId="5292CDCB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58CFF808" w14:textId="2E0420B4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7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6174F2" w14:textId="4B0EB488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90</w:t>
            </w:r>
            <w:r w:rsidRPr="00044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5D03AEF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6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71C68E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6</w:t>
            </w:r>
          </w:p>
        </w:tc>
        <w:tc>
          <w:tcPr>
            <w:tcW w:w="12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FC9EB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2</w:t>
            </w:r>
          </w:p>
        </w:tc>
      </w:tr>
      <w:tr w:rsidR="00D072C2" w:rsidRPr="00B56EF9" w14:paraId="76153F93" w14:textId="77777777" w:rsidTr="007616F6">
        <w:trPr>
          <w:trHeight w:val="281"/>
        </w:trPr>
        <w:tc>
          <w:tcPr>
            <w:tcW w:w="869" w:type="dxa"/>
            <w:vMerge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7789B24" w14:textId="77777777" w:rsidR="00D072C2" w:rsidRPr="00B56EF9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46C832" w14:textId="14C3D2BF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55D75DBE" w14:textId="6F676C42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7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77AF609" w14:textId="0E30B37B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52</w:t>
            </w:r>
            <w:r w:rsidRPr="00044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3DA93C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924747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4</w:t>
            </w:r>
          </w:p>
        </w:tc>
        <w:tc>
          <w:tcPr>
            <w:tcW w:w="122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63C54" w14:textId="77777777" w:rsidR="00D072C2" w:rsidRPr="00B56EF9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9</w:t>
            </w:r>
          </w:p>
        </w:tc>
      </w:tr>
      <w:tr w:rsidR="00D072C2" w:rsidRPr="006B2B6F" w14:paraId="5D09431B" w14:textId="77777777" w:rsidTr="007616F6">
        <w:trPr>
          <w:trHeight w:val="281"/>
        </w:trPr>
        <w:tc>
          <w:tcPr>
            <w:tcW w:w="86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E12C8D2" w14:textId="799B5A62" w:rsidR="00D072C2" w:rsidRPr="00D072C2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l</w:t>
            </w:r>
            <w:proofErr w:type="spellEnd"/>
          </w:p>
          <w:p w14:paraId="1A95F0A4" w14:textId="4BE67C88" w:rsidR="00D072C2" w:rsidRDefault="00D072C2" w:rsidP="00D0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C4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3DD8" w14:textId="0060BF42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D2E7AB3" w14:textId="6FB423E4" w:rsidR="00D072C2" w:rsidRPr="006B2B6F" w:rsidRDefault="00D072C2" w:rsidP="003E7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6C8D" w14:textId="58C691B2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11F9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6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6B5281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6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A8BA8B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2</w:t>
            </w:r>
          </w:p>
        </w:tc>
      </w:tr>
      <w:tr w:rsidR="00D072C2" w:rsidRPr="006B2B6F" w14:paraId="20D0FC9E" w14:textId="77777777" w:rsidTr="007616F6">
        <w:trPr>
          <w:trHeight w:val="281"/>
        </w:trPr>
        <w:tc>
          <w:tcPr>
            <w:tcW w:w="869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49FA0E9E" w14:textId="77777777" w:rsidR="00D072C2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5021" w14:textId="367BE482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8B87E77" w14:textId="0882AE25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EDC5A" w14:textId="3B554F76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09</w:t>
            </w:r>
            <w:r w:rsidRPr="00F23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844C8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C38F91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ADF65D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6</w:t>
            </w:r>
          </w:p>
        </w:tc>
      </w:tr>
      <w:tr w:rsidR="00D072C2" w:rsidRPr="006B2B6F" w14:paraId="3FCB73D1" w14:textId="77777777" w:rsidTr="007616F6">
        <w:trPr>
          <w:trHeight w:val="281"/>
        </w:trPr>
        <w:tc>
          <w:tcPr>
            <w:tcW w:w="869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4AECB352" w14:textId="77777777" w:rsidR="00D072C2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0109" w14:textId="50EDB95B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F4FF069" w14:textId="44108111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5C41" w14:textId="17110A4F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70</w:t>
            </w:r>
            <w:r w:rsidRPr="00F23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C2D57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6422AA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97E225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7</w:t>
            </w:r>
          </w:p>
        </w:tc>
      </w:tr>
      <w:tr w:rsidR="00D072C2" w:rsidRPr="006B2B6F" w14:paraId="318D5CF3" w14:textId="77777777" w:rsidTr="007616F6">
        <w:trPr>
          <w:trHeight w:val="281"/>
        </w:trPr>
        <w:tc>
          <w:tcPr>
            <w:tcW w:w="869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44D5117B" w14:textId="77777777" w:rsidR="00D072C2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F29D" w14:textId="5F0458F1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622F13A" w14:textId="5036BD52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5B23" w14:textId="010AD16E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81</w:t>
            </w:r>
            <w:r w:rsidRPr="00F23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08FB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8C7905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E1EB9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3</w:t>
            </w:r>
          </w:p>
        </w:tc>
      </w:tr>
      <w:tr w:rsidR="00D072C2" w:rsidRPr="006B2B6F" w14:paraId="10EF813B" w14:textId="77777777" w:rsidTr="007616F6">
        <w:trPr>
          <w:trHeight w:val="281"/>
        </w:trPr>
        <w:tc>
          <w:tcPr>
            <w:tcW w:w="869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4DBC43B" w14:textId="77777777" w:rsidR="00D072C2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A388" w14:textId="656A94CF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28A43EB" w14:textId="1BEBB421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564C" w14:textId="52D64466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44</w:t>
            </w:r>
            <w:r w:rsidRPr="00F23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C7CCC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6C7A20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D42080" w14:textId="77777777" w:rsidR="00D072C2" w:rsidRPr="006B2B6F" w:rsidRDefault="00D072C2" w:rsidP="0038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5</w:t>
            </w:r>
          </w:p>
        </w:tc>
      </w:tr>
    </w:tbl>
    <w:p w14:paraId="59C2A978" w14:textId="14B9A356" w:rsidR="00743EE4" w:rsidRDefault="00743EE4" w:rsidP="00C822FA">
      <w:pPr>
        <w:rPr>
          <w:rFonts w:ascii="Times New Roman" w:hAnsi="Times New Roman" w:cs="Times New Roman"/>
          <w:sz w:val="24"/>
          <w:szCs w:val="24"/>
        </w:rPr>
      </w:pPr>
    </w:p>
    <w:p w14:paraId="49B9ECA0" w14:textId="4F8F2969" w:rsidR="00F0663A" w:rsidRDefault="00F902D2" w:rsidP="00F0663A">
      <w:pPr>
        <w:rPr>
          <w:rFonts w:ascii="Times New Roman" w:hAnsi="Times New Roman" w:cs="Times New Roman"/>
          <w:sz w:val="24"/>
          <w:szCs w:val="24"/>
        </w:rPr>
      </w:pPr>
      <w:r w:rsidRPr="00F902D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F902D2">
        <w:rPr>
          <w:rFonts w:ascii="Times New Roman" w:hAnsi="Times New Roman" w:cs="Times New Roman"/>
          <w:sz w:val="24"/>
          <w:szCs w:val="24"/>
        </w:rPr>
        <w:t xml:space="preserve">Mean values from 3 independent trials.  </w:t>
      </w:r>
      <w:r w:rsidR="00054DF7" w:rsidRPr="00054DF7">
        <w:rPr>
          <w:rFonts w:ascii="Times New Roman" w:hAnsi="Times New Roman" w:cs="Times New Roman"/>
          <w:sz w:val="24"/>
          <w:szCs w:val="24"/>
          <w:vertAlign w:val="superscript"/>
        </w:rPr>
        <w:t>++</w:t>
      </w:r>
      <w:r w:rsidRPr="00F902D2">
        <w:rPr>
          <w:rFonts w:ascii="Times New Roman" w:hAnsi="Times New Roman" w:cs="Times New Roman"/>
          <w:sz w:val="24"/>
          <w:szCs w:val="24"/>
        </w:rPr>
        <w:t>Significance between Alpha signal values are denoted by dissimilar letters</w:t>
      </w:r>
      <w:r w:rsidR="00D46DB3">
        <w:rPr>
          <w:rFonts w:ascii="Times New Roman" w:hAnsi="Times New Roman" w:cs="Times New Roman"/>
          <w:sz w:val="24"/>
          <w:szCs w:val="24"/>
        </w:rPr>
        <w:t xml:space="preserve"> (top) or</w:t>
      </w:r>
      <w:r w:rsidRPr="00F902D2">
        <w:rPr>
          <w:rFonts w:ascii="Times New Roman" w:hAnsi="Times New Roman" w:cs="Times New Roman"/>
          <w:sz w:val="24"/>
          <w:szCs w:val="24"/>
        </w:rPr>
        <w:t xml:space="preserve"> </w:t>
      </w:r>
      <w:r w:rsidR="00D46DB3">
        <w:rPr>
          <w:rFonts w:ascii="Times New Roman" w:hAnsi="Times New Roman" w:cs="Times New Roman"/>
          <w:sz w:val="24"/>
          <w:szCs w:val="24"/>
        </w:rPr>
        <w:t xml:space="preserve">as an * (bottom) </w:t>
      </w:r>
      <w:r w:rsidRPr="00F902D2">
        <w:rPr>
          <w:rFonts w:ascii="Times New Roman" w:hAnsi="Times New Roman" w:cs="Times New Roman"/>
          <w:sz w:val="24"/>
          <w:szCs w:val="24"/>
        </w:rPr>
        <w:t xml:space="preserve">as determined by a </w:t>
      </w:r>
      <w:proofErr w:type="gramStart"/>
      <w:r w:rsidRPr="00F902D2">
        <w:rPr>
          <w:rFonts w:ascii="Times New Roman" w:hAnsi="Times New Roman" w:cs="Times New Roman"/>
          <w:sz w:val="24"/>
          <w:szCs w:val="24"/>
        </w:rPr>
        <w:t>Student’s</w:t>
      </w:r>
      <w:proofErr w:type="gramEnd"/>
      <w:r w:rsidRPr="00F902D2">
        <w:rPr>
          <w:rFonts w:ascii="Times New Roman" w:hAnsi="Times New Roman" w:cs="Times New Roman"/>
          <w:sz w:val="24"/>
          <w:szCs w:val="24"/>
        </w:rPr>
        <w:t xml:space="preserve"> t-test at a 95% confidence level.</w:t>
      </w:r>
      <w:r w:rsidR="00281A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5F9D29" w14:textId="77777777" w:rsidR="00B36ED2" w:rsidRDefault="00B36ED2" w:rsidP="00F0663A">
      <w:pPr>
        <w:rPr>
          <w:rFonts w:ascii="Times New Roman" w:hAnsi="Times New Roman" w:cs="Times New Roman"/>
          <w:sz w:val="24"/>
          <w:szCs w:val="24"/>
        </w:rPr>
      </w:pPr>
    </w:p>
    <w:p w14:paraId="157A0F5C" w14:textId="0B7E8A82" w:rsidR="0010227E" w:rsidRDefault="0010227E" w:rsidP="00C822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09C349" w14:textId="77777777" w:rsidR="008C2BFF" w:rsidRDefault="008C2BFF" w:rsidP="00C822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3707AF" w14:textId="1FC02C0E" w:rsidR="008C2BFF" w:rsidRDefault="008C2B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66C890" w14:textId="77777777" w:rsidR="008C2BFF" w:rsidRDefault="008C2BFF" w:rsidP="00C822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B150E" w14:textId="6F3E1580" w:rsidR="008C2BFF" w:rsidRDefault="008C2BFF" w:rsidP="008C2BFF">
      <w:pPr>
        <w:rPr>
          <w:rFonts w:ascii="Times New Roman" w:hAnsi="Times New Roman" w:cs="Times New Roman"/>
          <w:sz w:val="24"/>
          <w:szCs w:val="24"/>
        </w:rPr>
      </w:pPr>
      <w:r w:rsidRPr="008350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Table </w:t>
      </w:r>
      <w:r w:rsidR="00C607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8350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 Cell counts based upon the 6x6 drop plat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method.</w:t>
      </w:r>
    </w:p>
    <w:p w14:paraId="7EC883B3" w14:textId="77777777" w:rsidR="008C2BFF" w:rsidRDefault="008C2BFF" w:rsidP="00C822F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438" w:type="dxa"/>
        <w:tblInd w:w="-72" w:type="dxa"/>
        <w:tblLook w:val="04A0" w:firstRow="1" w:lastRow="0" w:firstColumn="1" w:lastColumn="0" w:noHBand="0" w:noVBand="1"/>
      </w:tblPr>
      <w:tblGrid>
        <w:gridCol w:w="2430"/>
        <w:gridCol w:w="1001"/>
        <w:gridCol w:w="1001"/>
        <w:gridCol w:w="1001"/>
        <w:gridCol w:w="1001"/>
        <w:gridCol w:w="1001"/>
        <w:gridCol w:w="1001"/>
        <w:gridCol w:w="1001"/>
        <w:gridCol w:w="1001"/>
      </w:tblGrid>
      <w:tr w:rsidR="0028574A" w:rsidRPr="008C2BFF" w14:paraId="72E595E3" w14:textId="77777777" w:rsidTr="00FB4350">
        <w:trPr>
          <w:trHeight w:val="294"/>
        </w:trPr>
        <w:tc>
          <w:tcPr>
            <w:tcW w:w="2430" w:type="dxa"/>
            <w:noWrap/>
            <w:hideMark/>
          </w:tcPr>
          <w:p w14:paraId="76AFACF9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04" w:type="dxa"/>
            <w:gridSpan w:val="4"/>
            <w:noWrap/>
            <w:hideMark/>
          </w:tcPr>
          <w:p w14:paraId="4C8BD13B" w14:textId="77777777" w:rsidR="008C2BFF" w:rsidRPr="00901EEC" w:rsidRDefault="008C2BFF" w:rsidP="00901EE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monocytogenes</w:t>
            </w:r>
          </w:p>
        </w:tc>
        <w:tc>
          <w:tcPr>
            <w:tcW w:w="4004" w:type="dxa"/>
            <w:gridSpan w:val="4"/>
            <w:noWrap/>
            <w:hideMark/>
          </w:tcPr>
          <w:p w14:paraId="2AE6992E" w14:textId="3287F5DF" w:rsidR="008C2BFF" w:rsidRPr="00901EEC" w:rsidRDefault="008C2BFF" w:rsidP="00901EE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innocua</w:t>
            </w:r>
          </w:p>
        </w:tc>
      </w:tr>
      <w:tr w:rsidR="0028574A" w:rsidRPr="008C2BFF" w14:paraId="5EB335EA" w14:textId="77777777" w:rsidTr="00FB4350">
        <w:trPr>
          <w:trHeight w:val="294"/>
        </w:trPr>
        <w:tc>
          <w:tcPr>
            <w:tcW w:w="2430" w:type="dxa"/>
            <w:noWrap/>
            <w:hideMark/>
          </w:tcPr>
          <w:p w14:paraId="71465F44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1" w:type="dxa"/>
            <w:noWrap/>
            <w:hideMark/>
          </w:tcPr>
          <w:p w14:paraId="33C1B541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Trial 1</w:t>
            </w:r>
          </w:p>
        </w:tc>
        <w:tc>
          <w:tcPr>
            <w:tcW w:w="1001" w:type="dxa"/>
            <w:noWrap/>
            <w:hideMark/>
          </w:tcPr>
          <w:p w14:paraId="29535AB4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1001" w:type="dxa"/>
            <w:noWrap/>
            <w:hideMark/>
          </w:tcPr>
          <w:p w14:paraId="7DCB67EE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Trial 3</w:t>
            </w:r>
          </w:p>
        </w:tc>
        <w:tc>
          <w:tcPr>
            <w:tcW w:w="1001" w:type="dxa"/>
            <w:noWrap/>
            <w:hideMark/>
          </w:tcPr>
          <w:p w14:paraId="7F5F0CAB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001" w:type="dxa"/>
            <w:noWrap/>
            <w:hideMark/>
          </w:tcPr>
          <w:p w14:paraId="7C75FC05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Trial 1</w:t>
            </w:r>
          </w:p>
        </w:tc>
        <w:tc>
          <w:tcPr>
            <w:tcW w:w="1001" w:type="dxa"/>
            <w:noWrap/>
            <w:hideMark/>
          </w:tcPr>
          <w:p w14:paraId="55524E6A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1001" w:type="dxa"/>
            <w:noWrap/>
            <w:hideMark/>
          </w:tcPr>
          <w:p w14:paraId="5197296D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Trial 3</w:t>
            </w:r>
          </w:p>
        </w:tc>
        <w:tc>
          <w:tcPr>
            <w:tcW w:w="1001" w:type="dxa"/>
            <w:noWrap/>
            <w:hideMark/>
          </w:tcPr>
          <w:p w14:paraId="2F1D0A2C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8C2BFF" w:rsidRPr="008C2BFF" w14:paraId="49395312" w14:textId="77777777" w:rsidTr="00FB4350">
        <w:trPr>
          <w:trHeight w:val="288"/>
        </w:trPr>
        <w:tc>
          <w:tcPr>
            <w:tcW w:w="2430" w:type="dxa"/>
            <w:shd w:val="clear" w:color="auto" w:fill="E7E6E6" w:themeFill="background2"/>
            <w:noWrap/>
            <w:hideMark/>
          </w:tcPr>
          <w:p w14:paraId="37A19DCB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Plate counts (CFU/mL)</w:t>
            </w:r>
          </w:p>
        </w:tc>
        <w:tc>
          <w:tcPr>
            <w:tcW w:w="1001" w:type="dxa"/>
            <w:shd w:val="clear" w:color="auto" w:fill="E7E6E6" w:themeFill="background2"/>
            <w:noWrap/>
            <w:hideMark/>
          </w:tcPr>
          <w:p w14:paraId="4E2F3602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7.34E+08</w:t>
            </w:r>
          </w:p>
        </w:tc>
        <w:tc>
          <w:tcPr>
            <w:tcW w:w="1001" w:type="dxa"/>
            <w:shd w:val="clear" w:color="auto" w:fill="E7E6E6" w:themeFill="background2"/>
            <w:noWrap/>
            <w:hideMark/>
          </w:tcPr>
          <w:p w14:paraId="0437CC96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6.88E+08</w:t>
            </w:r>
          </w:p>
        </w:tc>
        <w:tc>
          <w:tcPr>
            <w:tcW w:w="1001" w:type="dxa"/>
            <w:shd w:val="clear" w:color="auto" w:fill="E7E6E6" w:themeFill="background2"/>
            <w:noWrap/>
            <w:hideMark/>
          </w:tcPr>
          <w:p w14:paraId="6BB05282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8.26E+08</w:t>
            </w:r>
          </w:p>
        </w:tc>
        <w:tc>
          <w:tcPr>
            <w:tcW w:w="1001" w:type="dxa"/>
            <w:shd w:val="clear" w:color="auto" w:fill="E7E6E6" w:themeFill="background2"/>
            <w:noWrap/>
            <w:hideMark/>
          </w:tcPr>
          <w:p w14:paraId="665A3205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7.49E+08</w:t>
            </w:r>
          </w:p>
        </w:tc>
        <w:tc>
          <w:tcPr>
            <w:tcW w:w="1001" w:type="dxa"/>
            <w:shd w:val="clear" w:color="auto" w:fill="E7E6E6" w:themeFill="background2"/>
            <w:noWrap/>
            <w:hideMark/>
          </w:tcPr>
          <w:p w14:paraId="2D3DE021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40E+09</w:t>
            </w:r>
          </w:p>
        </w:tc>
        <w:tc>
          <w:tcPr>
            <w:tcW w:w="1001" w:type="dxa"/>
            <w:shd w:val="clear" w:color="auto" w:fill="E7E6E6" w:themeFill="background2"/>
            <w:noWrap/>
            <w:hideMark/>
          </w:tcPr>
          <w:p w14:paraId="39CC248F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17E+09</w:t>
            </w:r>
          </w:p>
        </w:tc>
        <w:tc>
          <w:tcPr>
            <w:tcW w:w="1001" w:type="dxa"/>
            <w:shd w:val="clear" w:color="auto" w:fill="E7E6E6" w:themeFill="background2"/>
            <w:noWrap/>
            <w:hideMark/>
          </w:tcPr>
          <w:p w14:paraId="67A3623B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83E+09</w:t>
            </w:r>
          </w:p>
        </w:tc>
        <w:tc>
          <w:tcPr>
            <w:tcW w:w="1001" w:type="dxa"/>
            <w:shd w:val="clear" w:color="auto" w:fill="E7E6E6" w:themeFill="background2"/>
            <w:noWrap/>
            <w:hideMark/>
          </w:tcPr>
          <w:p w14:paraId="01FC5AF0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06E+09</w:t>
            </w:r>
          </w:p>
        </w:tc>
      </w:tr>
      <w:tr w:rsidR="0028574A" w:rsidRPr="008C2BFF" w14:paraId="3C076FC0" w14:textId="77777777" w:rsidTr="00FB4350">
        <w:trPr>
          <w:trHeight w:val="288"/>
        </w:trPr>
        <w:tc>
          <w:tcPr>
            <w:tcW w:w="2430" w:type="dxa"/>
            <w:noWrap/>
            <w:hideMark/>
          </w:tcPr>
          <w:p w14:paraId="3734C7FD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undiluted)</w:t>
            </w:r>
          </w:p>
        </w:tc>
        <w:tc>
          <w:tcPr>
            <w:tcW w:w="1001" w:type="dxa"/>
            <w:noWrap/>
            <w:hideMark/>
          </w:tcPr>
          <w:p w14:paraId="7EE8F558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7.34E+06</w:t>
            </w:r>
          </w:p>
        </w:tc>
        <w:tc>
          <w:tcPr>
            <w:tcW w:w="1001" w:type="dxa"/>
            <w:noWrap/>
            <w:hideMark/>
          </w:tcPr>
          <w:p w14:paraId="4A193943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6.88E+06</w:t>
            </w:r>
          </w:p>
        </w:tc>
        <w:tc>
          <w:tcPr>
            <w:tcW w:w="1001" w:type="dxa"/>
            <w:noWrap/>
            <w:hideMark/>
          </w:tcPr>
          <w:p w14:paraId="44B6A8C4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8.26E+06</w:t>
            </w:r>
          </w:p>
        </w:tc>
        <w:tc>
          <w:tcPr>
            <w:tcW w:w="1001" w:type="dxa"/>
            <w:noWrap/>
            <w:hideMark/>
          </w:tcPr>
          <w:p w14:paraId="2E75307C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7.49E+06</w:t>
            </w:r>
          </w:p>
        </w:tc>
        <w:tc>
          <w:tcPr>
            <w:tcW w:w="1001" w:type="dxa"/>
            <w:noWrap/>
            <w:hideMark/>
          </w:tcPr>
          <w:p w14:paraId="60D1D13F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40E+07</w:t>
            </w:r>
          </w:p>
        </w:tc>
        <w:tc>
          <w:tcPr>
            <w:tcW w:w="1001" w:type="dxa"/>
            <w:noWrap/>
            <w:hideMark/>
          </w:tcPr>
          <w:p w14:paraId="6C5553AC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17E+07</w:t>
            </w:r>
          </w:p>
        </w:tc>
        <w:tc>
          <w:tcPr>
            <w:tcW w:w="1001" w:type="dxa"/>
            <w:noWrap/>
            <w:hideMark/>
          </w:tcPr>
          <w:p w14:paraId="2077DC02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83E+07</w:t>
            </w:r>
          </w:p>
        </w:tc>
        <w:tc>
          <w:tcPr>
            <w:tcW w:w="1001" w:type="dxa"/>
            <w:noWrap/>
            <w:hideMark/>
          </w:tcPr>
          <w:p w14:paraId="313FE935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06E+07</w:t>
            </w:r>
          </w:p>
        </w:tc>
      </w:tr>
      <w:tr w:rsidR="0028574A" w:rsidRPr="008C2BFF" w14:paraId="23962B01" w14:textId="77777777" w:rsidTr="00FB4350">
        <w:trPr>
          <w:trHeight w:val="288"/>
        </w:trPr>
        <w:tc>
          <w:tcPr>
            <w:tcW w:w="2430" w:type="dxa"/>
            <w:noWrap/>
            <w:hideMark/>
          </w:tcPr>
          <w:p w14:paraId="3632DA14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1:2 dilution)</w:t>
            </w:r>
          </w:p>
        </w:tc>
        <w:tc>
          <w:tcPr>
            <w:tcW w:w="1001" w:type="dxa"/>
            <w:noWrap/>
            <w:hideMark/>
          </w:tcPr>
          <w:p w14:paraId="57E4F094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3.67E+06</w:t>
            </w:r>
          </w:p>
        </w:tc>
        <w:tc>
          <w:tcPr>
            <w:tcW w:w="1001" w:type="dxa"/>
            <w:noWrap/>
            <w:hideMark/>
          </w:tcPr>
          <w:p w14:paraId="04EE4A44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3.44E+06</w:t>
            </w:r>
          </w:p>
        </w:tc>
        <w:tc>
          <w:tcPr>
            <w:tcW w:w="1001" w:type="dxa"/>
            <w:noWrap/>
            <w:hideMark/>
          </w:tcPr>
          <w:p w14:paraId="44A3C6C7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4.13E+06</w:t>
            </w:r>
          </w:p>
        </w:tc>
        <w:tc>
          <w:tcPr>
            <w:tcW w:w="1001" w:type="dxa"/>
            <w:noWrap/>
            <w:hideMark/>
          </w:tcPr>
          <w:p w14:paraId="5A0DA35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3.75E+06</w:t>
            </w:r>
          </w:p>
        </w:tc>
        <w:tc>
          <w:tcPr>
            <w:tcW w:w="1001" w:type="dxa"/>
            <w:noWrap/>
            <w:hideMark/>
          </w:tcPr>
          <w:p w14:paraId="58406C1D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7.00E+06</w:t>
            </w:r>
          </w:p>
        </w:tc>
        <w:tc>
          <w:tcPr>
            <w:tcW w:w="1001" w:type="dxa"/>
            <w:noWrap/>
            <w:hideMark/>
          </w:tcPr>
          <w:p w14:paraId="3A808C1F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5.85E+06</w:t>
            </w:r>
          </w:p>
        </w:tc>
        <w:tc>
          <w:tcPr>
            <w:tcW w:w="1001" w:type="dxa"/>
            <w:noWrap/>
            <w:hideMark/>
          </w:tcPr>
          <w:p w14:paraId="708C5734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9.15E+06</w:t>
            </w:r>
          </w:p>
        </w:tc>
        <w:tc>
          <w:tcPr>
            <w:tcW w:w="1001" w:type="dxa"/>
            <w:noWrap/>
            <w:hideMark/>
          </w:tcPr>
          <w:p w14:paraId="52FA4CD7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5.28E+06</w:t>
            </w:r>
          </w:p>
        </w:tc>
      </w:tr>
      <w:tr w:rsidR="0028574A" w:rsidRPr="008C2BFF" w14:paraId="7845021D" w14:textId="77777777" w:rsidTr="00FB4350">
        <w:trPr>
          <w:trHeight w:val="288"/>
        </w:trPr>
        <w:tc>
          <w:tcPr>
            <w:tcW w:w="2430" w:type="dxa"/>
            <w:noWrap/>
            <w:hideMark/>
          </w:tcPr>
          <w:p w14:paraId="530AC84E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1:4 dilution)</w:t>
            </w:r>
          </w:p>
        </w:tc>
        <w:tc>
          <w:tcPr>
            <w:tcW w:w="1001" w:type="dxa"/>
            <w:noWrap/>
            <w:hideMark/>
          </w:tcPr>
          <w:p w14:paraId="5FB33984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84E+06</w:t>
            </w:r>
          </w:p>
        </w:tc>
        <w:tc>
          <w:tcPr>
            <w:tcW w:w="1001" w:type="dxa"/>
            <w:noWrap/>
            <w:hideMark/>
          </w:tcPr>
          <w:p w14:paraId="79B26D58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72E+06</w:t>
            </w:r>
          </w:p>
        </w:tc>
        <w:tc>
          <w:tcPr>
            <w:tcW w:w="1001" w:type="dxa"/>
            <w:noWrap/>
            <w:hideMark/>
          </w:tcPr>
          <w:p w14:paraId="4D19B47E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07E+06</w:t>
            </w:r>
          </w:p>
        </w:tc>
        <w:tc>
          <w:tcPr>
            <w:tcW w:w="1001" w:type="dxa"/>
            <w:noWrap/>
            <w:hideMark/>
          </w:tcPr>
          <w:p w14:paraId="6E2E126C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87E+06</w:t>
            </w:r>
          </w:p>
        </w:tc>
        <w:tc>
          <w:tcPr>
            <w:tcW w:w="1001" w:type="dxa"/>
            <w:noWrap/>
            <w:hideMark/>
          </w:tcPr>
          <w:p w14:paraId="7885B277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3.50E+06</w:t>
            </w:r>
          </w:p>
        </w:tc>
        <w:tc>
          <w:tcPr>
            <w:tcW w:w="1001" w:type="dxa"/>
            <w:noWrap/>
            <w:hideMark/>
          </w:tcPr>
          <w:p w14:paraId="3C1C7B8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93E+06</w:t>
            </w:r>
          </w:p>
        </w:tc>
        <w:tc>
          <w:tcPr>
            <w:tcW w:w="1001" w:type="dxa"/>
            <w:noWrap/>
            <w:hideMark/>
          </w:tcPr>
          <w:p w14:paraId="2BBC1DCC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4.58E+06</w:t>
            </w:r>
          </w:p>
        </w:tc>
        <w:tc>
          <w:tcPr>
            <w:tcW w:w="1001" w:type="dxa"/>
            <w:noWrap/>
            <w:hideMark/>
          </w:tcPr>
          <w:p w14:paraId="6ACFEB94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64E+06</w:t>
            </w:r>
          </w:p>
        </w:tc>
      </w:tr>
      <w:tr w:rsidR="0028574A" w:rsidRPr="008C2BFF" w14:paraId="79A02E59" w14:textId="77777777" w:rsidTr="00FB4350">
        <w:trPr>
          <w:trHeight w:val="288"/>
        </w:trPr>
        <w:tc>
          <w:tcPr>
            <w:tcW w:w="2430" w:type="dxa"/>
            <w:noWrap/>
            <w:hideMark/>
          </w:tcPr>
          <w:p w14:paraId="62DE9268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1:8 dilution)</w:t>
            </w:r>
          </w:p>
        </w:tc>
        <w:tc>
          <w:tcPr>
            <w:tcW w:w="1001" w:type="dxa"/>
            <w:noWrap/>
            <w:hideMark/>
          </w:tcPr>
          <w:p w14:paraId="0FA392E0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9.18E+05</w:t>
            </w:r>
          </w:p>
        </w:tc>
        <w:tc>
          <w:tcPr>
            <w:tcW w:w="1001" w:type="dxa"/>
            <w:noWrap/>
            <w:hideMark/>
          </w:tcPr>
          <w:p w14:paraId="11464EDB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8.60E+05</w:t>
            </w:r>
          </w:p>
        </w:tc>
        <w:tc>
          <w:tcPr>
            <w:tcW w:w="1001" w:type="dxa"/>
            <w:noWrap/>
            <w:hideMark/>
          </w:tcPr>
          <w:p w14:paraId="514BD2DE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03E+06</w:t>
            </w:r>
          </w:p>
        </w:tc>
        <w:tc>
          <w:tcPr>
            <w:tcW w:w="1001" w:type="dxa"/>
            <w:noWrap/>
            <w:hideMark/>
          </w:tcPr>
          <w:p w14:paraId="64E5680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9.37E+05</w:t>
            </w:r>
          </w:p>
        </w:tc>
        <w:tc>
          <w:tcPr>
            <w:tcW w:w="1001" w:type="dxa"/>
            <w:noWrap/>
            <w:hideMark/>
          </w:tcPr>
          <w:p w14:paraId="4FD515DB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75E+06</w:t>
            </w:r>
          </w:p>
        </w:tc>
        <w:tc>
          <w:tcPr>
            <w:tcW w:w="1001" w:type="dxa"/>
            <w:noWrap/>
            <w:hideMark/>
          </w:tcPr>
          <w:p w14:paraId="3CB464AD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46E+06</w:t>
            </w:r>
          </w:p>
        </w:tc>
        <w:tc>
          <w:tcPr>
            <w:tcW w:w="1001" w:type="dxa"/>
            <w:noWrap/>
            <w:hideMark/>
          </w:tcPr>
          <w:p w14:paraId="6F870CD3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29E+06</w:t>
            </w:r>
          </w:p>
        </w:tc>
        <w:tc>
          <w:tcPr>
            <w:tcW w:w="1001" w:type="dxa"/>
            <w:noWrap/>
            <w:hideMark/>
          </w:tcPr>
          <w:p w14:paraId="2B03DB8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32E+06</w:t>
            </w:r>
          </w:p>
        </w:tc>
      </w:tr>
      <w:tr w:rsidR="0028574A" w:rsidRPr="008C2BFF" w14:paraId="0C3480F8" w14:textId="77777777" w:rsidTr="00FB4350">
        <w:trPr>
          <w:trHeight w:val="288"/>
        </w:trPr>
        <w:tc>
          <w:tcPr>
            <w:tcW w:w="2430" w:type="dxa"/>
            <w:noWrap/>
            <w:hideMark/>
          </w:tcPr>
          <w:p w14:paraId="6D972B65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1:16 dilution)</w:t>
            </w:r>
          </w:p>
        </w:tc>
        <w:tc>
          <w:tcPr>
            <w:tcW w:w="1001" w:type="dxa"/>
            <w:noWrap/>
            <w:hideMark/>
          </w:tcPr>
          <w:p w14:paraId="5B68AF03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4.59E+05</w:t>
            </w:r>
          </w:p>
        </w:tc>
        <w:tc>
          <w:tcPr>
            <w:tcW w:w="1001" w:type="dxa"/>
            <w:noWrap/>
            <w:hideMark/>
          </w:tcPr>
          <w:p w14:paraId="5A0EE087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4.30E+05</w:t>
            </w:r>
          </w:p>
        </w:tc>
        <w:tc>
          <w:tcPr>
            <w:tcW w:w="1001" w:type="dxa"/>
            <w:noWrap/>
            <w:hideMark/>
          </w:tcPr>
          <w:p w14:paraId="07C87E1A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5.16E+05</w:t>
            </w:r>
          </w:p>
        </w:tc>
        <w:tc>
          <w:tcPr>
            <w:tcW w:w="1001" w:type="dxa"/>
            <w:noWrap/>
            <w:hideMark/>
          </w:tcPr>
          <w:p w14:paraId="319A63DE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4.68E+05</w:t>
            </w:r>
          </w:p>
        </w:tc>
        <w:tc>
          <w:tcPr>
            <w:tcW w:w="1001" w:type="dxa"/>
            <w:noWrap/>
            <w:hideMark/>
          </w:tcPr>
          <w:p w14:paraId="0AF60CE0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8.75E+05</w:t>
            </w:r>
          </w:p>
        </w:tc>
        <w:tc>
          <w:tcPr>
            <w:tcW w:w="1001" w:type="dxa"/>
            <w:noWrap/>
            <w:hideMark/>
          </w:tcPr>
          <w:p w14:paraId="1C589CF5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7.31E+05</w:t>
            </w:r>
          </w:p>
        </w:tc>
        <w:tc>
          <w:tcPr>
            <w:tcW w:w="1001" w:type="dxa"/>
            <w:noWrap/>
            <w:hideMark/>
          </w:tcPr>
          <w:p w14:paraId="0E8A2398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14E+06</w:t>
            </w:r>
          </w:p>
        </w:tc>
        <w:tc>
          <w:tcPr>
            <w:tcW w:w="1001" w:type="dxa"/>
            <w:noWrap/>
            <w:hideMark/>
          </w:tcPr>
          <w:p w14:paraId="648447B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6.60E+05</w:t>
            </w:r>
          </w:p>
        </w:tc>
      </w:tr>
      <w:tr w:rsidR="0028574A" w:rsidRPr="008C2BFF" w14:paraId="02250822" w14:textId="77777777" w:rsidTr="00FB4350">
        <w:trPr>
          <w:trHeight w:val="288"/>
        </w:trPr>
        <w:tc>
          <w:tcPr>
            <w:tcW w:w="2430" w:type="dxa"/>
            <w:noWrap/>
            <w:hideMark/>
          </w:tcPr>
          <w:p w14:paraId="0CFB977D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1:32 dilution)</w:t>
            </w:r>
          </w:p>
        </w:tc>
        <w:tc>
          <w:tcPr>
            <w:tcW w:w="1001" w:type="dxa"/>
            <w:noWrap/>
            <w:hideMark/>
          </w:tcPr>
          <w:p w14:paraId="2AEF5FB1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29E+05</w:t>
            </w:r>
          </w:p>
        </w:tc>
        <w:tc>
          <w:tcPr>
            <w:tcW w:w="1001" w:type="dxa"/>
            <w:noWrap/>
            <w:hideMark/>
          </w:tcPr>
          <w:p w14:paraId="3C36D581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15E+05</w:t>
            </w:r>
          </w:p>
        </w:tc>
        <w:tc>
          <w:tcPr>
            <w:tcW w:w="1001" w:type="dxa"/>
            <w:noWrap/>
            <w:hideMark/>
          </w:tcPr>
          <w:p w14:paraId="1EA9854A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58E+05</w:t>
            </w:r>
          </w:p>
        </w:tc>
        <w:tc>
          <w:tcPr>
            <w:tcW w:w="1001" w:type="dxa"/>
            <w:noWrap/>
            <w:hideMark/>
          </w:tcPr>
          <w:p w14:paraId="686B300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34E+05</w:t>
            </w:r>
          </w:p>
        </w:tc>
        <w:tc>
          <w:tcPr>
            <w:tcW w:w="1001" w:type="dxa"/>
            <w:noWrap/>
            <w:hideMark/>
          </w:tcPr>
          <w:p w14:paraId="731EC666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4.38E+05</w:t>
            </w:r>
          </w:p>
        </w:tc>
        <w:tc>
          <w:tcPr>
            <w:tcW w:w="1001" w:type="dxa"/>
            <w:noWrap/>
            <w:hideMark/>
          </w:tcPr>
          <w:p w14:paraId="7EAE1DEE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3.66E+05</w:t>
            </w:r>
          </w:p>
        </w:tc>
        <w:tc>
          <w:tcPr>
            <w:tcW w:w="1001" w:type="dxa"/>
            <w:noWrap/>
            <w:hideMark/>
          </w:tcPr>
          <w:p w14:paraId="78BF1C6F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5.72E+05</w:t>
            </w:r>
          </w:p>
        </w:tc>
        <w:tc>
          <w:tcPr>
            <w:tcW w:w="1001" w:type="dxa"/>
            <w:noWrap/>
            <w:hideMark/>
          </w:tcPr>
          <w:p w14:paraId="56B2BA98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3.30E+05</w:t>
            </w:r>
          </w:p>
        </w:tc>
      </w:tr>
      <w:tr w:rsidR="0028574A" w:rsidRPr="008C2BFF" w14:paraId="0318C804" w14:textId="77777777" w:rsidTr="00FB4350">
        <w:trPr>
          <w:trHeight w:val="288"/>
        </w:trPr>
        <w:tc>
          <w:tcPr>
            <w:tcW w:w="2430" w:type="dxa"/>
            <w:noWrap/>
            <w:hideMark/>
          </w:tcPr>
          <w:p w14:paraId="0F4438D4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1:64 dilution)</w:t>
            </w:r>
          </w:p>
        </w:tc>
        <w:tc>
          <w:tcPr>
            <w:tcW w:w="1001" w:type="dxa"/>
            <w:noWrap/>
            <w:hideMark/>
          </w:tcPr>
          <w:p w14:paraId="4744D031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15E+05</w:t>
            </w:r>
          </w:p>
        </w:tc>
        <w:tc>
          <w:tcPr>
            <w:tcW w:w="1001" w:type="dxa"/>
            <w:noWrap/>
            <w:hideMark/>
          </w:tcPr>
          <w:p w14:paraId="35F3C3F7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08E+05</w:t>
            </w:r>
          </w:p>
        </w:tc>
        <w:tc>
          <w:tcPr>
            <w:tcW w:w="1001" w:type="dxa"/>
            <w:noWrap/>
            <w:hideMark/>
          </w:tcPr>
          <w:p w14:paraId="63B19E3D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29E+05</w:t>
            </w:r>
          </w:p>
        </w:tc>
        <w:tc>
          <w:tcPr>
            <w:tcW w:w="1001" w:type="dxa"/>
            <w:noWrap/>
            <w:hideMark/>
          </w:tcPr>
          <w:p w14:paraId="30107D40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17E+05</w:t>
            </w:r>
          </w:p>
        </w:tc>
        <w:tc>
          <w:tcPr>
            <w:tcW w:w="1001" w:type="dxa"/>
            <w:noWrap/>
            <w:hideMark/>
          </w:tcPr>
          <w:p w14:paraId="03A1DA18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19E+05</w:t>
            </w:r>
          </w:p>
        </w:tc>
        <w:tc>
          <w:tcPr>
            <w:tcW w:w="1001" w:type="dxa"/>
            <w:noWrap/>
            <w:hideMark/>
          </w:tcPr>
          <w:p w14:paraId="73387606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83E+05</w:t>
            </w:r>
          </w:p>
        </w:tc>
        <w:tc>
          <w:tcPr>
            <w:tcW w:w="1001" w:type="dxa"/>
            <w:noWrap/>
            <w:hideMark/>
          </w:tcPr>
          <w:p w14:paraId="5814C3EE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86E+05</w:t>
            </w:r>
          </w:p>
        </w:tc>
        <w:tc>
          <w:tcPr>
            <w:tcW w:w="1001" w:type="dxa"/>
            <w:noWrap/>
            <w:hideMark/>
          </w:tcPr>
          <w:p w14:paraId="2FAD7620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65E+05</w:t>
            </w:r>
          </w:p>
        </w:tc>
      </w:tr>
      <w:tr w:rsidR="0028574A" w:rsidRPr="008C2BFF" w14:paraId="304C3E8F" w14:textId="77777777" w:rsidTr="00FB4350">
        <w:trPr>
          <w:trHeight w:val="288"/>
        </w:trPr>
        <w:tc>
          <w:tcPr>
            <w:tcW w:w="2430" w:type="dxa"/>
            <w:noWrap/>
            <w:hideMark/>
          </w:tcPr>
          <w:p w14:paraId="17442A31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1:128 dilution)</w:t>
            </w:r>
          </w:p>
        </w:tc>
        <w:tc>
          <w:tcPr>
            <w:tcW w:w="1001" w:type="dxa"/>
            <w:noWrap/>
            <w:hideMark/>
          </w:tcPr>
          <w:p w14:paraId="2D1354B2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5.73E+04</w:t>
            </w:r>
          </w:p>
        </w:tc>
        <w:tc>
          <w:tcPr>
            <w:tcW w:w="1001" w:type="dxa"/>
            <w:noWrap/>
            <w:hideMark/>
          </w:tcPr>
          <w:p w14:paraId="59A501A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5.38E+04</w:t>
            </w:r>
          </w:p>
        </w:tc>
        <w:tc>
          <w:tcPr>
            <w:tcW w:w="1001" w:type="dxa"/>
            <w:noWrap/>
            <w:hideMark/>
          </w:tcPr>
          <w:p w14:paraId="2A3D97CC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6.45E+04</w:t>
            </w:r>
          </w:p>
        </w:tc>
        <w:tc>
          <w:tcPr>
            <w:tcW w:w="1001" w:type="dxa"/>
            <w:noWrap/>
            <w:hideMark/>
          </w:tcPr>
          <w:p w14:paraId="17F53A10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5.85E+04</w:t>
            </w:r>
          </w:p>
        </w:tc>
        <w:tc>
          <w:tcPr>
            <w:tcW w:w="1001" w:type="dxa"/>
            <w:noWrap/>
            <w:hideMark/>
          </w:tcPr>
          <w:p w14:paraId="35C14032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09E+05</w:t>
            </w:r>
          </w:p>
        </w:tc>
        <w:tc>
          <w:tcPr>
            <w:tcW w:w="1001" w:type="dxa"/>
            <w:noWrap/>
            <w:hideMark/>
          </w:tcPr>
          <w:p w14:paraId="51C8837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9.14E+04</w:t>
            </w:r>
          </w:p>
        </w:tc>
        <w:tc>
          <w:tcPr>
            <w:tcW w:w="1001" w:type="dxa"/>
            <w:noWrap/>
            <w:hideMark/>
          </w:tcPr>
          <w:p w14:paraId="1468937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43E+05</w:t>
            </w:r>
          </w:p>
        </w:tc>
        <w:tc>
          <w:tcPr>
            <w:tcW w:w="1001" w:type="dxa"/>
            <w:noWrap/>
            <w:hideMark/>
          </w:tcPr>
          <w:p w14:paraId="0AEE4C9F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8.26E+04</w:t>
            </w:r>
          </w:p>
        </w:tc>
      </w:tr>
      <w:tr w:rsidR="0028574A" w:rsidRPr="008C2BFF" w14:paraId="0AB1C357" w14:textId="77777777" w:rsidTr="00FB4350">
        <w:trPr>
          <w:trHeight w:val="288"/>
        </w:trPr>
        <w:tc>
          <w:tcPr>
            <w:tcW w:w="2430" w:type="dxa"/>
            <w:noWrap/>
            <w:hideMark/>
          </w:tcPr>
          <w:p w14:paraId="1ABA4B69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1:256 dilution)</w:t>
            </w:r>
          </w:p>
        </w:tc>
        <w:tc>
          <w:tcPr>
            <w:tcW w:w="1001" w:type="dxa"/>
            <w:noWrap/>
            <w:hideMark/>
          </w:tcPr>
          <w:p w14:paraId="77EBCDA3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87E+04</w:t>
            </w:r>
          </w:p>
        </w:tc>
        <w:tc>
          <w:tcPr>
            <w:tcW w:w="1001" w:type="dxa"/>
            <w:noWrap/>
            <w:hideMark/>
          </w:tcPr>
          <w:p w14:paraId="2C3CE5E5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69E+04</w:t>
            </w:r>
          </w:p>
        </w:tc>
        <w:tc>
          <w:tcPr>
            <w:tcW w:w="1001" w:type="dxa"/>
            <w:noWrap/>
            <w:hideMark/>
          </w:tcPr>
          <w:p w14:paraId="374C4973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3.23E+04</w:t>
            </w:r>
          </w:p>
        </w:tc>
        <w:tc>
          <w:tcPr>
            <w:tcW w:w="1001" w:type="dxa"/>
            <w:noWrap/>
            <w:hideMark/>
          </w:tcPr>
          <w:p w14:paraId="04AA90A8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93E+04</w:t>
            </w:r>
          </w:p>
        </w:tc>
        <w:tc>
          <w:tcPr>
            <w:tcW w:w="1001" w:type="dxa"/>
            <w:noWrap/>
            <w:hideMark/>
          </w:tcPr>
          <w:p w14:paraId="1E7C2246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5.47E+04</w:t>
            </w:r>
          </w:p>
        </w:tc>
        <w:tc>
          <w:tcPr>
            <w:tcW w:w="1001" w:type="dxa"/>
            <w:noWrap/>
            <w:hideMark/>
          </w:tcPr>
          <w:p w14:paraId="1B3B9579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4.57E+04</w:t>
            </w:r>
          </w:p>
        </w:tc>
        <w:tc>
          <w:tcPr>
            <w:tcW w:w="1001" w:type="dxa"/>
            <w:noWrap/>
            <w:hideMark/>
          </w:tcPr>
          <w:p w14:paraId="57E205B8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7.15E+04</w:t>
            </w:r>
          </w:p>
        </w:tc>
        <w:tc>
          <w:tcPr>
            <w:tcW w:w="1001" w:type="dxa"/>
            <w:noWrap/>
            <w:hideMark/>
          </w:tcPr>
          <w:p w14:paraId="1502379E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4.13E+04</w:t>
            </w:r>
          </w:p>
        </w:tc>
      </w:tr>
      <w:tr w:rsidR="0028574A" w:rsidRPr="008C2BFF" w14:paraId="09C1F8E3" w14:textId="77777777" w:rsidTr="00FB4350">
        <w:trPr>
          <w:trHeight w:val="294"/>
        </w:trPr>
        <w:tc>
          <w:tcPr>
            <w:tcW w:w="2430" w:type="dxa"/>
            <w:noWrap/>
            <w:hideMark/>
          </w:tcPr>
          <w:p w14:paraId="086AAD23" w14:textId="77777777" w:rsidR="008C2BFF" w:rsidRPr="00901EEC" w:rsidRDefault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Cells/Well (1:512 dilution)</w:t>
            </w:r>
          </w:p>
        </w:tc>
        <w:tc>
          <w:tcPr>
            <w:tcW w:w="1001" w:type="dxa"/>
            <w:noWrap/>
            <w:hideMark/>
          </w:tcPr>
          <w:p w14:paraId="7F80C797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43E+04</w:t>
            </w:r>
          </w:p>
        </w:tc>
        <w:tc>
          <w:tcPr>
            <w:tcW w:w="1001" w:type="dxa"/>
            <w:noWrap/>
            <w:hideMark/>
          </w:tcPr>
          <w:p w14:paraId="0A75EEAF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34E+04</w:t>
            </w:r>
          </w:p>
        </w:tc>
        <w:tc>
          <w:tcPr>
            <w:tcW w:w="1001" w:type="dxa"/>
            <w:noWrap/>
            <w:hideMark/>
          </w:tcPr>
          <w:p w14:paraId="695268BE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61E+04</w:t>
            </w:r>
          </w:p>
        </w:tc>
        <w:tc>
          <w:tcPr>
            <w:tcW w:w="1001" w:type="dxa"/>
            <w:noWrap/>
            <w:hideMark/>
          </w:tcPr>
          <w:p w14:paraId="19893192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1.46E+04</w:t>
            </w:r>
          </w:p>
        </w:tc>
        <w:tc>
          <w:tcPr>
            <w:tcW w:w="1001" w:type="dxa"/>
            <w:noWrap/>
            <w:hideMark/>
          </w:tcPr>
          <w:p w14:paraId="3F3F5AC6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73E+04</w:t>
            </w:r>
          </w:p>
        </w:tc>
        <w:tc>
          <w:tcPr>
            <w:tcW w:w="1001" w:type="dxa"/>
            <w:noWrap/>
            <w:hideMark/>
          </w:tcPr>
          <w:p w14:paraId="7C8A2243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29E+04</w:t>
            </w:r>
          </w:p>
        </w:tc>
        <w:tc>
          <w:tcPr>
            <w:tcW w:w="1001" w:type="dxa"/>
            <w:noWrap/>
            <w:hideMark/>
          </w:tcPr>
          <w:p w14:paraId="5A51575A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3.57E+04</w:t>
            </w:r>
          </w:p>
        </w:tc>
        <w:tc>
          <w:tcPr>
            <w:tcW w:w="1001" w:type="dxa"/>
            <w:noWrap/>
            <w:hideMark/>
          </w:tcPr>
          <w:p w14:paraId="7D911100" w14:textId="77777777" w:rsidR="008C2BFF" w:rsidRPr="00901EEC" w:rsidRDefault="008C2BFF" w:rsidP="008C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EEC">
              <w:rPr>
                <w:rFonts w:ascii="Times New Roman" w:hAnsi="Times New Roman" w:cs="Times New Roman"/>
                <w:sz w:val="20"/>
                <w:szCs w:val="20"/>
              </w:rPr>
              <w:t>2.06E+04</w:t>
            </w:r>
          </w:p>
        </w:tc>
      </w:tr>
    </w:tbl>
    <w:p w14:paraId="7A84DEC5" w14:textId="77777777" w:rsidR="008C2BFF" w:rsidRPr="00901EEC" w:rsidRDefault="008C2BFF" w:rsidP="00C822FA">
      <w:pPr>
        <w:rPr>
          <w:rFonts w:ascii="Times New Roman" w:hAnsi="Times New Roman" w:cs="Times New Roman"/>
          <w:sz w:val="20"/>
          <w:szCs w:val="20"/>
        </w:rPr>
      </w:pPr>
    </w:p>
    <w:p w14:paraId="02ABFC3E" w14:textId="434DB9A0" w:rsidR="0022102A" w:rsidRPr="00901EEC" w:rsidRDefault="0022102A" w:rsidP="00C822FA">
      <w:pPr>
        <w:rPr>
          <w:rFonts w:ascii="Times New Roman" w:hAnsi="Times New Roman" w:cs="Times New Roman"/>
          <w:sz w:val="20"/>
          <w:szCs w:val="20"/>
        </w:rPr>
      </w:pPr>
    </w:p>
    <w:sectPr w:rsidR="0022102A" w:rsidRPr="00901EEC" w:rsidSect="00266107">
      <w:footerReference w:type="default" r:id="rId8"/>
      <w:pgSz w:w="12240" w:h="15840"/>
      <w:pgMar w:top="1296" w:right="1008" w:bottom="1296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44254" w14:textId="77777777" w:rsidR="00266107" w:rsidRDefault="00266107" w:rsidP="002A50AF">
      <w:pPr>
        <w:spacing w:after="0" w:line="240" w:lineRule="auto"/>
      </w:pPr>
      <w:r>
        <w:separator/>
      </w:r>
    </w:p>
  </w:endnote>
  <w:endnote w:type="continuationSeparator" w:id="0">
    <w:p w14:paraId="786415E1" w14:textId="77777777" w:rsidR="00266107" w:rsidRDefault="00266107" w:rsidP="002A5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9734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9485C" w14:textId="1E289810" w:rsidR="002A50AF" w:rsidRDefault="002A50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7F2D83" w14:textId="77777777" w:rsidR="002A50AF" w:rsidRDefault="002A50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15D79" w14:textId="77777777" w:rsidR="00266107" w:rsidRDefault="00266107" w:rsidP="002A50AF">
      <w:pPr>
        <w:spacing w:after="0" w:line="240" w:lineRule="auto"/>
      </w:pPr>
      <w:r>
        <w:separator/>
      </w:r>
    </w:p>
  </w:footnote>
  <w:footnote w:type="continuationSeparator" w:id="0">
    <w:p w14:paraId="5A28B5BA" w14:textId="77777777" w:rsidR="00266107" w:rsidRDefault="00266107" w:rsidP="002A50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F3D1D"/>
    <w:multiLevelType w:val="hybridMultilevel"/>
    <w:tmpl w:val="2FCE39E4"/>
    <w:lvl w:ilvl="0" w:tplc="C9229D96">
      <w:start w:val="2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483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Works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50d0assv2snee5wzp0x5wxrr2ea5afsvd&quot;&gt;Armstrong EndNote Library 6-8-23 Converted&lt;record-ids&gt;&lt;item&gt;38&lt;/item&gt;&lt;item&gt;39&lt;/item&gt;&lt;item&gt;128&lt;/item&gt;&lt;item&gt;148&lt;/item&gt;&lt;item&gt;200&lt;/item&gt;&lt;item&gt;214&lt;/item&gt;&lt;item&gt;215&lt;/item&gt;&lt;item&gt;217&lt;/item&gt;&lt;item&gt;220&lt;/item&gt;&lt;item&gt;221&lt;/item&gt;&lt;item&gt;222&lt;/item&gt;&lt;item&gt;224&lt;/item&gt;&lt;item&gt;225&lt;/item&gt;&lt;item&gt;226&lt;/item&gt;&lt;item&gt;246&lt;/item&gt;&lt;item&gt;367&lt;/item&gt;&lt;item&gt;368&lt;/item&gt;&lt;item&gt;369&lt;/item&gt;&lt;item&gt;372&lt;/item&gt;&lt;item&gt;429&lt;/item&gt;&lt;item&gt;430&lt;/item&gt;&lt;item&gt;440&lt;/item&gt;&lt;item&gt;441&lt;/item&gt;&lt;item&gt;442&lt;/item&gt;&lt;item&gt;443&lt;/item&gt;&lt;item&gt;445&lt;/item&gt;&lt;item&gt;446&lt;/item&gt;&lt;item&gt;447&lt;/item&gt;&lt;item&gt;448&lt;/item&gt;&lt;item&gt;449&lt;/item&gt;&lt;item&gt;451&lt;/item&gt;&lt;item&gt;469&lt;/item&gt;&lt;/record-ids&gt;&lt;/item&gt;&lt;/Libraries&gt;"/>
  </w:docVars>
  <w:rsids>
    <w:rsidRoot w:val="00C822FA"/>
    <w:rsid w:val="0000693D"/>
    <w:rsid w:val="00011CB9"/>
    <w:rsid w:val="00012153"/>
    <w:rsid w:val="000133D3"/>
    <w:rsid w:val="00013A1F"/>
    <w:rsid w:val="00014087"/>
    <w:rsid w:val="00014B14"/>
    <w:rsid w:val="000176E8"/>
    <w:rsid w:val="000203F1"/>
    <w:rsid w:val="00020B84"/>
    <w:rsid w:val="00021970"/>
    <w:rsid w:val="00022B2D"/>
    <w:rsid w:val="000300AF"/>
    <w:rsid w:val="000357D2"/>
    <w:rsid w:val="00036253"/>
    <w:rsid w:val="0004490A"/>
    <w:rsid w:val="00044E9A"/>
    <w:rsid w:val="0004502A"/>
    <w:rsid w:val="000479F3"/>
    <w:rsid w:val="00051B9F"/>
    <w:rsid w:val="00053180"/>
    <w:rsid w:val="00054DF7"/>
    <w:rsid w:val="0007262B"/>
    <w:rsid w:val="000732DF"/>
    <w:rsid w:val="00074FF8"/>
    <w:rsid w:val="00080610"/>
    <w:rsid w:val="0008229A"/>
    <w:rsid w:val="000823AC"/>
    <w:rsid w:val="000839A6"/>
    <w:rsid w:val="00085F4B"/>
    <w:rsid w:val="000909BA"/>
    <w:rsid w:val="0009452B"/>
    <w:rsid w:val="000A084B"/>
    <w:rsid w:val="000A1B88"/>
    <w:rsid w:val="000A5578"/>
    <w:rsid w:val="000B1707"/>
    <w:rsid w:val="000B478D"/>
    <w:rsid w:val="000B4F3B"/>
    <w:rsid w:val="000B5BC5"/>
    <w:rsid w:val="000B5C16"/>
    <w:rsid w:val="000D13AE"/>
    <w:rsid w:val="000D39A5"/>
    <w:rsid w:val="000E1558"/>
    <w:rsid w:val="000E1CEB"/>
    <w:rsid w:val="000E2EF8"/>
    <w:rsid w:val="000E6C1B"/>
    <w:rsid w:val="000E7CF4"/>
    <w:rsid w:val="000F0DE8"/>
    <w:rsid w:val="000F5D96"/>
    <w:rsid w:val="000F6873"/>
    <w:rsid w:val="001001EE"/>
    <w:rsid w:val="0010227E"/>
    <w:rsid w:val="001030C1"/>
    <w:rsid w:val="00104D2A"/>
    <w:rsid w:val="001111F8"/>
    <w:rsid w:val="00112C6E"/>
    <w:rsid w:val="00113E67"/>
    <w:rsid w:val="001147E9"/>
    <w:rsid w:val="00114ED6"/>
    <w:rsid w:val="001205AC"/>
    <w:rsid w:val="001207BB"/>
    <w:rsid w:val="001207E0"/>
    <w:rsid w:val="0012133E"/>
    <w:rsid w:val="0012137C"/>
    <w:rsid w:val="001214A0"/>
    <w:rsid w:val="001253CD"/>
    <w:rsid w:val="00125924"/>
    <w:rsid w:val="00133110"/>
    <w:rsid w:val="00135337"/>
    <w:rsid w:val="001358FC"/>
    <w:rsid w:val="0013760B"/>
    <w:rsid w:val="00137F10"/>
    <w:rsid w:val="00141D70"/>
    <w:rsid w:val="00142A34"/>
    <w:rsid w:val="00145A47"/>
    <w:rsid w:val="00145DFD"/>
    <w:rsid w:val="00146C46"/>
    <w:rsid w:val="001471B5"/>
    <w:rsid w:val="0014793A"/>
    <w:rsid w:val="00150572"/>
    <w:rsid w:val="00150B1C"/>
    <w:rsid w:val="00151B11"/>
    <w:rsid w:val="0015318E"/>
    <w:rsid w:val="00154417"/>
    <w:rsid w:val="00154F6C"/>
    <w:rsid w:val="001552FA"/>
    <w:rsid w:val="00160DE3"/>
    <w:rsid w:val="00162D87"/>
    <w:rsid w:val="00165E68"/>
    <w:rsid w:val="001704AC"/>
    <w:rsid w:val="00170CC3"/>
    <w:rsid w:val="00170FD9"/>
    <w:rsid w:val="00171214"/>
    <w:rsid w:val="00173005"/>
    <w:rsid w:val="00176A02"/>
    <w:rsid w:val="0017747C"/>
    <w:rsid w:val="00182F09"/>
    <w:rsid w:val="001862C8"/>
    <w:rsid w:val="00193F9D"/>
    <w:rsid w:val="00194B69"/>
    <w:rsid w:val="00195B87"/>
    <w:rsid w:val="00196165"/>
    <w:rsid w:val="001971CF"/>
    <w:rsid w:val="0019773D"/>
    <w:rsid w:val="00197A8C"/>
    <w:rsid w:val="00197E89"/>
    <w:rsid w:val="001A06D6"/>
    <w:rsid w:val="001A3D1B"/>
    <w:rsid w:val="001A3F48"/>
    <w:rsid w:val="001A74DC"/>
    <w:rsid w:val="001B0A37"/>
    <w:rsid w:val="001B0F78"/>
    <w:rsid w:val="001B2822"/>
    <w:rsid w:val="001B2917"/>
    <w:rsid w:val="001B2EBC"/>
    <w:rsid w:val="001B6B16"/>
    <w:rsid w:val="001C080F"/>
    <w:rsid w:val="001C3F42"/>
    <w:rsid w:val="001D00B0"/>
    <w:rsid w:val="001D070C"/>
    <w:rsid w:val="001D09F1"/>
    <w:rsid w:val="001D0E0B"/>
    <w:rsid w:val="001D39A9"/>
    <w:rsid w:val="001D50AB"/>
    <w:rsid w:val="001D60C8"/>
    <w:rsid w:val="001D785C"/>
    <w:rsid w:val="001E0E29"/>
    <w:rsid w:val="001F0E8F"/>
    <w:rsid w:val="001F1940"/>
    <w:rsid w:val="001F1A03"/>
    <w:rsid w:val="001F3D3D"/>
    <w:rsid w:val="001F52C1"/>
    <w:rsid w:val="002044DE"/>
    <w:rsid w:val="0020731F"/>
    <w:rsid w:val="00215C1F"/>
    <w:rsid w:val="00215D6E"/>
    <w:rsid w:val="0022102A"/>
    <w:rsid w:val="00221223"/>
    <w:rsid w:val="0023179F"/>
    <w:rsid w:val="00232913"/>
    <w:rsid w:val="0023493B"/>
    <w:rsid w:val="002372DE"/>
    <w:rsid w:val="00237C8E"/>
    <w:rsid w:val="00240A22"/>
    <w:rsid w:val="00242C50"/>
    <w:rsid w:val="00242F43"/>
    <w:rsid w:val="00247742"/>
    <w:rsid w:val="002558E7"/>
    <w:rsid w:val="00256B35"/>
    <w:rsid w:val="00257E98"/>
    <w:rsid w:val="002609DC"/>
    <w:rsid w:val="002645C0"/>
    <w:rsid w:val="00266107"/>
    <w:rsid w:val="002673D6"/>
    <w:rsid w:val="00270DC8"/>
    <w:rsid w:val="00277D1F"/>
    <w:rsid w:val="00277E04"/>
    <w:rsid w:val="00280F3B"/>
    <w:rsid w:val="00281A60"/>
    <w:rsid w:val="002847D9"/>
    <w:rsid w:val="0028574A"/>
    <w:rsid w:val="002873B5"/>
    <w:rsid w:val="00287972"/>
    <w:rsid w:val="0029076A"/>
    <w:rsid w:val="002928B1"/>
    <w:rsid w:val="00292E33"/>
    <w:rsid w:val="00296D40"/>
    <w:rsid w:val="002A092B"/>
    <w:rsid w:val="002A50AF"/>
    <w:rsid w:val="002A616D"/>
    <w:rsid w:val="002B3126"/>
    <w:rsid w:val="002B31AA"/>
    <w:rsid w:val="002B550D"/>
    <w:rsid w:val="002C12A7"/>
    <w:rsid w:val="002C4248"/>
    <w:rsid w:val="002D1A7D"/>
    <w:rsid w:val="002D322F"/>
    <w:rsid w:val="002D46F3"/>
    <w:rsid w:val="002D5AB4"/>
    <w:rsid w:val="002E4947"/>
    <w:rsid w:val="002E736F"/>
    <w:rsid w:val="002F1254"/>
    <w:rsid w:val="002F3069"/>
    <w:rsid w:val="002F41D1"/>
    <w:rsid w:val="002F4BD6"/>
    <w:rsid w:val="00300589"/>
    <w:rsid w:val="00300AF4"/>
    <w:rsid w:val="003020A9"/>
    <w:rsid w:val="00302C61"/>
    <w:rsid w:val="00303036"/>
    <w:rsid w:val="003055EE"/>
    <w:rsid w:val="00305E0B"/>
    <w:rsid w:val="003068B8"/>
    <w:rsid w:val="00311A44"/>
    <w:rsid w:val="00316641"/>
    <w:rsid w:val="00317B5D"/>
    <w:rsid w:val="003260F2"/>
    <w:rsid w:val="00327824"/>
    <w:rsid w:val="00330B30"/>
    <w:rsid w:val="00331184"/>
    <w:rsid w:val="00333D4A"/>
    <w:rsid w:val="00336994"/>
    <w:rsid w:val="00340FB5"/>
    <w:rsid w:val="003411C2"/>
    <w:rsid w:val="00341390"/>
    <w:rsid w:val="00342AB4"/>
    <w:rsid w:val="00342AE1"/>
    <w:rsid w:val="0034338A"/>
    <w:rsid w:val="00347A38"/>
    <w:rsid w:val="0035460E"/>
    <w:rsid w:val="00355121"/>
    <w:rsid w:val="0035611E"/>
    <w:rsid w:val="00357643"/>
    <w:rsid w:val="00360C27"/>
    <w:rsid w:val="003614BD"/>
    <w:rsid w:val="00362226"/>
    <w:rsid w:val="0036478D"/>
    <w:rsid w:val="00365ADF"/>
    <w:rsid w:val="0036685E"/>
    <w:rsid w:val="003774E4"/>
    <w:rsid w:val="00377ABD"/>
    <w:rsid w:val="00381D9B"/>
    <w:rsid w:val="003843E5"/>
    <w:rsid w:val="0038522C"/>
    <w:rsid w:val="00387F4B"/>
    <w:rsid w:val="00392AF4"/>
    <w:rsid w:val="003940BF"/>
    <w:rsid w:val="003A2E28"/>
    <w:rsid w:val="003A3E19"/>
    <w:rsid w:val="003A4F7F"/>
    <w:rsid w:val="003B2500"/>
    <w:rsid w:val="003B28BF"/>
    <w:rsid w:val="003B31C6"/>
    <w:rsid w:val="003B443B"/>
    <w:rsid w:val="003B54FD"/>
    <w:rsid w:val="003C203D"/>
    <w:rsid w:val="003C23E4"/>
    <w:rsid w:val="003C6A46"/>
    <w:rsid w:val="003C6B28"/>
    <w:rsid w:val="003C6D5F"/>
    <w:rsid w:val="003D6180"/>
    <w:rsid w:val="003D7499"/>
    <w:rsid w:val="003E3F2B"/>
    <w:rsid w:val="003E437E"/>
    <w:rsid w:val="003E4CF9"/>
    <w:rsid w:val="003E4FAD"/>
    <w:rsid w:val="003E5D46"/>
    <w:rsid w:val="003E7088"/>
    <w:rsid w:val="003F264B"/>
    <w:rsid w:val="003F41DA"/>
    <w:rsid w:val="004001D7"/>
    <w:rsid w:val="0040164C"/>
    <w:rsid w:val="004027D6"/>
    <w:rsid w:val="00404DF9"/>
    <w:rsid w:val="00410377"/>
    <w:rsid w:val="004109A3"/>
    <w:rsid w:val="004156F4"/>
    <w:rsid w:val="004179E8"/>
    <w:rsid w:val="0042171E"/>
    <w:rsid w:val="004245DD"/>
    <w:rsid w:val="004257BC"/>
    <w:rsid w:val="004274C7"/>
    <w:rsid w:val="00427FD6"/>
    <w:rsid w:val="00435E5E"/>
    <w:rsid w:val="00441664"/>
    <w:rsid w:val="004431F7"/>
    <w:rsid w:val="00443C19"/>
    <w:rsid w:val="0045275B"/>
    <w:rsid w:val="00453003"/>
    <w:rsid w:val="00453F13"/>
    <w:rsid w:val="0045783C"/>
    <w:rsid w:val="004637FD"/>
    <w:rsid w:val="00463D56"/>
    <w:rsid w:val="00465344"/>
    <w:rsid w:val="00466EA3"/>
    <w:rsid w:val="00467CD4"/>
    <w:rsid w:val="00473010"/>
    <w:rsid w:val="0047365C"/>
    <w:rsid w:val="00476947"/>
    <w:rsid w:val="00484284"/>
    <w:rsid w:val="004847CB"/>
    <w:rsid w:val="00485767"/>
    <w:rsid w:val="00487C43"/>
    <w:rsid w:val="00492398"/>
    <w:rsid w:val="004927D7"/>
    <w:rsid w:val="004946E0"/>
    <w:rsid w:val="00495052"/>
    <w:rsid w:val="00495761"/>
    <w:rsid w:val="00496EC8"/>
    <w:rsid w:val="004971EE"/>
    <w:rsid w:val="004A23BE"/>
    <w:rsid w:val="004A7A0C"/>
    <w:rsid w:val="004B0931"/>
    <w:rsid w:val="004B2F7B"/>
    <w:rsid w:val="004B30E9"/>
    <w:rsid w:val="004B3331"/>
    <w:rsid w:val="004C2FAC"/>
    <w:rsid w:val="004C550A"/>
    <w:rsid w:val="004C615A"/>
    <w:rsid w:val="004D3195"/>
    <w:rsid w:val="004E0994"/>
    <w:rsid w:val="004E42AA"/>
    <w:rsid w:val="004E5617"/>
    <w:rsid w:val="004F1011"/>
    <w:rsid w:val="004F1F64"/>
    <w:rsid w:val="004F3D9F"/>
    <w:rsid w:val="004F55F5"/>
    <w:rsid w:val="004F6198"/>
    <w:rsid w:val="004F660D"/>
    <w:rsid w:val="004F7513"/>
    <w:rsid w:val="004F79E2"/>
    <w:rsid w:val="0050207D"/>
    <w:rsid w:val="00510AEF"/>
    <w:rsid w:val="00511E36"/>
    <w:rsid w:val="00512FE9"/>
    <w:rsid w:val="00515BA9"/>
    <w:rsid w:val="00522A58"/>
    <w:rsid w:val="00526A57"/>
    <w:rsid w:val="0052761F"/>
    <w:rsid w:val="00530857"/>
    <w:rsid w:val="00533CA3"/>
    <w:rsid w:val="00537708"/>
    <w:rsid w:val="00540A1F"/>
    <w:rsid w:val="0054345A"/>
    <w:rsid w:val="00543CBF"/>
    <w:rsid w:val="00544504"/>
    <w:rsid w:val="005463CF"/>
    <w:rsid w:val="00550EE3"/>
    <w:rsid w:val="0055219D"/>
    <w:rsid w:val="0055329D"/>
    <w:rsid w:val="00554C43"/>
    <w:rsid w:val="00560A36"/>
    <w:rsid w:val="0056346B"/>
    <w:rsid w:val="00567403"/>
    <w:rsid w:val="00567A8A"/>
    <w:rsid w:val="00572828"/>
    <w:rsid w:val="00572D6D"/>
    <w:rsid w:val="005742AA"/>
    <w:rsid w:val="0057582E"/>
    <w:rsid w:val="00576845"/>
    <w:rsid w:val="00577EB9"/>
    <w:rsid w:val="0058124F"/>
    <w:rsid w:val="00583627"/>
    <w:rsid w:val="00584368"/>
    <w:rsid w:val="005853C2"/>
    <w:rsid w:val="00592D36"/>
    <w:rsid w:val="00593F40"/>
    <w:rsid w:val="005946F0"/>
    <w:rsid w:val="00596949"/>
    <w:rsid w:val="005A2264"/>
    <w:rsid w:val="005A293E"/>
    <w:rsid w:val="005A4C71"/>
    <w:rsid w:val="005A63BF"/>
    <w:rsid w:val="005A6E4C"/>
    <w:rsid w:val="005B17DD"/>
    <w:rsid w:val="005B1F40"/>
    <w:rsid w:val="005B7288"/>
    <w:rsid w:val="005C2E18"/>
    <w:rsid w:val="005C31F6"/>
    <w:rsid w:val="005C3D66"/>
    <w:rsid w:val="005C7045"/>
    <w:rsid w:val="005D1147"/>
    <w:rsid w:val="005D3FCE"/>
    <w:rsid w:val="005D6AD9"/>
    <w:rsid w:val="005E6B07"/>
    <w:rsid w:val="005F0EA4"/>
    <w:rsid w:val="005F36FB"/>
    <w:rsid w:val="005F6BD9"/>
    <w:rsid w:val="0060264B"/>
    <w:rsid w:val="00603083"/>
    <w:rsid w:val="00605C5A"/>
    <w:rsid w:val="00607118"/>
    <w:rsid w:val="00607E67"/>
    <w:rsid w:val="006111B6"/>
    <w:rsid w:val="00612BB1"/>
    <w:rsid w:val="006218A9"/>
    <w:rsid w:val="00623FDB"/>
    <w:rsid w:val="006242FC"/>
    <w:rsid w:val="00624FF8"/>
    <w:rsid w:val="006307FA"/>
    <w:rsid w:val="006310BD"/>
    <w:rsid w:val="00632836"/>
    <w:rsid w:val="00633ADC"/>
    <w:rsid w:val="00633F0A"/>
    <w:rsid w:val="00635092"/>
    <w:rsid w:val="006365D3"/>
    <w:rsid w:val="00640809"/>
    <w:rsid w:val="006409A6"/>
    <w:rsid w:val="006412AF"/>
    <w:rsid w:val="00646E8F"/>
    <w:rsid w:val="00647A9E"/>
    <w:rsid w:val="00650526"/>
    <w:rsid w:val="00654C3E"/>
    <w:rsid w:val="00654DBF"/>
    <w:rsid w:val="00656E35"/>
    <w:rsid w:val="00662B4A"/>
    <w:rsid w:val="006654EC"/>
    <w:rsid w:val="00666D24"/>
    <w:rsid w:val="006701FF"/>
    <w:rsid w:val="00670CE8"/>
    <w:rsid w:val="00674100"/>
    <w:rsid w:val="00674F51"/>
    <w:rsid w:val="006826D2"/>
    <w:rsid w:val="0069477B"/>
    <w:rsid w:val="0069481F"/>
    <w:rsid w:val="0069634E"/>
    <w:rsid w:val="006A219D"/>
    <w:rsid w:val="006A2F91"/>
    <w:rsid w:val="006A56E2"/>
    <w:rsid w:val="006B06D0"/>
    <w:rsid w:val="006B0B6E"/>
    <w:rsid w:val="006B2684"/>
    <w:rsid w:val="006B29C3"/>
    <w:rsid w:val="006B2C6C"/>
    <w:rsid w:val="006B3433"/>
    <w:rsid w:val="006C05E5"/>
    <w:rsid w:val="006C4033"/>
    <w:rsid w:val="006C4699"/>
    <w:rsid w:val="006C65A0"/>
    <w:rsid w:val="006D2A20"/>
    <w:rsid w:val="006E33FF"/>
    <w:rsid w:val="006E63FE"/>
    <w:rsid w:val="006F03BA"/>
    <w:rsid w:val="006F0552"/>
    <w:rsid w:val="006F08D9"/>
    <w:rsid w:val="006F1B04"/>
    <w:rsid w:val="007006B6"/>
    <w:rsid w:val="00704721"/>
    <w:rsid w:val="00704768"/>
    <w:rsid w:val="00705814"/>
    <w:rsid w:val="0070793A"/>
    <w:rsid w:val="007101E4"/>
    <w:rsid w:val="00712AC2"/>
    <w:rsid w:val="0071672D"/>
    <w:rsid w:val="007170A9"/>
    <w:rsid w:val="007174B9"/>
    <w:rsid w:val="00722F91"/>
    <w:rsid w:val="00724A9B"/>
    <w:rsid w:val="00730096"/>
    <w:rsid w:val="0073035A"/>
    <w:rsid w:val="00730C4C"/>
    <w:rsid w:val="0073307A"/>
    <w:rsid w:val="00735111"/>
    <w:rsid w:val="00736085"/>
    <w:rsid w:val="007364EB"/>
    <w:rsid w:val="00740974"/>
    <w:rsid w:val="00743D30"/>
    <w:rsid w:val="00743E03"/>
    <w:rsid w:val="00743EE4"/>
    <w:rsid w:val="007442C5"/>
    <w:rsid w:val="00746295"/>
    <w:rsid w:val="00751745"/>
    <w:rsid w:val="00756066"/>
    <w:rsid w:val="007616F6"/>
    <w:rsid w:val="0076258D"/>
    <w:rsid w:val="00763889"/>
    <w:rsid w:val="007670DC"/>
    <w:rsid w:val="00767CB8"/>
    <w:rsid w:val="00770378"/>
    <w:rsid w:val="00771416"/>
    <w:rsid w:val="00784D6E"/>
    <w:rsid w:val="00785515"/>
    <w:rsid w:val="00790F6D"/>
    <w:rsid w:val="00791FAD"/>
    <w:rsid w:val="0079210F"/>
    <w:rsid w:val="00792E9E"/>
    <w:rsid w:val="00793BF1"/>
    <w:rsid w:val="00795A97"/>
    <w:rsid w:val="00796D39"/>
    <w:rsid w:val="007A1977"/>
    <w:rsid w:val="007A3600"/>
    <w:rsid w:val="007A6CA9"/>
    <w:rsid w:val="007B1A7A"/>
    <w:rsid w:val="007B20F2"/>
    <w:rsid w:val="007B2457"/>
    <w:rsid w:val="007B3B5A"/>
    <w:rsid w:val="007B6F3E"/>
    <w:rsid w:val="007B793D"/>
    <w:rsid w:val="007C20D4"/>
    <w:rsid w:val="007C215D"/>
    <w:rsid w:val="007C40B5"/>
    <w:rsid w:val="007C434C"/>
    <w:rsid w:val="007C517A"/>
    <w:rsid w:val="007C5941"/>
    <w:rsid w:val="007C6D80"/>
    <w:rsid w:val="007D30D8"/>
    <w:rsid w:val="007D52F8"/>
    <w:rsid w:val="007D7E8C"/>
    <w:rsid w:val="007E0B84"/>
    <w:rsid w:val="007E1AD8"/>
    <w:rsid w:val="007E3A00"/>
    <w:rsid w:val="007E4368"/>
    <w:rsid w:val="007E6FC8"/>
    <w:rsid w:val="007F2A7F"/>
    <w:rsid w:val="007F3AD3"/>
    <w:rsid w:val="007F5063"/>
    <w:rsid w:val="007F67AC"/>
    <w:rsid w:val="00800104"/>
    <w:rsid w:val="00801B91"/>
    <w:rsid w:val="00803639"/>
    <w:rsid w:val="00803C94"/>
    <w:rsid w:val="00805F77"/>
    <w:rsid w:val="00806FFA"/>
    <w:rsid w:val="00810DAB"/>
    <w:rsid w:val="00813D3C"/>
    <w:rsid w:val="0081553E"/>
    <w:rsid w:val="0081684C"/>
    <w:rsid w:val="00820BC2"/>
    <w:rsid w:val="00821239"/>
    <w:rsid w:val="00824F69"/>
    <w:rsid w:val="00826E0F"/>
    <w:rsid w:val="00827306"/>
    <w:rsid w:val="00831DBA"/>
    <w:rsid w:val="00832B0F"/>
    <w:rsid w:val="0083504D"/>
    <w:rsid w:val="0084033B"/>
    <w:rsid w:val="00840BA5"/>
    <w:rsid w:val="0084299F"/>
    <w:rsid w:val="00846FF1"/>
    <w:rsid w:val="008503F6"/>
    <w:rsid w:val="008539C6"/>
    <w:rsid w:val="00857011"/>
    <w:rsid w:val="00857CE9"/>
    <w:rsid w:val="00857EBB"/>
    <w:rsid w:val="008600C9"/>
    <w:rsid w:val="00860485"/>
    <w:rsid w:val="008640A9"/>
    <w:rsid w:val="0087193E"/>
    <w:rsid w:val="00872363"/>
    <w:rsid w:val="00873BF0"/>
    <w:rsid w:val="008745CA"/>
    <w:rsid w:val="008769A9"/>
    <w:rsid w:val="008779DD"/>
    <w:rsid w:val="00877CE8"/>
    <w:rsid w:val="0088036A"/>
    <w:rsid w:val="00880BAE"/>
    <w:rsid w:val="0088342A"/>
    <w:rsid w:val="00884EDE"/>
    <w:rsid w:val="00886AAB"/>
    <w:rsid w:val="0089365C"/>
    <w:rsid w:val="00897E5E"/>
    <w:rsid w:val="008A1B40"/>
    <w:rsid w:val="008A44E2"/>
    <w:rsid w:val="008A72AE"/>
    <w:rsid w:val="008B06EC"/>
    <w:rsid w:val="008B1B1E"/>
    <w:rsid w:val="008B39EA"/>
    <w:rsid w:val="008B40E3"/>
    <w:rsid w:val="008B52BD"/>
    <w:rsid w:val="008B5697"/>
    <w:rsid w:val="008B5FAF"/>
    <w:rsid w:val="008B612E"/>
    <w:rsid w:val="008B7079"/>
    <w:rsid w:val="008C0354"/>
    <w:rsid w:val="008C0A05"/>
    <w:rsid w:val="008C0FCA"/>
    <w:rsid w:val="008C2BFF"/>
    <w:rsid w:val="008C5767"/>
    <w:rsid w:val="008C6430"/>
    <w:rsid w:val="008D0F39"/>
    <w:rsid w:val="008D2492"/>
    <w:rsid w:val="008D3B77"/>
    <w:rsid w:val="008E35A4"/>
    <w:rsid w:val="008E6D84"/>
    <w:rsid w:val="008F095B"/>
    <w:rsid w:val="008F4805"/>
    <w:rsid w:val="008F4FCE"/>
    <w:rsid w:val="008F5940"/>
    <w:rsid w:val="00901EEC"/>
    <w:rsid w:val="0090412A"/>
    <w:rsid w:val="00910BEA"/>
    <w:rsid w:val="00911829"/>
    <w:rsid w:val="00924026"/>
    <w:rsid w:val="0092517F"/>
    <w:rsid w:val="0093058B"/>
    <w:rsid w:val="009336E9"/>
    <w:rsid w:val="00934D42"/>
    <w:rsid w:val="00936B40"/>
    <w:rsid w:val="00940230"/>
    <w:rsid w:val="00941062"/>
    <w:rsid w:val="00941AE5"/>
    <w:rsid w:val="00945812"/>
    <w:rsid w:val="00950758"/>
    <w:rsid w:val="009508D1"/>
    <w:rsid w:val="00951035"/>
    <w:rsid w:val="00954912"/>
    <w:rsid w:val="009556E7"/>
    <w:rsid w:val="00955A56"/>
    <w:rsid w:val="009716A5"/>
    <w:rsid w:val="009717B1"/>
    <w:rsid w:val="0097351E"/>
    <w:rsid w:val="00980E67"/>
    <w:rsid w:val="00987B35"/>
    <w:rsid w:val="00987F6B"/>
    <w:rsid w:val="00990FDF"/>
    <w:rsid w:val="00992606"/>
    <w:rsid w:val="009A2009"/>
    <w:rsid w:val="009A3C95"/>
    <w:rsid w:val="009A4AFD"/>
    <w:rsid w:val="009A5384"/>
    <w:rsid w:val="009A6675"/>
    <w:rsid w:val="009A7CBE"/>
    <w:rsid w:val="009B071D"/>
    <w:rsid w:val="009B1787"/>
    <w:rsid w:val="009B403B"/>
    <w:rsid w:val="009B4207"/>
    <w:rsid w:val="009B4489"/>
    <w:rsid w:val="009C25AA"/>
    <w:rsid w:val="009C35BA"/>
    <w:rsid w:val="009C6A8E"/>
    <w:rsid w:val="009D50D4"/>
    <w:rsid w:val="009D51A1"/>
    <w:rsid w:val="009D5C14"/>
    <w:rsid w:val="009D60CE"/>
    <w:rsid w:val="009D760D"/>
    <w:rsid w:val="009E2416"/>
    <w:rsid w:val="009E2A39"/>
    <w:rsid w:val="009E6D2B"/>
    <w:rsid w:val="009E78F5"/>
    <w:rsid w:val="009E7C6D"/>
    <w:rsid w:val="009F09FB"/>
    <w:rsid w:val="009F29D3"/>
    <w:rsid w:val="009F54E4"/>
    <w:rsid w:val="009F65E6"/>
    <w:rsid w:val="009F78E9"/>
    <w:rsid w:val="00A010A2"/>
    <w:rsid w:val="00A01563"/>
    <w:rsid w:val="00A01878"/>
    <w:rsid w:val="00A02560"/>
    <w:rsid w:val="00A02AA2"/>
    <w:rsid w:val="00A05464"/>
    <w:rsid w:val="00A05CF3"/>
    <w:rsid w:val="00A074CC"/>
    <w:rsid w:val="00A107BE"/>
    <w:rsid w:val="00A1093D"/>
    <w:rsid w:val="00A15005"/>
    <w:rsid w:val="00A166BB"/>
    <w:rsid w:val="00A203E9"/>
    <w:rsid w:val="00A20BE6"/>
    <w:rsid w:val="00A22C39"/>
    <w:rsid w:val="00A325D7"/>
    <w:rsid w:val="00A33936"/>
    <w:rsid w:val="00A35B10"/>
    <w:rsid w:val="00A40E62"/>
    <w:rsid w:val="00A42199"/>
    <w:rsid w:val="00A429D4"/>
    <w:rsid w:val="00A473B9"/>
    <w:rsid w:val="00A473E1"/>
    <w:rsid w:val="00A50FB7"/>
    <w:rsid w:val="00A51980"/>
    <w:rsid w:val="00A520A5"/>
    <w:rsid w:val="00A52378"/>
    <w:rsid w:val="00A53417"/>
    <w:rsid w:val="00A56EA2"/>
    <w:rsid w:val="00A61353"/>
    <w:rsid w:val="00A626AA"/>
    <w:rsid w:val="00A63C08"/>
    <w:rsid w:val="00A6520F"/>
    <w:rsid w:val="00A65CD0"/>
    <w:rsid w:val="00A6701B"/>
    <w:rsid w:val="00A7125E"/>
    <w:rsid w:val="00A71846"/>
    <w:rsid w:val="00A728AC"/>
    <w:rsid w:val="00A7361A"/>
    <w:rsid w:val="00A743C1"/>
    <w:rsid w:val="00A80876"/>
    <w:rsid w:val="00A84D43"/>
    <w:rsid w:val="00A96153"/>
    <w:rsid w:val="00A96583"/>
    <w:rsid w:val="00AA2E8A"/>
    <w:rsid w:val="00AA68C9"/>
    <w:rsid w:val="00AA7389"/>
    <w:rsid w:val="00AB52FF"/>
    <w:rsid w:val="00AB5525"/>
    <w:rsid w:val="00AB6E6C"/>
    <w:rsid w:val="00AB6EA3"/>
    <w:rsid w:val="00AC47BD"/>
    <w:rsid w:val="00AC6959"/>
    <w:rsid w:val="00AC7BB7"/>
    <w:rsid w:val="00AD2CB9"/>
    <w:rsid w:val="00AD2EAA"/>
    <w:rsid w:val="00AD4EA3"/>
    <w:rsid w:val="00AD6909"/>
    <w:rsid w:val="00AE0AAE"/>
    <w:rsid w:val="00AE68ED"/>
    <w:rsid w:val="00AE75C2"/>
    <w:rsid w:val="00AE778C"/>
    <w:rsid w:val="00AF345C"/>
    <w:rsid w:val="00AF5281"/>
    <w:rsid w:val="00AF5A4B"/>
    <w:rsid w:val="00AF6394"/>
    <w:rsid w:val="00AF6813"/>
    <w:rsid w:val="00B001A2"/>
    <w:rsid w:val="00B01580"/>
    <w:rsid w:val="00B020C9"/>
    <w:rsid w:val="00B0404C"/>
    <w:rsid w:val="00B107A8"/>
    <w:rsid w:val="00B1120B"/>
    <w:rsid w:val="00B12BD1"/>
    <w:rsid w:val="00B12D50"/>
    <w:rsid w:val="00B20059"/>
    <w:rsid w:val="00B2484F"/>
    <w:rsid w:val="00B24AC7"/>
    <w:rsid w:val="00B25745"/>
    <w:rsid w:val="00B25EAB"/>
    <w:rsid w:val="00B33045"/>
    <w:rsid w:val="00B3556C"/>
    <w:rsid w:val="00B36ED2"/>
    <w:rsid w:val="00B3754C"/>
    <w:rsid w:val="00B511BC"/>
    <w:rsid w:val="00B53789"/>
    <w:rsid w:val="00B551FF"/>
    <w:rsid w:val="00B574B6"/>
    <w:rsid w:val="00B57F52"/>
    <w:rsid w:val="00B60759"/>
    <w:rsid w:val="00B666C8"/>
    <w:rsid w:val="00B672FB"/>
    <w:rsid w:val="00B7319F"/>
    <w:rsid w:val="00B829CC"/>
    <w:rsid w:val="00B842E1"/>
    <w:rsid w:val="00B84F79"/>
    <w:rsid w:val="00B85D02"/>
    <w:rsid w:val="00B90AFC"/>
    <w:rsid w:val="00B92001"/>
    <w:rsid w:val="00B92B79"/>
    <w:rsid w:val="00B92C0E"/>
    <w:rsid w:val="00B93CC2"/>
    <w:rsid w:val="00B944C8"/>
    <w:rsid w:val="00B95847"/>
    <w:rsid w:val="00BA040E"/>
    <w:rsid w:val="00BA1D68"/>
    <w:rsid w:val="00BB5BE4"/>
    <w:rsid w:val="00BC1E50"/>
    <w:rsid w:val="00BC1FBC"/>
    <w:rsid w:val="00BC32BC"/>
    <w:rsid w:val="00BC3DA6"/>
    <w:rsid w:val="00BC4995"/>
    <w:rsid w:val="00BC67AA"/>
    <w:rsid w:val="00BD02A3"/>
    <w:rsid w:val="00BD2A52"/>
    <w:rsid w:val="00BD2BD7"/>
    <w:rsid w:val="00BD6627"/>
    <w:rsid w:val="00BE04C8"/>
    <w:rsid w:val="00BE514A"/>
    <w:rsid w:val="00BE7444"/>
    <w:rsid w:val="00C00300"/>
    <w:rsid w:val="00C0038E"/>
    <w:rsid w:val="00C00623"/>
    <w:rsid w:val="00C0601F"/>
    <w:rsid w:val="00C06300"/>
    <w:rsid w:val="00C065C6"/>
    <w:rsid w:val="00C07321"/>
    <w:rsid w:val="00C1230F"/>
    <w:rsid w:val="00C22781"/>
    <w:rsid w:val="00C2384B"/>
    <w:rsid w:val="00C30763"/>
    <w:rsid w:val="00C315D9"/>
    <w:rsid w:val="00C374F2"/>
    <w:rsid w:val="00C37F37"/>
    <w:rsid w:val="00C41DD7"/>
    <w:rsid w:val="00C4251A"/>
    <w:rsid w:val="00C44B6A"/>
    <w:rsid w:val="00C45351"/>
    <w:rsid w:val="00C47403"/>
    <w:rsid w:val="00C52907"/>
    <w:rsid w:val="00C532A1"/>
    <w:rsid w:val="00C607B1"/>
    <w:rsid w:val="00C62451"/>
    <w:rsid w:val="00C628E7"/>
    <w:rsid w:val="00C639A8"/>
    <w:rsid w:val="00C6601D"/>
    <w:rsid w:val="00C66E93"/>
    <w:rsid w:val="00C70EBE"/>
    <w:rsid w:val="00C72BF8"/>
    <w:rsid w:val="00C771AA"/>
    <w:rsid w:val="00C777D3"/>
    <w:rsid w:val="00C77EE8"/>
    <w:rsid w:val="00C81A31"/>
    <w:rsid w:val="00C820A2"/>
    <w:rsid w:val="00C822FA"/>
    <w:rsid w:val="00C8278D"/>
    <w:rsid w:val="00C8384B"/>
    <w:rsid w:val="00C84977"/>
    <w:rsid w:val="00C84995"/>
    <w:rsid w:val="00C85A13"/>
    <w:rsid w:val="00C862AE"/>
    <w:rsid w:val="00C90411"/>
    <w:rsid w:val="00C907C2"/>
    <w:rsid w:val="00C91AF5"/>
    <w:rsid w:val="00C93208"/>
    <w:rsid w:val="00C9631F"/>
    <w:rsid w:val="00CA2EC2"/>
    <w:rsid w:val="00CB329E"/>
    <w:rsid w:val="00CB39CB"/>
    <w:rsid w:val="00CB4A83"/>
    <w:rsid w:val="00CB4DBC"/>
    <w:rsid w:val="00CB5264"/>
    <w:rsid w:val="00CB63D6"/>
    <w:rsid w:val="00CC0642"/>
    <w:rsid w:val="00CC1167"/>
    <w:rsid w:val="00CC2587"/>
    <w:rsid w:val="00CC58EA"/>
    <w:rsid w:val="00CC5E0F"/>
    <w:rsid w:val="00CC6178"/>
    <w:rsid w:val="00CC65FC"/>
    <w:rsid w:val="00CC7DB1"/>
    <w:rsid w:val="00CC7F95"/>
    <w:rsid w:val="00CD2C61"/>
    <w:rsid w:val="00CD593C"/>
    <w:rsid w:val="00CD6C50"/>
    <w:rsid w:val="00CF0D8D"/>
    <w:rsid w:val="00CF1771"/>
    <w:rsid w:val="00CF43DF"/>
    <w:rsid w:val="00CF4463"/>
    <w:rsid w:val="00CF52F9"/>
    <w:rsid w:val="00CF67B2"/>
    <w:rsid w:val="00CF7EF7"/>
    <w:rsid w:val="00D01C25"/>
    <w:rsid w:val="00D01FF3"/>
    <w:rsid w:val="00D04CA8"/>
    <w:rsid w:val="00D04DC7"/>
    <w:rsid w:val="00D04E14"/>
    <w:rsid w:val="00D072C2"/>
    <w:rsid w:val="00D163FF"/>
    <w:rsid w:val="00D164D0"/>
    <w:rsid w:val="00D2037E"/>
    <w:rsid w:val="00D22C40"/>
    <w:rsid w:val="00D30597"/>
    <w:rsid w:val="00D316FF"/>
    <w:rsid w:val="00D31C7C"/>
    <w:rsid w:val="00D3421A"/>
    <w:rsid w:val="00D34917"/>
    <w:rsid w:val="00D349D6"/>
    <w:rsid w:val="00D4000D"/>
    <w:rsid w:val="00D40692"/>
    <w:rsid w:val="00D42B43"/>
    <w:rsid w:val="00D4377F"/>
    <w:rsid w:val="00D4547C"/>
    <w:rsid w:val="00D45ED3"/>
    <w:rsid w:val="00D46DB3"/>
    <w:rsid w:val="00D510B1"/>
    <w:rsid w:val="00D533CD"/>
    <w:rsid w:val="00D53847"/>
    <w:rsid w:val="00D57A9E"/>
    <w:rsid w:val="00D62EB8"/>
    <w:rsid w:val="00D70FB4"/>
    <w:rsid w:val="00D76463"/>
    <w:rsid w:val="00D83F9B"/>
    <w:rsid w:val="00D84C8E"/>
    <w:rsid w:val="00D94825"/>
    <w:rsid w:val="00D95AAB"/>
    <w:rsid w:val="00D95C24"/>
    <w:rsid w:val="00DA1468"/>
    <w:rsid w:val="00DA3C29"/>
    <w:rsid w:val="00DA4019"/>
    <w:rsid w:val="00DA7576"/>
    <w:rsid w:val="00DB18DE"/>
    <w:rsid w:val="00DB40A9"/>
    <w:rsid w:val="00DB4D9B"/>
    <w:rsid w:val="00DB6F5C"/>
    <w:rsid w:val="00DB701C"/>
    <w:rsid w:val="00DC04B5"/>
    <w:rsid w:val="00DC2F3C"/>
    <w:rsid w:val="00DC486B"/>
    <w:rsid w:val="00DC56C7"/>
    <w:rsid w:val="00DE06E6"/>
    <w:rsid w:val="00DE0920"/>
    <w:rsid w:val="00DE5D07"/>
    <w:rsid w:val="00DF3E22"/>
    <w:rsid w:val="00DF597F"/>
    <w:rsid w:val="00DF65D7"/>
    <w:rsid w:val="00DF7F27"/>
    <w:rsid w:val="00E02515"/>
    <w:rsid w:val="00E03DCB"/>
    <w:rsid w:val="00E05FCD"/>
    <w:rsid w:val="00E115B1"/>
    <w:rsid w:val="00E11C49"/>
    <w:rsid w:val="00E1361C"/>
    <w:rsid w:val="00E13D38"/>
    <w:rsid w:val="00E17698"/>
    <w:rsid w:val="00E2140B"/>
    <w:rsid w:val="00E34AC8"/>
    <w:rsid w:val="00E36CC2"/>
    <w:rsid w:val="00E37EB2"/>
    <w:rsid w:val="00E42B3C"/>
    <w:rsid w:val="00E50E23"/>
    <w:rsid w:val="00E519D3"/>
    <w:rsid w:val="00E526C5"/>
    <w:rsid w:val="00E5517C"/>
    <w:rsid w:val="00E55FA2"/>
    <w:rsid w:val="00E55FCC"/>
    <w:rsid w:val="00E6025F"/>
    <w:rsid w:val="00E603AC"/>
    <w:rsid w:val="00E60972"/>
    <w:rsid w:val="00E61F93"/>
    <w:rsid w:val="00E6310C"/>
    <w:rsid w:val="00E67451"/>
    <w:rsid w:val="00E71869"/>
    <w:rsid w:val="00E75267"/>
    <w:rsid w:val="00E810EB"/>
    <w:rsid w:val="00E83F25"/>
    <w:rsid w:val="00E85621"/>
    <w:rsid w:val="00E91F37"/>
    <w:rsid w:val="00E92A51"/>
    <w:rsid w:val="00E95108"/>
    <w:rsid w:val="00E96571"/>
    <w:rsid w:val="00EA00E5"/>
    <w:rsid w:val="00EA389A"/>
    <w:rsid w:val="00EB0726"/>
    <w:rsid w:val="00EB10D0"/>
    <w:rsid w:val="00EB112B"/>
    <w:rsid w:val="00EB2DE7"/>
    <w:rsid w:val="00EB63FD"/>
    <w:rsid w:val="00EC28BE"/>
    <w:rsid w:val="00EC4D85"/>
    <w:rsid w:val="00EC580B"/>
    <w:rsid w:val="00EC5F68"/>
    <w:rsid w:val="00ED0A54"/>
    <w:rsid w:val="00ED2E63"/>
    <w:rsid w:val="00EE21CB"/>
    <w:rsid w:val="00EE3E03"/>
    <w:rsid w:val="00EE6589"/>
    <w:rsid w:val="00EF3B34"/>
    <w:rsid w:val="00EF6127"/>
    <w:rsid w:val="00F01B87"/>
    <w:rsid w:val="00F01FD1"/>
    <w:rsid w:val="00F02E0A"/>
    <w:rsid w:val="00F0463D"/>
    <w:rsid w:val="00F0663A"/>
    <w:rsid w:val="00F0681E"/>
    <w:rsid w:val="00F07076"/>
    <w:rsid w:val="00F11C62"/>
    <w:rsid w:val="00F12D45"/>
    <w:rsid w:val="00F12EC2"/>
    <w:rsid w:val="00F15AD2"/>
    <w:rsid w:val="00F1755E"/>
    <w:rsid w:val="00F17B39"/>
    <w:rsid w:val="00F21307"/>
    <w:rsid w:val="00F21A8C"/>
    <w:rsid w:val="00F21BE4"/>
    <w:rsid w:val="00F2331E"/>
    <w:rsid w:val="00F241CB"/>
    <w:rsid w:val="00F3091B"/>
    <w:rsid w:val="00F3097C"/>
    <w:rsid w:val="00F30D11"/>
    <w:rsid w:val="00F30D1B"/>
    <w:rsid w:val="00F31BE4"/>
    <w:rsid w:val="00F32417"/>
    <w:rsid w:val="00F41F7E"/>
    <w:rsid w:val="00F4220C"/>
    <w:rsid w:val="00F43F3D"/>
    <w:rsid w:val="00F4421F"/>
    <w:rsid w:val="00F467DC"/>
    <w:rsid w:val="00F473E8"/>
    <w:rsid w:val="00F57B18"/>
    <w:rsid w:val="00F64E7C"/>
    <w:rsid w:val="00F66BAB"/>
    <w:rsid w:val="00F67549"/>
    <w:rsid w:val="00F712DD"/>
    <w:rsid w:val="00F734BC"/>
    <w:rsid w:val="00F75351"/>
    <w:rsid w:val="00F77A57"/>
    <w:rsid w:val="00F83386"/>
    <w:rsid w:val="00F8462E"/>
    <w:rsid w:val="00F84D4F"/>
    <w:rsid w:val="00F84E28"/>
    <w:rsid w:val="00F86827"/>
    <w:rsid w:val="00F902D2"/>
    <w:rsid w:val="00F90A98"/>
    <w:rsid w:val="00F9255C"/>
    <w:rsid w:val="00F94444"/>
    <w:rsid w:val="00F95E5A"/>
    <w:rsid w:val="00FA0F69"/>
    <w:rsid w:val="00FA64CC"/>
    <w:rsid w:val="00FA70AB"/>
    <w:rsid w:val="00FB023B"/>
    <w:rsid w:val="00FB0C3B"/>
    <w:rsid w:val="00FB1378"/>
    <w:rsid w:val="00FB423A"/>
    <w:rsid w:val="00FB4350"/>
    <w:rsid w:val="00FB43C6"/>
    <w:rsid w:val="00FB5383"/>
    <w:rsid w:val="00FB69D3"/>
    <w:rsid w:val="00FC4F14"/>
    <w:rsid w:val="00FC6CBB"/>
    <w:rsid w:val="00FD08FB"/>
    <w:rsid w:val="00FD1DC8"/>
    <w:rsid w:val="00FD3D54"/>
    <w:rsid w:val="00FD440A"/>
    <w:rsid w:val="00FD55DE"/>
    <w:rsid w:val="00FD6293"/>
    <w:rsid w:val="00FE0631"/>
    <w:rsid w:val="00FE0EE0"/>
    <w:rsid w:val="00FE2EB7"/>
    <w:rsid w:val="00FE4FD4"/>
    <w:rsid w:val="00FE7BC7"/>
    <w:rsid w:val="00FF1930"/>
    <w:rsid w:val="00FF3D71"/>
    <w:rsid w:val="00FF6818"/>
    <w:rsid w:val="00FF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BB62F"/>
  <w15:docId w15:val="{C92E1368-8AE2-4A35-9FF3-EF2BFF7D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2A7F"/>
    <w:pPr>
      <w:keepNext/>
      <w:keepLines/>
      <w:numPr>
        <w:numId w:val="1"/>
      </w:numPr>
      <w:spacing w:before="200" w:after="200" w:line="264" w:lineRule="auto"/>
      <w:ind w:left="360"/>
      <w:jc w:val="both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7C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link w:val="xmsonormalChar"/>
    <w:uiPriority w:val="99"/>
    <w:semiHidden/>
    <w:rsid w:val="0084033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C2FAC"/>
    <w:pPr>
      <w:spacing w:after="0"/>
      <w:jc w:val="center"/>
    </w:pPr>
    <w:rPr>
      <w:rFonts w:ascii="Calibri" w:hAnsi="Calibri" w:cs="Calibri"/>
      <w:noProof/>
    </w:rPr>
  </w:style>
  <w:style w:type="character" w:customStyle="1" w:styleId="xmsonormalChar">
    <w:name w:val="x_msonormal Char"/>
    <w:basedOn w:val="DefaultParagraphFont"/>
    <w:link w:val="xmsonormal"/>
    <w:uiPriority w:val="99"/>
    <w:semiHidden/>
    <w:rsid w:val="004C2FAC"/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xmsonormalChar"/>
    <w:link w:val="EndNoteBibliographyTitle"/>
    <w:rsid w:val="004C2FAC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C2F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xmsonormalChar"/>
    <w:link w:val="EndNoteBibliography"/>
    <w:rsid w:val="004C2FAC"/>
    <w:rPr>
      <w:rFonts w:ascii="Calibri" w:hAnsi="Calibri" w:cs="Calibri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4C2FA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B0726"/>
    <w:rPr>
      <w:color w:val="0000FF"/>
      <w:u w:val="single"/>
    </w:rPr>
  </w:style>
  <w:style w:type="table" w:styleId="TableGrid">
    <w:name w:val="Table Grid"/>
    <w:basedOn w:val="TableNormal"/>
    <w:uiPriority w:val="39"/>
    <w:rsid w:val="00B55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33D4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F2A7F"/>
    <w:rPr>
      <w:rFonts w:ascii="Arial" w:eastAsiaTheme="majorEastAsia" w:hAnsi="Arial" w:cstheme="majorBidi"/>
      <w:b/>
      <w:bCs/>
      <w:sz w:val="24"/>
      <w:szCs w:val="2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A7F"/>
    <w:pPr>
      <w:pBdr>
        <w:bottom w:val="single" w:sz="4" w:space="4" w:color="4472C4" w:themeColor="accent1"/>
      </w:pBdr>
      <w:spacing w:before="200" w:after="280" w:line="264" w:lineRule="auto"/>
      <w:ind w:firstLine="360"/>
      <w:jc w:val="both"/>
    </w:pPr>
    <w:rPr>
      <w:rFonts w:ascii="Arial" w:hAnsi="Arial"/>
      <w:b/>
      <w:bCs/>
      <w:i/>
      <w:iCs/>
      <w:color w:val="4472C4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A7F"/>
    <w:rPr>
      <w:rFonts w:ascii="Arial" w:hAnsi="Arial"/>
      <w:b/>
      <w:bCs/>
      <w:i/>
      <w:iCs/>
      <w:color w:val="4472C4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7F2A7F"/>
    <w:rPr>
      <w:i w:val="0"/>
      <w:iCs/>
      <w:color w:val="7030A0"/>
    </w:rPr>
  </w:style>
  <w:style w:type="character" w:styleId="CommentReference">
    <w:name w:val="annotation reference"/>
    <w:basedOn w:val="DefaultParagraphFont"/>
    <w:uiPriority w:val="99"/>
    <w:semiHidden/>
    <w:unhideWhenUsed/>
    <w:rsid w:val="007F2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A7F"/>
    <w:pPr>
      <w:spacing w:after="100" w:line="264" w:lineRule="auto"/>
      <w:ind w:firstLine="360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A7F"/>
    <w:rPr>
      <w:rFonts w:ascii="Arial" w:hAnsi="Arial"/>
      <w:sz w:val="20"/>
      <w:szCs w:val="20"/>
    </w:rPr>
  </w:style>
  <w:style w:type="paragraph" w:customStyle="1" w:styleId="MDPI21heading1">
    <w:name w:val="MDPI_2.1_heading1"/>
    <w:basedOn w:val="Normal"/>
    <w:qFormat/>
    <w:rsid w:val="00347A3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ref-lnk">
    <w:name w:val="ref-lnk"/>
    <w:basedOn w:val="DefaultParagraphFont"/>
    <w:rsid w:val="0073035A"/>
  </w:style>
  <w:style w:type="character" w:customStyle="1" w:styleId="off-screen">
    <w:name w:val="off-screen"/>
    <w:basedOn w:val="DefaultParagraphFont"/>
    <w:rsid w:val="007303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DE8"/>
    <w:pPr>
      <w:spacing w:after="160" w:line="240" w:lineRule="auto"/>
      <w:ind w:firstLine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DE8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5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0AF"/>
  </w:style>
  <w:style w:type="paragraph" w:styleId="Footer">
    <w:name w:val="footer"/>
    <w:basedOn w:val="Normal"/>
    <w:link w:val="FooterChar"/>
    <w:uiPriority w:val="99"/>
    <w:unhideWhenUsed/>
    <w:rsid w:val="002A5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0AF"/>
  </w:style>
  <w:style w:type="paragraph" w:styleId="Revision">
    <w:name w:val="Revision"/>
    <w:hidden/>
    <w:uiPriority w:val="99"/>
    <w:semiHidden/>
    <w:rsid w:val="007351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7CB63-FF77-4584-A2A5-54A512ED6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83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Cheryl - ARS</dc:creator>
  <cp:keywords/>
  <dc:description/>
  <cp:lastModifiedBy>Armstrong, Cheryl - REE-ARS</cp:lastModifiedBy>
  <cp:revision>7</cp:revision>
  <cp:lastPrinted>2019-02-04T19:56:00Z</cp:lastPrinted>
  <dcterms:created xsi:type="dcterms:W3CDTF">2024-02-25T16:55:00Z</dcterms:created>
  <dcterms:modified xsi:type="dcterms:W3CDTF">2024-02-25T18:14:00Z</dcterms:modified>
</cp:coreProperties>
</file>